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434A5" w14:textId="77777777" w:rsidR="0038642F" w:rsidRPr="00D271C6" w:rsidRDefault="0038642F" w:rsidP="00E148B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Times" w:eastAsia="Times" w:hAnsi="Times" w:cs="Times"/>
          <w:color w:val="000000" w:themeColor="text1"/>
        </w:rPr>
      </w:pPr>
      <w:bookmarkStart w:id="0" w:name="_GoBack"/>
      <w:bookmarkEnd w:id="0"/>
      <w:r w:rsidRPr="00D271C6">
        <w:rPr>
          <w:rFonts w:ascii="Times" w:eastAsia="Times" w:hAnsi="Times" w:cs="Times"/>
          <w:color w:val="000000" w:themeColor="text1"/>
        </w:rPr>
        <w:t>SURFACE REPLICATION, FIDELITY AND DATA LOSS IN TRADITIONAL DENTAL MICROWEAR AND DENTAL MICROWEAR TEXTURE ANALYSIS</w:t>
      </w:r>
    </w:p>
    <w:p w14:paraId="237509E2" w14:textId="77777777" w:rsidR="0038642F" w:rsidRPr="005961DC" w:rsidRDefault="0038642F" w:rsidP="0038642F">
      <w:pPr>
        <w:spacing w:before="240" w:line="480" w:lineRule="auto"/>
        <w:ind w:firstLine="720"/>
        <w:jc w:val="center"/>
        <w:rPr>
          <w:rFonts w:ascii="Times" w:eastAsia="Times" w:hAnsi="Times" w:cs="Times"/>
          <w:color w:val="000000" w:themeColor="text1"/>
          <w:vertAlign w:val="superscript"/>
        </w:rPr>
      </w:pPr>
      <w:r>
        <w:rPr>
          <w:rFonts w:ascii="Times" w:eastAsia="Times" w:hAnsi="Times" w:cs="Times"/>
          <w:color w:val="000000" w:themeColor="text1"/>
        </w:rPr>
        <w:t>Matthew C. Mihlbachler</w:t>
      </w:r>
      <w:r>
        <w:rPr>
          <w:rFonts w:ascii="Times" w:eastAsia="Times" w:hAnsi="Times" w:cs="Times"/>
          <w:color w:val="000000" w:themeColor="text1"/>
          <w:vertAlign w:val="superscript"/>
        </w:rPr>
        <w:t>1, 2,*</w:t>
      </w:r>
    </w:p>
    <w:p w14:paraId="5C08F9A4" w14:textId="77777777" w:rsidR="0038642F" w:rsidRPr="005961DC" w:rsidRDefault="0038642F" w:rsidP="0038642F">
      <w:pPr>
        <w:spacing w:line="480" w:lineRule="auto"/>
        <w:ind w:firstLine="720"/>
        <w:jc w:val="center"/>
        <w:rPr>
          <w:rFonts w:ascii="Times" w:eastAsia="Times" w:hAnsi="Times" w:cs="Times"/>
          <w:color w:val="000000" w:themeColor="text1"/>
          <w:vertAlign w:val="superscript"/>
        </w:rPr>
      </w:pPr>
      <w:r>
        <w:rPr>
          <w:rFonts w:ascii="Times" w:eastAsia="Times" w:hAnsi="Times" w:cs="Times"/>
          <w:color w:val="000000" w:themeColor="text1"/>
        </w:rPr>
        <w:t>Melissa Foy</w:t>
      </w:r>
      <w:r>
        <w:rPr>
          <w:rFonts w:ascii="Times" w:eastAsia="Times" w:hAnsi="Times" w:cs="Times"/>
          <w:color w:val="000000" w:themeColor="text1"/>
          <w:vertAlign w:val="superscript"/>
        </w:rPr>
        <w:t>1</w:t>
      </w:r>
    </w:p>
    <w:p w14:paraId="5F5E00E9" w14:textId="77777777" w:rsidR="0038642F" w:rsidRPr="005961DC" w:rsidRDefault="0038642F" w:rsidP="0038642F">
      <w:pPr>
        <w:spacing w:line="480" w:lineRule="auto"/>
        <w:ind w:firstLine="720"/>
        <w:jc w:val="center"/>
        <w:rPr>
          <w:rFonts w:ascii="Times" w:eastAsia="Times" w:hAnsi="Times" w:cs="Times"/>
          <w:color w:val="000000" w:themeColor="text1"/>
          <w:vertAlign w:val="superscript"/>
        </w:rPr>
      </w:pPr>
      <w:r>
        <w:rPr>
          <w:rFonts w:ascii="Times" w:eastAsia="Times" w:hAnsi="Times" w:cs="Times"/>
          <w:color w:val="000000" w:themeColor="text1"/>
        </w:rPr>
        <w:t>Brian L. Beatty</w:t>
      </w:r>
      <w:r>
        <w:rPr>
          <w:rFonts w:ascii="Times" w:eastAsia="Times" w:hAnsi="Times" w:cs="Times"/>
          <w:color w:val="000000" w:themeColor="text1"/>
          <w:vertAlign w:val="superscript"/>
        </w:rPr>
        <w:t>1</w:t>
      </w:r>
    </w:p>
    <w:p w14:paraId="3455DFE9" w14:textId="77777777" w:rsidR="0038642F" w:rsidRDefault="0038642F" w:rsidP="0038642F">
      <w:pPr>
        <w:spacing w:line="480" w:lineRule="auto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</w:rPr>
        <w:t xml:space="preserve"> New York Institute of Technology College of Osteopathic Medicine, Old Westbury NY 11568</w:t>
      </w:r>
    </w:p>
    <w:p w14:paraId="5D7BAB62" w14:textId="77777777" w:rsidR="0038642F" w:rsidRDefault="0038642F" w:rsidP="0038642F">
      <w:pPr>
        <w:spacing w:line="480" w:lineRule="auto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 xml:space="preserve">2 </w:t>
      </w:r>
      <w:r>
        <w:rPr>
          <w:rFonts w:ascii="Times" w:eastAsia="Times" w:hAnsi="Times" w:cs="Times"/>
          <w:color w:val="000000" w:themeColor="text1"/>
        </w:rPr>
        <w:t>Division of Paleontology, American Museum of Natural History, New York, NY 10024</w:t>
      </w:r>
    </w:p>
    <w:p w14:paraId="6C6AC237" w14:textId="792284AB" w:rsidR="0038642F" w:rsidRDefault="0038642F" w:rsidP="0038642F">
      <w:pPr>
        <w:spacing w:line="480" w:lineRule="auto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*</w:t>
      </w:r>
      <w:r>
        <w:rPr>
          <w:rFonts w:ascii="Times" w:eastAsia="Times" w:hAnsi="Times" w:cs="Times"/>
          <w:color w:val="000000" w:themeColor="text1"/>
        </w:rPr>
        <w:t>Corresponding author (</w:t>
      </w:r>
      <w:hyperlink r:id="rId6" w:history="1">
        <w:r w:rsidRPr="00D71BDE">
          <w:rPr>
            <w:rStyle w:val="Hyperlink"/>
            <w:rFonts w:ascii="Times" w:eastAsia="Times" w:hAnsi="Times" w:cs="Times"/>
          </w:rPr>
          <w:t>mmihlbac@nyit.edu</w:t>
        </w:r>
      </w:hyperlink>
      <w:r>
        <w:rPr>
          <w:rFonts w:ascii="Times" w:eastAsia="Times" w:hAnsi="Times" w:cs="Times"/>
          <w:color w:val="000000" w:themeColor="text1"/>
        </w:rPr>
        <w:t>)</w:t>
      </w:r>
    </w:p>
    <w:p w14:paraId="16A3DDAD" w14:textId="77777777" w:rsidR="0038642F" w:rsidRPr="00C04B22" w:rsidRDefault="0038642F" w:rsidP="0038642F">
      <w:pPr>
        <w:spacing w:line="480" w:lineRule="auto"/>
        <w:rPr>
          <w:rFonts w:ascii="Times" w:eastAsia="Times" w:hAnsi="Times" w:cs="Times"/>
          <w:color w:val="000000" w:themeColor="text1"/>
        </w:rPr>
      </w:pPr>
    </w:p>
    <w:p w14:paraId="2F49DDAD" w14:textId="6807C109" w:rsidR="0038642F" w:rsidRDefault="0038642F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center"/>
      </w:pPr>
      <w:r>
        <w:t>SUPPLIMENTARY INFORMATION</w:t>
      </w:r>
    </w:p>
    <w:p w14:paraId="7BDE3682" w14:textId="725088FA" w:rsidR="00320202" w:rsidRPr="00320202" w:rsidRDefault="0038642F" w:rsidP="00236A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b/>
          <w:i/>
        </w:rPr>
      </w:pPr>
      <w:r>
        <w:rPr>
          <w:b/>
          <w:i/>
        </w:rPr>
        <w:t>P</w:t>
      </w:r>
      <w:r w:rsidR="00DF7909" w:rsidRPr="00320202">
        <w:rPr>
          <w:b/>
          <w:i/>
        </w:rPr>
        <w:t>aired T test vs Wilcoxon signed-rank test</w:t>
      </w:r>
    </w:p>
    <w:p w14:paraId="23A8584B" w14:textId="6A1E7817" w:rsidR="00FB0C68" w:rsidRDefault="00236AA4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firstLine="720"/>
      </w:pPr>
      <w:r>
        <w:t>T</w:t>
      </w:r>
      <w:r w:rsidR="00FB0C68">
        <w:t>hese tests compare the average values of the ISO parameters and TM variables between the original surfaces and casts.</w:t>
      </w:r>
      <w:r w:rsidR="00FA00E6">
        <w:t xml:space="preserve"> </w:t>
      </w:r>
      <w:r w:rsidR="00826D5C">
        <w:t>The average values of 26 of 34 ISO parameters differed significantly between original and cast surfaces according to paired T-tests</w:t>
      </w:r>
      <w:r w:rsidR="00FF15D6">
        <w:t xml:space="preserve"> (Table </w:t>
      </w:r>
      <w:r w:rsidR="0038562A">
        <w:t>S</w:t>
      </w:r>
      <w:r w:rsidR="00D80B18">
        <w:t>3</w:t>
      </w:r>
      <w:r w:rsidR="00FF15D6">
        <w:t>)</w:t>
      </w:r>
      <w:r w:rsidR="00826D5C">
        <w:t xml:space="preserve">. Nonparametric tests (Wilcoxon signed rank tests) </w:t>
      </w:r>
      <w:r w:rsidR="00944BF3">
        <w:t>found significant differences</w:t>
      </w:r>
      <w:r w:rsidR="00C31FEE">
        <w:t xml:space="preserve"> between originals and casts</w:t>
      </w:r>
      <w:r w:rsidR="00944BF3">
        <w:t xml:space="preserve"> </w:t>
      </w:r>
      <w:r w:rsidR="00C31FEE">
        <w:t xml:space="preserve">for 3 additional </w:t>
      </w:r>
      <w:r w:rsidR="00944BF3">
        <w:t>ISO parameters</w:t>
      </w:r>
      <w:r w:rsidR="00C31FEE">
        <w:t xml:space="preserve"> for a total of 29 out of 34 parameters</w:t>
      </w:r>
      <w:r w:rsidR="002E5608">
        <w:t>.</w:t>
      </w:r>
      <w:r w:rsidR="00FA00E6">
        <w:t xml:space="preserve"> </w:t>
      </w:r>
      <w:r w:rsidR="00FB0C68">
        <w:t>For TM variables, highly significant differences between original and cast surfaces were found for NS (narrow scratches), SP (small pits)</w:t>
      </w:r>
      <w:r w:rsidR="00FF15D6">
        <w:t xml:space="preserve"> and for LP (Wilcoxon signed-rank test only)</w:t>
      </w:r>
      <w:r w:rsidR="0038562A">
        <w:t xml:space="preserve"> (Table S</w:t>
      </w:r>
      <w:r w:rsidR="00D80B18">
        <w:t>4</w:t>
      </w:r>
      <w:r w:rsidR="0038562A">
        <w:t>)</w:t>
      </w:r>
      <w:r w:rsidR="00FB0C68">
        <w:t>.</w:t>
      </w:r>
    </w:p>
    <w:p w14:paraId="5F09FF28" w14:textId="77777777" w:rsidR="00320202" w:rsidRPr="00320202" w:rsidRDefault="00FF15D6" w:rsidP="00236A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b/>
          <w:i/>
        </w:rPr>
      </w:pPr>
      <w:r w:rsidRPr="00320202">
        <w:rPr>
          <w:b/>
          <w:i/>
        </w:rPr>
        <w:t>ANOVA</w:t>
      </w:r>
    </w:p>
    <w:p w14:paraId="6569D87A" w14:textId="0B2BAD43" w:rsidR="0047378C" w:rsidRDefault="00FF15D6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firstLine="720"/>
      </w:pPr>
      <w:r>
        <w:t xml:space="preserve">ANOVA of the raw data </w:t>
      </w:r>
      <w:r w:rsidR="00FB0C68">
        <w:t>found significant differences between feeding trials in 23 out of 34 ISO parameters and in three of four TM variables (NS, LP, SP)</w:t>
      </w:r>
      <w:r w:rsidR="00A71397">
        <w:t xml:space="preserve"> (Tables S</w:t>
      </w:r>
      <w:r w:rsidR="00D80B18">
        <w:t>3</w:t>
      </w:r>
      <w:r w:rsidR="00A71397">
        <w:t>, S</w:t>
      </w:r>
      <w:r w:rsidR="00D80B18">
        <w:t>4</w:t>
      </w:r>
      <w:r w:rsidR="00A71397">
        <w:t>)</w:t>
      </w:r>
      <w:r w:rsidR="00FB0C68">
        <w:t xml:space="preserve">. The rank transformed ANOVA produced fewer significant results </w:t>
      </w:r>
      <w:r w:rsidR="00FA00E6">
        <w:t>overall, with</w:t>
      </w:r>
      <w:r w:rsidR="00FB0C68">
        <w:t xml:space="preserve"> differences among only 15 of 34 </w:t>
      </w:r>
      <w:r w:rsidR="00435F96">
        <w:t xml:space="preserve">ISO </w:t>
      </w:r>
      <w:r w:rsidR="00FB0C68">
        <w:t>parameters.</w:t>
      </w:r>
    </w:p>
    <w:p w14:paraId="1DB45B41" w14:textId="0805625F" w:rsidR="00ED7994" w:rsidRPr="0047378C" w:rsidRDefault="00C925E7" w:rsidP="00236A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firstLine="720"/>
        <w:rPr>
          <w:color w:val="000000" w:themeColor="text1"/>
        </w:rPr>
      </w:pPr>
      <w:r>
        <w:lastRenderedPageBreak/>
        <w:t xml:space="preserve">In Tukey’s Post hoc pairwise comparisons made between the control group </w:t>
      </w:r>
      <w:r w:rsidR="0047378C">
        <w:t xml:space="preserve">(P) to the remaining treatments, </w:t>
      </w:r>
      <w:r>
        <w:t xml:space="preserve">the </w:t>
      </w:r>
      <w:r w:rsidR="00ED7994">
        <w:t xml:space="preserve">rank transformed data found fewer significant differences (N=16) than analysis of the raw </w:t>
      </w:r>
      <w:r w:rsidR="00A71397">
        <w:t xml:space="preserve">ISO </w:t>
      </w:r>
      <w:r w:rsidR="00ED7994">
        <w:t>data (N=18)</w:t>
      </w:r>
      <w:r w:rsidR="0047378C">
        <w:rPr>
          <w:color w:val="FF0000"/>
        </w:rPr>
        <w:t xml:space="preserve"> </w:t>
      </w:r>
      <w:r w:rsidR="0047378C" w:rsidRPr="0047378C">
        <w:rPr>
          <w:color w:val="000000" w:themeColor="text1"/>
        </w:rPr>
        <w:t xml:space="preserve">(Table </w:t>
      </w:r>
      <w:r w:rsidR="0038562A">
        <w:rPr>
          <w:color w:val="000000" w:themeColor="text1"/>
        </w:rPr>
        <w:t>S</w:t>
      </w:r>
      <w:r w:rsidR="00D80B18">
        <w:rPr>
          <w:color w:val="000000" w:themeColor="text1"/>
        </w:rPr>
        <w:t>5</w:t>
      </w:r>
      <w:r w:rsidR="0047378C" w:rsidRPr="0047378C">
        <w:rPr>
          <w:color w:val="000000" w:themeColor="text1"/>
        </w:rPr>
        <w:t xml:space="preserve">). </w:t>
      </w:r>
      <w:r w:rsidR="00B31151">
        <w:t xml:space="preserve">The rank transformed analysis of cast data failed to find 6 of the significant differences located by the original data (type II errors). Rank transformed analysis of </w:t>
      </w:r>
      <w:r w:rsidR="00A71397">
        <w:t xml:space="preserve">ISO </w:t>
      </w:r>
      <w:r w:rsidR="00B31151">
        <w:t>cast data also produced two significant results where none were found in the original data (type I errors) invol</w:t>
      </w:r>
      <w:r w:rsidR="00F7401D">
        <w:t>v</w:t>
      </w:r>
      <w:r w:rsidR="00B31151">
        <w:t>ing feeding treatments Pde (ISO parameter Sv</w:t>
      </w:r>
      <w:r w:rsidR="0047378C">
        <w:t xml:space="preserve">) and Dqs (ISO parameter Sdr). Anova of both raw and rank transformed data </w:t>
      </w:r>
      <w:r w:rsidR="00B31151">
        <w:t>agree that the cast data were inferior to the original surfaces in finding differentiated aspects of surface texture among these feeding tr</w:t>
      </w:r>
      <w:r w:rsidR="008F2401">
        <w:t xml:space="preserve">eatments. </w:t>
      </w:r>
      <w:r w:rsidR="0047378C">
        <w:t>As hypothesized, type II errors in the cast results overwhelmingly predominated over type I errors</w:t>
      </w:r>
      <w:r w:rsidR="00A71397">
        <w:t xml:space="preserve"> although the rank transformed analysis resulting in more type I errors compared to the analysis of raw data</w:t>
      </w:r>
      <w:r w:rsidR="0047378C">
        <w:t>.</w:t>
      </w:r>
      <w:r w:rsidR="00A71397" w:rsidRPr="00A71397">
        <w:t xml:space="preserve"> </w:t>
      </w:r>
      <w:r w:rsidR="00A71397">
        <w:t>Tukey’s Post hoc pairwise comparisons of the ranked transformed TM data were very different than the analysis of raw data, with more type 1 errors (Table S</w:t>
      </w:r>
      <w:r w:rsidR="00D80B18">
        <w:t>6</w:t>
      </w:r>
      <w:r w:rsidR="00A71397">
        <w:t>).</w:t>
      </w:r>
    </w:p>
    <w:p w14:paraId="1BE16AD9" w14:textId="77777777" w:rsidR="00320202" w:rsidRPr="00320202" w:rsidRDefault="00236AA4" w:rsidP="00236AA4">
      <w:pPr>
        <w:spacing w:line="480" w:lineRule="auto"/>
        <w:rPr>
          <w:b/>
          <w:i/>
        </w:rPr>
      </w:pPr>
      <w:r w:rsidRPr="00320202">
        <w:rPr>
          <w:b/>
          <w:i/>
        </w:rPr>
        <w:t>Discriminant function analysis</w:t>
      </w:r>
    </w:p>
    <w:p w14:paraId="730DD736" w14:textId="4FE4AF17" w:rsidR="00475703" w:rsidRDefault="00236AA4" w:rsidP="00320202">
      <w:pPr>
        <w:spacing w:line="480" w:lineRule="auto"/>
        <w:ind w:firstLine="720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t>Discriminant function analysis</w:t>
      </w:r>
      <w:r w:rsidR="00481B01">
        <w:rPr>
          <w:rFonts w:ascii="Times" w:eastAsia="Times" w:hAnsi="Times" w:cs="Times"/>
          <w:color w:val="000000" w:themeColor="text1"/>
        </w:rPr>
        <w:t xml:space="preserve"> of rank transformed data performed slightly better th</w:t>
      </w:r>
      <w:r w:rsidR="0001126F">
        <w:rPr>
          <w:rFonts w:ascii="Times" w:eastAsia="Times" w:hAnsi="Times" w:cs="Times"/>
          <w:color w:val="000000" w:themeColor="text1"/>
        </w:rPr>
        <w:t>a</w:t>
      </w:r>
      <w:r w:rsidR="00481B01">
        <w:rPr>
          <w:rFonts w:ascii="Times" w:eastAsia="Times" w:hAnsi="Times" w:cs="Times"/>
          <w:color w:val="000000" w:themeColor="text1"/>
        </w:rPr>
        <w:t xml:space="preserve">n the raw data </w:t>
      </w:r>
      <w:r w:rsidR="00853D7D">
        <w:rPr>
          <w:rFonts w:ascii="Times" w:eastAsia="Times" w:hAnsi="Times" w:cs="Times"/>
          <w:color w:val="000000" w:themeColor="text1"/>
        </w:rPr>
        <w:t>in most instances with slightly higher rates of correct post hoc classification</w:t>
      </w:r>
      <w:r w:rsidR="00A71397">
        <w:rPr>
          <w:rFonts w:ascii="Times" w:eastAsia="Times" w:hAnsi="Times" w:cs="Times"/>
          <w:color w:val="000000" w:themeColor="text1"/>
        </w:rPr>
        <w:t xml:space="preserve"> (Table S</w:t>
      </w:r>
      <w:r w:rsidR="00D80B18">
        <w:rPr>
          <w:rFonts w:ascii="Times" w:eastAsia="Times" w:hAnsi="Times" w:cs="Times"/>
          <w:color w:val="000000" w:themeColor="text1"/>
        </w:rPr>
        <w:t>7</w:t>
      </w:r>
      <w:r w:rsidR="00A71397">
        <w:rPr>
          <w:rFonts w:ascii="Times" w:eastAsia="Times" w:hAnsi="Times" w:cs="Times"/>
          <w:color w:val="000000" w:themeColor="text1"/>
        </w:rPr>
        <w:t>)</w:t>
      </w:r>
      <w:r w:rsidR="00853D7D">
        <w:rPr>
          <w:rFonts w:ascii="Times" w:eastAsia="Times" w:hAnsi="Times" w:cs="Times"/>
          <w:color w:val="000000" w:themeColor="text1"/>
        </w:rPr>
        <w:t xml:space="preserve">. However, the </w:t>
      </w:r>
      <w:r w:rsidR="0047378C">
        <w:rPr>
          <w:rFonts w:ascii="Times" w:eastAsia="Times" w:hAnsi="Times" w:cs="Times"/>
          <w:color w:val="000000" w:themeColor="text1"/>
        </w:rPr>
        <w:t>relative</w:t>
      </w:r>
      <w:r w:rsidR="00853D7D">
        <w:rPr>
          <w:rFonts w:ascii="Times" w:eastAsia="Times" w:hAnsi="Times" w:cs="Times"/>
          <w:color w:val="000000" w:themeColor="text1"/>
        </w:rPr>
        <w:t xml:space="preserve"> performances of casts and original surfaces were</w:t>
      </w:r>
      <w:r w:rsidR="00CE49C7">
        <w:rPr>
          <w:rFonts w:ascii="Times" w:eastAsia="Times" w:hAnsi="Times" w:cs="Times"/>
          <w:color w:val="000000" w:themeColor="text1"/>
        </w:rPr>
        <w:t xml:space="preserve"> similar. Whe</w:t>
      </w:r>
      <w:r w:rsidR="0038562A">
        <w:rPr>
          <w:rFonts w:ascii="Times" w:eastAsia="Times" w:hAnsi="Times" w:cs="Times"/>
          <w:color w:val="000000" w:themeColor="text1"/>
        </w:rPr>
        <w:t>n TM or ISO data were analyzed separ</w:t>
      </w:r>
      <w:r>
        <w:rPr>
          <w:rFonts w:ascii="Times" w:eastAsia="Times" w:hAnsi="Times" w:cs="Times"/>
          <w:color w:val="000000" w:themeColor="text1"/>
        </w:rPr>
        <w:t>a</w:t>
      </w:r>
      <w:r w:rsidR="0038562A">
        <w:rPr>
          <w:rFonts w:ascii="Times" w:eastAsia="Times" w:hAnsi="Times" w:cs="Times"/>
          <w:color w:val="000000" w:themeColor="text1"/>
        </w:rPr>
        <w:t>tely</w:t>
      </w:r>
      <w:r w:rsidR="00CE49C7">
        <w:rPr>
          <w:rFonts w:ascii="Times" w:eastAsia="Times" w:hAnsi="Times" w:cs="Times"/>
          <w:color w:val="000000" w:themeColor="text1"/>
        </w:rPr>
        <w:t>, the casts produced slightly weaker discriminant functions than the original surfaces. Casts were 2.5-11.6</w:t>
      </w:r>
      <w:r w:rsidR="00864139">
        <w:rPr>
          <w:rFonts w:ascii="Times" w:eastAsia="Times" w:hAnsi="Times" w:cs="Times"/>
          <w:color w:val="000000" w:themeColor="text1"/>
        </w:rPr>
        <w:t xml:space="preserve"> percentage points</w:t>
      </w:r>
      <w:r w:rsidR="00CE49C7">
        <w:rPr>
          <w:rFonts w:ascii="Times" w:eastAsia="Times" w:hAnsi="Times" w:cs="Times"/>
          <w:color w:val="000000" w:themeColor="text1"/>
        </w:rPr>
        <w:t xml:space="preserve"> less successful than original data at post hoc classifications of specimens to their respectiv</w:t>
      </w:r>
      <w:r w:rsidR="00A71397">
        <w:rPr>
          <w:rFonts w:ascii="Times" w:eastAsia="Times" w:hAnsi="Times" w:cs="Times"/>
          <w:color w:val="000000" w:themeColor="text1"/>
        </w:rPr>
        <w:t>e feeding treatments</w:t>
      </w:r>
      <w:r w:rsidR="00475703">
        <w:rPr>
          <w:rFonts w:ascii="Times" w:eastAsia="Times" w:hAnsi="Times" w:cs="Times"/>
          <w:color w:val="000000" w:themeColor="text1"/>
        </w:rPr>
        <w:t>. Oddly, in the combined analysis of</w:t>
      </w:r>
      <w:r w:rsidR="00475703" w:rsidRPr="00360CBC">
        <w:rPr>
          <w:rFonts w:ascii="Times" w:eastAsia="Times" w:hAnsi="Times" w:cs="Times"/>
          <w:color w:val="000000" w:themeColor="text1"/>
        </w:rPr>
        <w:t xml:space="preserve"> TM and ISO </w:t>
      </w:r>
      <w:r w:rsidR="00475703">
        <w:rPr>
          <w:rFonts w:ascii="Times" w:eastAsia="Times" w:hAnsi="Times" w:cs="Times"/>
          <w:color w:val="000000" w:themeColor="text1"/>
        </w:rPr>
        <w:t>casts performance was only marginally inferior to the original data with a slightly lower Wilk’s Lambda and identical rate of correct post hoc classification (76.5</w:t>
      </w:r>
      <w:r w:rsidR="0038562A">
        <w:rPr>
          <w:rFonts w:ascii="Times" w:eastAsia="Times" w:hAnsi="Times" w:cs="Times"/>
          <w:color w:val="000000" w:themeColor="text1"/>
        </w:rPr>
        <w:t>%</w:t>
      </w:r>
      <w:r w:rsidR="00475703">
        <w:rPr>
          <w:rFonts w:ascii="Times" w:eastAsia="Times" w:hAnsi="Times" w:cs="Times"/>
          <w:color w:val="000000" w:themeColor="text1"/>
        </w:rPr>
        <w:t>).</w:t>
      </w:r>
      <w:r w:rsidR="00475703">
        <w:rPr>
          <w:rFonts w:ascii="Times" w:eastAsia="Times" w:hAnsi="Times" w:cs="Times"/>
        </w:rPr>
        <w:t xml:space="preserve"> </w:t>
      </w:r>
      <w:r w:rsidR="00475703">
        <w:rPr>
          <w:rFonts w:ascii="Times" w:eastAsia="Times" w:hAnsi="Times" w:cs="Times"/>
          <w:color w:val="000000" w:themeColor="text1"/>
        </w:rPr>
        <w:t xml:space="preserve">Both raw and rank transformed data suggest that data derived from casts perform quite </w:t>
      </w:r>
      <w:r w:rsidR="00475703">
        <w:rPr>
          <w:rFonts w:ascii="Times" w:eastAsia="Times" w:hAnsi="Times" w:cs="Times"/>
          <w:color w:val="000000" w:themeColor="text1"/>
        </w:rPr>
        <w:lastRenderedPageBreak/>
        <w:t>well in discriminant function analyses despite alterations to the data associated with casting wear surfaces.</w:t>
      </w:r>
    </w:p>
    <w:p w14:paraId="39255A0A" w14:textId="65D93F04" w:rsidR="00D80B18" w:rsidRPr="005D1DC7" w:rsidRDefault="00F7401D" w:rsidP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hAnsi="Times"/>
        </w:rPr>
      </w:pPr>
      <w:r>
        <w:rPr>
          <w:rFonts w:ascii="Times" w:eastAsia="Times" w:hAnsi="Times" w:cs="Times"/>
          <w:color w:val="000000" w:themeColor="text1"/>
        </w:rPr>
        <w:br w:type="page"/>
      </w:r>
      <w:r w:rsidR="00D80B18">
        <w:rPr>
          <w:rFonts w:ascii="Times" w:eastAsia="Times" w:hAnsi="Times" w:cs="Times"/>
          <w:color w:val="000000" w:themeColor="text1"/>
        </w:rPr>
        <w:lastRenderedPageBreak/>
        <w:t xml:space="preserve">Table S1. </w:t>
      </w:r>
      <w:r w:rsidR="00D80B18" w:rsidRPr="005D1DC7">
        <w:rPr>
          <w:rFonts w:ascii="Times" w:hAnsi="Times"/>
        </w:rPr>
        <w:t>Mean</w:t>
      </w:r>
      <w:r w:rsidR="00826853">
        <w:rPr>
          <w:rFonts w:ascii="Times" w:hAnsi="Times"/>
        </w:rPr>
        <w:t>s, and standard deviations</w:t>
      </w:r>
      <w:r w:rsidR="00D80B18" w:rsidRPr="005D1DC7">
        <w:rPr>
          <w:rFonts w:ascii="Times" w:hAnsi="Times"/>
        </w:rPr>
        <w:t xml:space="preserve"> </w:t>
      </w:r>
      <w:r w:rsidR="00D80B18">
        <w:rPr>
          <w:rFonts w:ascii="Times" w:hAnsi="Times"/>
        </w:rPr>
        <w:t xml:space="preserve">of ISO parameters </w:t>
      </w:r>
      <w:r w:rsidR="00D80B18" w:rsidRPr="005D1DC7">
        <w:rPr>
          <w:rFonts w:ascii="Times" w:hAnsi="Times"/>
        </w:rPr>
        <w:t>for tooth and cast surfaces for all feeding treatments combined. Abbreviations: MO (mean of original data); MC (mean of cast data); SO (standard deviation of original data); SC (standard deviation of cast data); RMS (relative mean shift); CVS (coefficient of variation shift).</w:t>
      </w:r>
    </w:p>
    <w:p w14:paraId="68FC0AA5" w14:textId="77777777" w:rsidR="00D80B18" w:rsidRDefault="00D80B18" w:rsidP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766"/>
        <w:gridCol w:w="766"/>
        <w:gridCol w:w="666"/>
        <w:gridCol w:w="666"/>
        <w:gridCol w:w="661"/>
        <w:gridCol w:w="633"/>
      </w:tblGrid>
      <w:tr w:rsidR="00E9301E" w:rsidRPr="005D1DC7" w14:paraId="74993E7E" w14:textId="77777777" w:rsidTr="00E9301E">
        <w:trPr>
          <w:trHeight w:val="20"/>
        </w:trPr>
        <w:tc>
          <w:tcPr>
            <w:tcW w:w="0" w:type="auto"/>
          </w:tcPr>
          <w:p w14:paraId="248CAC32" w14:textId="0954E190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14:paraId="43B6AE3D" w14:textId="185DF727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color w:val="010204"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color w:val="010204"/>
                <w:sz w:val="20"/>
                <w:szCs w:val="20"/>
              </w:rPr>
              <w:t>MO</w:t>
            </w:r>
          </w:p>
        </w:tc>
        <w:tc>
          <w:tcPr>
            <w:tcW w:w="0" w:type="auto"/>
          </w:tcPr>
          <w:p w14:paraId="52473D37" w14:textId="67DF6297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color w:val="010204"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color w:val="010204"/>
                <w:sz w:val="20"/>
                <w:szCs w:val="20"/>
              </w:rPr>
              <w:t>MC</w:t>
            </w:r>
          </w:p>
        </w:tc>
        <w:tc>
          <w:tcPr>
            <w:tcW w:w="0" w:type="auto"/>
          </w:tcPr>
          <w:p w14:paraId="120445C5" w14:textId="7FD6295F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color w:val="010204"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color w:val="010204"/>
                <w:sz w:val="20"/>
                <w:szCs w:val="20"/>
              </w:rPr>
              <w:t>SO</w:t>
            </w:r>
          </w:p>
        </w:tc>
        <w:tc>
          <w:tcPr>
            <w:tcW w:w="0" w:type="auto"/>
          </w:tcPr>
          <w:p w14:paraId="48F5416D" w14:textId="55FE1EA4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color w:val="010204"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color w:val="010204"/>
                <w:sz w:val="20"/>
                <w:szCs w:val="20"/>
              </w:rPr>
              <w:t>SC</w:t>
            </w:r>
          </w:p>
        </w:tc>
        <w:tc>
          <w:tcPr>
            <w:tcW w:w="0" w:type="auto"/>
            <w:noWrap/>
          </w:tcPr>
          <w:p w14:paraId="03DBC88B" w14:textId="10EA609C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sz w:val="20"/>
                <w:szCs w:val="20"/>
              </w:rPr>
              <w:t>RMS</w:t>
            </w:r>
          </w:p>
        </w:tc>
        <w:tc>
          <w:tcPr>
            <w:tcW w:w="0" w:type="auto"/>
            <w:noWrap/>
          </w:tcPr>
          <w:p w14:paraId="21A93D16" w14:textId="0A88EAC9" w:rsidR="00E9301E" w:rsidRPr="00E9301E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9301E">
              <w:rPr>
                <w:rFonts w:ascii="Times" w:hAnsi="Times"/>
                <w:b/>
                <w:sz w:val="20"/>
                <w:szCs w:val="20"/>
              </w:rPr>
              <w:t>CVS</w:t>
            </w:r>
          </w:p>
        </w:tc>
      </w:tr>
      <w:tr w:rsidR="00E9301E" w:rsidRPr="005D1DC7" w14:paraId="40799CB3" w14:textId="77777777" w:rsidTr="00E9301E">
        <w:trPr>
          <w:trHeight w:val="20"/>
        </w:trPr>
        <w:tc>
          <w:tcPr>
            <w:tcW w:w="0" w:type="auto"/>
            <w:gridSpan w:val="7"/>
          </w:tcPr>
          <w:p w14:paraId="79DD790B" w14:textId="479CF3BF" w:rsidR="00E9301E" w:rsidRPr="005D1DC7" w:rsidRDefault="00E9301E" w:rsidP="00E930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height parameters</w:t>
            </w:r>
          </w:p>
        </w:tc>
      </w:tr>
      <w:tr w:rsidR="00E9301E" w:rsidRPr="005D1DC7" w14:paraId="45A6DD8C" w14:textId="77777777" w:rsidTr="00E9301E">
        <w:trPr>
          <w:trHeight w:val="20"/>
        </w:trPr>
        <w:tc>
          <w:tcPr>
            <w:tcW w:w="0" w:type="auto"/>
            <w:hideMark/>
          </w:tcPr>
          <w:p w14:paraId="1B0DEB42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q</w:t>
            </w:r>
          </w:p>
        </w:tc>
        <w:tc>
          <w:tcPr>
            <w:tcW w:w="0" w:type="auto"/>
            <w:hideMark/>
          </w:tcPr>
          <w:p w14:paraId="00070598" w14:textId="1D70E881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14:paraId="286E37B1" w14:textId="0F945B22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75B3FDE" w14:textId="4978D8A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8</w:t>
            </w:r>
          </w:p>
        </w:tc>
        <w:tc>
          <w:tcPr>
            <w:tcW w:w="0" w:type="auto"/>
            <w:hideMark/>
          </w:tcPr>
          <w:p w14:paraId="72AE0275" w14:textId="14BB85E6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E9301E">
              <w:rPr>
                <w:rFonts w:ascii="Times" w:hAnsi="Times"/>
                <w:color w:val="010204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8A1486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E6361A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0</w:t>
            </w:r>
          </w:p>
        </w:tc>
      </w:tr>
      <w:tr w:rsidR="00E9301E" w:rsidRPr="005D1DC7" w14:paraId="64CB08DC" w14:textId="77777777" w:rsidTr="00E9301E">
        <w:trPr>
          <w:trHeight w:val="20"/>
        </w:trPr>
        <w:tc>
          <w:tcPr>
            <w:tcW w:w="0" w:type="auto"/>
            <w:hideMark/>
          </w:tcPr>
          <w:p w14:paraId="2D8E2A9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sk</w:t>
            </w:r>
          </w:p>
        </w:tc>
        <w:tc>
          <w:tcPr>
            <w:tcW w:w="0" w:type="auto"/>
            <w:hideMark/>
          </w:tcPr>
          <w:p w14:paraId="42049775" w14:textId="3C1C6C7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-0.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5332A9C" w14:textId="2978E28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-0.36</w:t>
            </w:r>
          </w:p>
        </w:tc>
        <w:tc>
          <w:tcPr>
            <w:tcW w:w="0" w:type="auto"/>
            <w:hideMark/>
          </w:tcPr>
          <w:p w14:paraId="56F68AF9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4B3E464D" w14:textId="72D9043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3</w:t>
            </w:r>
            <w:r w:rsidR="00E9301E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F1BDBA1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AC5794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14</w:t>
            </w:r>
          </w:p>
        </w:tc>
      </w:tr>
      <w:tr w:rsidR="00E9301E" w:rsidRPr="005D1DC7" w14:paraId="6A0114B1" w14:textId="77777777" w:rsidTr="00E9301E">
        <w:trPr>
          <w:trHeight w:val="20"/>
        </w:trPr>
        <w:tc>
          <w:tcPr>
            <w:tcW w:w="0" w:type="auto"/>
            <w:hideMark/>
          </w:tcPr>
          <w:p w14:paraId="5C1FDF3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ku</w:t>
            </w:r>
          </w:p>
        </w:tc>
        <w:tc>
          <w:tcPr>
            <w:tcW w:w="0" w:type="auto"/>
            <w:hideMark/>
          </w:tcPr>
          <w:p w14:paraId="4DC37ED9" w14:textId="1D960BD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.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5FE62F4F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.84</w:t>
            </w:r>
          </w:p>
        </w:tc>
        <w:tc>
          <w:tcPr>
            <w:tcW w:w="0" w:type="auto"/>
            <w:hideMark/>
          </w:tcPr>
          <w:p w14:paraId="1CB1D9CB" w14:textId="2051DC14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1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DFD1064" w14:textId="7A2C3D3F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1</w:t>
            </w:r>
            <w:r w:rsidR="00E9301E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06ACFC1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CB0E9A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2</w:t>
            </w:r>
          </w:p>
        </w:tc>
      </w:tr>
      <w:tr w:rsidR="00E9301E" w:rsidRPr="005D1DC7" w14:paraId="7CF43CB8" w14:textId="77777777" w:rsidTr="00E9301E">
        <w:trPr>
          <w:trHeight w:val="20"/>
        </w:trPr>
        <w:tc>
          <w:tcPr>
            <w:tcW w:w="0" w:type="auto"/>
            <w:hideMark/>
          </w:tcPr>
          <w:p w14:paraId="4683C6C2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p</w:t>
            </w:r>
          </w:p>
        </w:tc>
        <w:tc>
          <w:tcPr>
            <w:tcW w:w="0" w:type="auto"/>
            <w:hideMark/>
          </w:tcPr>
          <w:p w14:paraId="486CCF00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52</w:t>
            </w:r>
          </w:p>
        </w:tc>
        <w:tc>
          <w:tcPr>
            <w:tcW w:w="0" w:type="auto"/>
            <w:hideMark/>
          </w:tcPr>
          <w:p w14:paraId="114E1AA1" w14:textId="7F74A6F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9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C604DFA" w14:textId="3936E278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14:paraId="159C7891" w14:textId="61070769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8</w:t>
            </w:r>
            <w:r w:rsidR="00E9301E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CA192F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A34F6F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1</w:t>
            </w:r>
          </w:p>
        </w:tc>
      </w:tr>
      <w:tr w:rsidR="00E9301E" w:rsidRPr="005D1DC7" w14:paraId="37E6F5E8" w14:textId="77777777" w:rsidTr="00E9301E">
        <w:trPr>
          <w:trHeight w:val="20"/>
        </w:trPr>
        <w:tc>
          <w:tcPr>
            <w:tcW w:w="0" w:type="auto"/>
            <w:hideMark/>
          </w:tcPr>
          <w:p w14:paraId="40CA65D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v</w:t>
            </w:r>
          </w:p>
        </w:tc>
        <w:tc>
          <w:tcPr>
            <w:tcW w:w="0" w:type="auto"/>
            <w:hideMark/>
          </w:tcPr>
          <w:p w14:paraId="2FB2B56A" w14:textId="099AF608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.3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5E66D16" w14:textId="18DD3B9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.57</w:t>
            </w:r>
          </w:p>
        </w:tc>
        <w:tc>
          <w:tcPr>
            <w:tcW w:w="0" w:type="auto"/>
            <w:hideMark/>
          </w:tcPr>
          <w:p w14:paraId="23F3CD12" w14:textId="7A44E46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8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B0EEA8D" w14:textId="65B44193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6491A3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D7F4E2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1</w:t>
            </w:r>
          </w:p>
        </w:tc>
      </w:tr>
      <w:tr w:rsidR="00E9301E" w:rsidRPr="005D1DC7" w14:paraId="5B4F85C9" w14:textId="77777777" w:rsidTr="00E9301E">
        <w:trPr>
          <w:trHeight w:val="20"/>
        </w:trPr>
        <w:tc>
          <w:tcPr>
            <w:tcW w:w="0" w:type="auto"/>
            <w:hideMark/>
          </w:tcPr>
          <w:p w14:paraId="32748BC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z</w:t>
            </w:r>
          </w:p>
        </w:tc>
        <w:tc>
          <w:tcPr>
            <w:tcW w:w="0" w:type="auto"/>
            <w:hideMark/>
          </w:tcPr>
          <w:p w14:paraId="3C239B4D" w14:textId="3FFB329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8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D09A76C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.56</w:t>
            </w:r>
          </w:p>
        </w:tc>
        <w:tc>
          <w:tcPr>
            <w:tcW w:w="0" w:type="auto"/>
            <w:hideMark/>
          </w:tcPr>
          <w:p w14:paraId="3668BAE5" w14:textId="22D179C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1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AD6A2CE" w14:textId="16466D2D" w:rsidR="00D80B18" w:rsidRPr="005D1DC7" w:rsidRDefault="00E9301E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>
              <w:rPr>
                <w:rFonts w:ascii="Times" w:hAnsi="Times"/>
                <w:color w:val="010204"/>
                <w:sz w:val="20"/>
                <w:szCs w:val="20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47309AD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EB11A6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E9301E" w:rsidRPr="005D1DC7" w14:paraId="15FA7F7E" w14:textId="77777777" w:rsidTr="00E9301E">
        <w:trPr>
          <w:trHeight w:val="20"/>
        </w:trPr>
        <w:tc>
          <w:tcPr>
            <w:tcW w:w="0" w:type="auto"/>
            <w:hideMark/>
          </w:tcPr>
          <w:p w14:paraId="14CC671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a</w:t>
            </w:r>
          </w:p>
        </w:tc>
        <w:tc>
          <w:tcPr>
            <w:tcW w:w="0" w:type="auto"/>
            <w:hideMark/>
          </w:tcPr>
          <w:p w14:paraId="009B5C29" w14:textId="593A2288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32B47F7" w14:textId="264BA7A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E74BBFB" w14:textId="3F6C83BF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1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F5C44AE" w14:textId="227695F3" w:rsidR="00D80B18" w:rsidRPr="005D1DC7" w:rsidRDefault="00E9301E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>
              <w:rPr>
                <w:rFonts w:ascii="Times" w:hAnsi="Times"/>
                <w:color w:val="010204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1C39F6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8C7043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0</w:t>
            </w:r>
          </w:p>
        </w:tc>
      </w:tr>
      <w:tr w:rsidR="00D80B18" w:rsidRPr="005D1DC7" w14:paraId="1896FB7E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45F9BB65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functional parameters</w:t>
            </w:r>
          </w:p>
        </w:tc>
      </w:tr>
      <w:tr w:rsidR="00E9301E" w:rsidRPr="005D1DC7" w14:paraId="72A7FE1C" w14:textId="77777777" w:rsidTr="00E9301E">
        <w:trPr>
          <w:trHeight w:val="20"/>
        </w:trPr>
        <w:tc>
          <w:tcPr>
            <w:tcW w:w="0" w:type="auto"/>
            <w:hideMark/>
          </w:tcPr>
          <w:p w14:paraId="733AD68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mr</w:t>
            </w:r>
          </w:p>
        </w:tc>
        <w:tc>
          <w:tcPr>
            <w:tcW w:w="0" w:type="auto"/>
            <w:hideMark/>
          </w:tcPr>
          <w:p w14:paraId="3344FD5E" w14:textId="4106FF71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4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7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8B8D098" w14:textId="44826FB6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2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5274211" w14:textId="5B0474E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7.30</w:t>
            </w:r>
          </w:p>
        </w:tc>
        <w:tc>
          <w:tcPr>
            <w:tcW w:w="0" w:type="auto"/>
            <w:hideMark/>
          </w:tcPr>
          <w:p w14:paraId="2E1E60EA" w14:textId="3A633E9B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4.47</w:t>
            </w:r>
          </w:p>
        </w:tc>
        <w:tc>
          <w:tcPr>
            <w:tcW w:w="0" w:type="auto"/>
            <w:noWrap/>
            <w:hideMark/>
          </w:tcPr>
          <w:p w14:paraId="5E78C992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5AD9DAB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46</w:t>
            </w:r>
          </w:p>
        </w:tc>
      </w:tr>
      <w:tr w:rsidR="00E9301E" w:rsidRPr="005D1DC7" w14:paraId="353E500B" w14:textId="77777777" w:rsidTr="00E9301E">
        <w:trPr>
          <w:trHeight w:val="20"/>
        </w:trPr>
        <w:tc>
          <w:tcPr>
            <w:tcW w:w="0" w:type="auto"/>
            <w:hideMark/>
          </w:tcPr>
          <w:p w14:paraId="31CC666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mc</w:t>
            </w:r>
          </w:p>
        </w:tc>
        <w:tc>
          <w:tcPr>
            <w:tcW w:w="0" w:type="auto"/>
            <w:hideMark/>
          </w:tcPr>
          <w:p w14:paraId="0980EBAA" w14:textId="5505AF5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14:paraId="31DD8A5D" w14:textId="5623716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14:paraId="1B11CEB4" w14:textId="28C207A9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5339CB8" w14:textId="2D877BA1" w:rsidR="00D80B18" w:rsidRPr="005D1DC7" w:rsidRDefault="00E9301E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>
              <w:rPr>
                <w:rFonts w:ascii="Times" w:hAnsi="Times"/>
                <w:color w:val="010204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81003B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96AE77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E9301E" w:rsidRPr="005D1DC7" w14:paraId="742404FD" w14:textId="77777777" w:rsidTr="00E9301E">
        <w:trPr>
          <w:trHeight w:val="20"/>
        </w:trPr>
        <w:tc>
          <w:tcPr>
            <w:tcW w:w="0" w:type="auto"/>
            <w:hideMark/>
          </w:tcPr>
          <w:p w14:paraId="329175F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xp</w:t>
            </w:r>
          </w:p>
        </w:tc>
        <w:tc>
          <w:tcPr>
            <w:tcW w:w="0" w:type="auto"/>
            <w:hideMark/>
          </w:tcPr>
          <w:p w14:paraId="11682309" w14:textId="16CF1964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314C59E" w14:textId="220DD63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EEE24D4" w14:textId="07DEC682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107981C" w14:textId="08721F41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4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B631B6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41EFED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1</w:t>
            </w:r>
          </w:p>
        </w:tc>
      </w:tr>
      <w:tr w:rsidR="00D80B18" w:rsidRPr="005D1DC7" w14:paraId="4D4DFE74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24E055F3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spatial parameters</w:t>
            </w:r>
          </w:p>
        </w:tc>
      </w:tr>
      <w:tr w:rsidR="00E9301E" w:rsidRPr="005D1DC7" w14:paraId="69B03C9C" w14:textId="77777777" w:rsidTr="00E9301E">
        <w:trPr>
          <w:trHeight w:val="20"/>
        </w:trPr>
        <w:tc>
          <w:tcPr>
            <w:tcW w:w="0" w:type="auto"/>
            <w:hideMark/>
          </w:tcPr>
          <w:p w14:paraId="4427844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al</w:t>
            </w:r>
          </w:p>
        </w:tc>
        <w:tc>
          <w:tcPr>
            <w:tcW w:w="0" w:type="auto"/>
            <w:hideMark/>
          </w:tcPr>
          <w:p w14:paraId="3B0B67D9" w14:textId="1D25B2A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9.7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3F9BBC8F" w14:textId="4A440A7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.43</w:t>
            </w:r>
          </w:p>
        </w:tc>
        <w:tc>
          <w:tcPr>
            <w:tcW w:w="0" w:type="auto"/>
            <w:hideMark/>
          </w:tcPr>
          <w:p w14:paraId="549D93CA" w14:textId="2F53120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9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C3B7E0E" w14:textId="20E6C433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15FB87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6034EE8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3</w:t>
            </w:r>
          </w:p>
        </w:tc>
      </w:tr>
      <w:tr w:rsidR="00E9301E" w:rsidRPr="005D1DC7" w14:paraId="427FD8CA" w14:textId="77777777" w:rsidTr="00E9301E">
        <w:trPr>
          <w:trHeight w:val="20"/>
        </w:trPr>
        <w:tc>
          <w:tcPr>
            <w:tcW w:w="0" w:type="auto"/>
            <w:hideMark/>
          </w:tcPr>
          <w:p w14:paraId="29121F04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tr</w:t>
            </w:r>
          </w:p>
        </w:tc>
        <w:tc>
          <w:tcPr>
            <w:tcW w:w="0" w:type="auto"/>
            <w:hideMark/>
          </w:tcPr>
          <w:p w14:paraId="373C96F9" w14:textId="50019A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78A2FA" w14:textId="688F9B1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1112676" w14:textId="683D0B8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7</w:t>
            </w:r>
          </w:p>
        </w:tc>
        <w:tc>
          <w:tcPr>
            <w:tcW w:w="0" w:type="auto"/>
            <w:hideMark/>
          </w:tcPr>
          <w:p w14:paraId="39FD6E4F" w14:textId="08F136C2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A7DA6D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1764D4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1</w:t>
            </w:r>
          </w:p>
        </w:tc>
      </w:tr>
      <w:tr w:rsidR="00E9301E" w:rsidRPr="005D1DC7" w14:paraId="4591B58E" w14:textId="77777777" w:rsidTr="00E9301E">
        <w:trPr>
          <w:trHeight w:val="20"/>
        </w:trPr>
        <w:tc>
          <w:tcPr>
            <w:tcW w:w="0" w:type="auto"/>
            <w:hideMark/>
          </w:tcPr>
          <w:p w14:paraId="3DAC8D1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td</w:t>
            </w:r>
          </w:p>
        </w:tc>
        <w:tc>
          <w:tcPr>
            <w:tcW w:w="0" w:type="auto"/>
            <w:hideMark/>
          </w:tcPr>
          <w:p w14:paraId="1FAE28D7" w14:textId="28CE60B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6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7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7618663" w14:textId="1061BEE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90.98</w:t>
            </w:r>
          </w:p>
        </w:tc>
        <w:tc>
          <w:tcPr>
            <w:tcW w:w="0" w:type="auto"/>
            <w:hideMark/>
          </w:tcPr>
          <w:p w14:paraId="736D6C56" w14:textId="10E46228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5.91</w:t>
            </w:r>
          </w:p>
        </w:tc>
        <w:tc>
          <w:tcPr>
            <w:tcW w:w="0" w:type="auto"/>
            <w:hideMark/>
          </w:tcPr>
          <w:p w14:paraId="47E2207E" w14:textId="3686E809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4.4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05685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6F8111B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3</w:t>
            </w:r>
          </w:p>
        </w:tc>
      </w:tr>
      <w:tr w:rsidR="00D80B18" w:rsidRPr="005D1DC7" w14:paraId="46822979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01EEF037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hybrid parameters</w:t>
            </w:r>
          </w:p>
        </w:tc>
      </w:tr>
      <w:tr w:rsidR="00E9301E" w:rsidRPr="005D1DC7" w14:paraId="278002CB" w14:textId="77777777" w:rsidTr="00E9301E">
        <w:trPr>
          <w:trHeight w:val="20"/>
        </w:trPr>
        <w:tc>
          <w:tcPr>
            <w:tcW w:w="0" w:type="auto"/>
            <w:hideMark/>
          </w:tcPr>
          <w:p w14:paraId="0A7DE95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dq</w:t>
            </w:r>
          </w:p>
        </w:tc>
        <w:tc>
          <w:tcPr>
            <w:tcW w:w="0" w:type="auto"/>
            <w:hideMark/>
          </w:tcPr>
          <w:p w14:paraId="1B6D8C0B" w14:textId="708070E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54A248E1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70D2B321" w14:textId="0A78C47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5E2EFF8F" w14:textId="706CA74F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0EF37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49F8A0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6</w:t>
            </w:r>
          </w:p>
        </w:tc>
      </w:tr>
      <w:tr w:rsidR="00E9301E" w:rsidRPr="005D1DC7" w14:paraId="022CA117" w14:textId="77777777" w:rsidTr="00E9301E">
        <w:trPr>
          <w:trHeight w:val="20"/>
        </w:trPr>
        <w:tc>
          <w:tcPr>
            <w:tcW w:w="0" w:type="auto"/>
            <w:hideMark/>
          </w:tcPr>
          <w:p w14:paraId="74F7F92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dr</w:t>
            </w:r>
          </w:p>
        </w:tc>
        <w:tc>
          <w:tcPr>
            <w:tcW w:w="0" w:type="auto"/>
            <w:hideMark/>
          </w:tcPr>
          <w:p w14:paraId="681DBA49" w14:textId="135B7E28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6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780650D" w14:textId="2AAC6B7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3B17817" w14:textId="33A499B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79</w:t>
            </w:r>
          </w:p>
        </w:tc>
        <w:tc>
          <w:tcPr>
            <w:tcW w:w="0" w:type="auto"/>
            <w:hideMark/>
          </w:tcPr>
          <w:p w14:paraId="7A58F86C" w14:textId="1502263C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23F40F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FAD308F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D80B18" w:rsidRPr="005D1DC7" w14:paraId="1AFFA79C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052C993F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functional parameters (volume)</w:t>
            </w:r>
          </w:p>
        </w:tc>
      </w:tr>
      <w:tr w:rsidR="00E9301E" w:rsidRPr="005D1DC7" w14:paraId="0C7F4260" w14:textId="77777777" w:rsidTr="00E9301E">
        <w:trPr>
          <w:trHeight w:val="20"/>
        </w:trPr>
        <w:tc>
          <w:tcPr>
            <w:tcW w:w="0" w:type="auto"/>
            <w:hideMark/>
          </w:tcPr>
          <w:p w14:paraId="5CCDCC1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m</w:t>
            </w:r>
          </w:p>
        </w:tc>
        <w:tc>
          <w:tcPr>
            <w:tcW w:w="0" w:type="auto"/>
            <w:hideMark/>
          </w:tcPr>
          <w:p w14:paraId="5E1BD421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6CA5CD81" w14:textId="0E819B7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FC9ADB3" w14:textId="1D35417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7196BCA" w14:textId="1F1DAFBA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549145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F9D9C3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E9301E" w:rsidRPr="005D1DC7" w14:paraId="0488138D" w14:textId="77777777" w:rsidTr="00E9301E">
        <w:trPr>
          <w:trHeight w:val="20"/>
        </w:trPr>
        <w:tc>
          <w:tcPr>
            <w:tcW w:w="0" w:type="auto"/>
            <w:hideMark/>
          </w:tcPr>
          <w:p w14:paraId="0922268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v</w:t>
            </w:r>
          </w:p>
        </w:tc>
        <w:tc>
          <w:tcPr>
            <w:tcW w:w="0" w:type="auto"/>
            <w:hideMark/>
          </w:tcPr>
          <w:p w14:paraId="7E2CF815" w14:textId="50EB343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14:paraId="1E36452D" w14:textId="6A3EB396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7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3089974" w14:textId="027C75A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25</w:t>
            </w:r>
          </w:p>
        </w:tc>
        <w:tc>
          <w:tcPr>
            <w:tcW w:w="0" w:type="auto"/>
            <w:hideMark/>
          </w:tcPr>
          <w:p w14:paraId="1BF3C34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7196F68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77C3EF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E9301E" w:rsidRPr="005D1DC7" w14:paraId="3AB48FF6" w14:textId="77777777" w:rsidTr="00E9301E">
        <w:trPr>
          <w:trHeight w:val="20"/>
        </w:trPr>
        <w:tc>
          <w:tcPr>
            <w:tcW w:w="0" w:type="auto"/>
            <w:hideMark/>
          </w:tcPr>
          <w:p w14:paraId="7362B3D4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mp</w:t>
            </w:r>
          </w:p>
        </w:tc>
        <w:tc>
          <w:tcPr>
            <w:tcW w:w="0" w:type="auto"/>
            <w:hideMark/>
          </w:tcPr>
          <w:p w14:paraId="2C99C148" w14:textId="7BB9902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2198A4F9" w14:textId="18DC333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7FDB8AC" w14:textId="52A67A82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BA2A4FB" w14:textId="57B6B4C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9A00CD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C18B3BF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E9301E" w:rsidRPr="005D1DC7" w14:paraId="4960892F" w14:textId="77777777" w:rsidTr="00E9301E">
        <w:trPr>
          <w:trHeight w:val="20"/>
        </w:trPr>
        <w:tc>
          <w:tcPr>
            <w:tcW w:w="0" w:type="auto"/>
            <w:hideMark/>
          </w:tcPr>
          <w:p w14:paraId="3C03A79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mc</w:t>
            </w:r>
          </w:p>
        </w:tc>
        <w:tc>
          <w:tcPr>
            <w:tcW w:w="0" w:type="auto"/>
            <w:hideMark/>
          </w:tcPr>
          <w:p w14:paraId="7340E973" w14:textId="1742112F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49</w:t>
            </w:r>
          </w:p>
        </w:tc>
        <w:tc>
          <w:tcPr>
            <w:tcW w:w="0" w:type="auto"/>
            <w:hideMark/>
          </w:tcPr>
          <w:p w14:paraId="1C48D751" w14:textId="5C99F836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178FFB1" w14:textId="19D41C0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09F5E4CC" w14:textId="53CCEF9F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1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572221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EC5126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1</w:t>
            </w:r>
          </w:p>
        </w:tc>
      </w:tr>
      <w:tr w:rsidR="00E9301E" w:rsidRPr="005D1DC7" w14:paraId="6E93CE0F" w14:textId="77777777" w:rsidTr="00E9301E">
        <w:trPr>
          <w:trHeight w:val="20"/>
        </w:trPr>
        <w:tc>
          <w:tcPr>
            <w:tcW w:w="0" w:type="auto"/>
            <w:hideMark/>
          </w:tcPr>
          <w:p w14:paraId="177BA2A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vc</w:t>
            </w:r>
          </w:p>
        </w:tc>
        <w:tc>
          <w:tcPr>
            <w:tcW w:w="0" w:type="auto"/>
            <w:hideMark/>
          </w:tcPr>
          <w:p w14:paraId="7D1B7439" w14:textId="7811853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6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1469835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2C49F981" w14:textId="53319D99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23</w:t>
            </w:r>
          </w:p>
        </w:tc>
        <w:tc>
          <w:tcPr>
            <w:tcW w:w="0" w:type="auto"/>
            <w:hideMark/>
          </w:tcPr>
          <w:p w14:paraId="2CF591F2" w14:textId="5E667B2E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2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3ECC0B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CA9F11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E9301E" w:rsidRPr="005D1DC7" w14:paraId="6818907B" w14:textId="77777777" w:rsidTr="00E9301E">
        <w:trPr>
          <w:trHeight w:val="20"/>
        </w:trPr>
        <w:tc>
          <w:tcPr>
            <w:tcW w:w="0" w:type="auto"/>
            <w:hideMark/>
          </w:tcPr>
          <w:p w14:paraId="3754FE3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Vvv</w:t>
            </w:r>
          </w:p>
        </w:tc>
        <w:tc>
          <w:tcPr>
            <w:tcW w:w="0" w:type="auto"/>
            <w:hideMark/>
          </w:tcPr>
          <w:p w14:paraId="52A8C1F8" w14:textId="1C906B4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F261FF6" w14:textId="6B714FC6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4A4E42D" w14:textId="750E40D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4D27AF3" w14:textId="779B1CAF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C385A2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CEA6B0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2</w:t>
            </w:r>
          </w:p>
        </w:tc>
      </w:tr>
      <w:tr w:rsidR="00D80B18" w:rsidRPr="005D1DC7" w14:paraId="6AEEDA02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116BAD95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feature parameters</w:t>
            </w:r>
          </w:p>
        </w:tc>
      </w:tr>
      <w:tr w:rsidR="00E9301E" w:rsidRPr="005D1DC7" w14:paraId="2CE92FE0" w14:textId="77777777" w:rsidTr="00E9301E">
        <w:trPr>
          <w:trHeight w:val="20"/>
        </w:trPr>
        <w:tc>
          <w:tcPr>
            <w:tcW w:w="0" w:type="auto"/>
            <w:hideMark/>
          </w:tcPr>
          <w:p w14:paraId="682E775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pd</w:t>
            </w:r>
          </w:p>
        </w:tc>
        <w:tc>
          <w:tcPr>
            <w:tcW w:w="0" w:type="auto"/>
            <w:hideMark/>
          </w:tcPr>
          <w:p w14:paraId="59A5EF58" w14:textId="14A85F1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4DDBE486" w14:textId="1A5580A1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07DAD58E" w14:textId="5D34509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713F5923" w14:textId="3B04A239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64B888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3AC183C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23</w:t>
            </w:r>
          </w:p>
        </w:tc>
      </w:tr>
      <w:tr w:rsidR="00E9301E" w:rsidRPr="005D1DC7" w14:paraId="7CF1FAD6" w14:textId="77777777" w:rsidTr="00E9301E">
        <w:trPr>
          <w:trHeight w:val="20"/>
        </w:trPr>
        <w:tc>
          <w:tcPr>
            <w:tcW w:w="0" w:type="auto"/>
            <w:hideMark/>
          </w:tcPr>
          <w:p w14:paraId="08DE8244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pc</w:t>
            </w:r>
          </w:p>
        </w:tc>
        <w:tc>
          <w:tcPr>
            <w:tcW w:w="0" w:type="auto"/>
            <w:hideMark/>
          </w:tcPr>
          <w:p w14:paraId="5B380EAB" w14:textId="3BD037B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3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0979728" w14:textId="3DF6BE4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0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28E95A0" w14:textId="3DEF60BF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2.87</w:t>
            </w:r>
          </w:p>
        </w:tc>
        <w:tc>
          <w:tcPr>
            <w:tcW w:w="0" w:type="auto"/>
            <w:hideMark/>
          </w:tcPr>
          <w:p w14:paraId="530EE886" w14:textId="1AD5246B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2.2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FB4ED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D0D93F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8</w:t>
            </w:r>
          </w:p>
        </w:tc>
      </w:tr>
      <w:tr w:rsidR="00E9301E" w:rsidRPr="005D1DC7" w14:paraId="4F5CFA3B" w14:textId="77777777" w:rsidTr="00E9301E">
        <w:trPr>
          <w:trHeight w:val="20"/>
        </w:trPr>
        <w:tc>
          <w:tcPr>
            <w:tcW w:w="0" w:type="auto"/>
            <w:hideMark/>
          </w:tcPr>
          <w:p w14:paraId="6A30E5F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10z</w:t>
            </w:r>
          </w:p>
        </w:tc>
        <w:tc>
          <w:tcPr>
            <w:tcW w:w="0" w:type="auto"/>
            <w:hideMark/>
          </w:tcPr>
          <w:p w14:paraId="70F3293E" w14:textId="7DE2E420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.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3B821AAC" w14:textId="045695D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.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94608BC" w14:textId="08C00B0B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5EC9DC60" w14:textId="4A744A9C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118450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1B1D554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3</w:t>
            </w:r>
          </w:p>
        </w:tc>
      </w:tr>
      <w:tr w:rsidR="00E9301E" w:rsidRPr="005D1DC7" w14:paraId="2206EED7" w14:textId="77777777" w:rsidTr="00E9301E">
        <w:trPr>
          <w:trHeight w:val="20"/>
        </w:trPr>
        <w:tc>
          <w:tcPr>
            <w:tcW w:w="0" w:type="auto"/>
            <w:hideMark/>
          </w:tcPr>
          <w:p w14:paraId="3CF87752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5p</w:t>
            </w:r>
          </w:p>
        </w:tc>
        <w:tc>
          <w:tcPr>
            <w:tcW w:w="0" w:type="auto"/>
            <w:hideMark/>
          </w:tcPr>
          <w:p w14:paraId="23066AB2" w14:textId="6A5F238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8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837E357" w14:textId="5EE3D31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3194EAF" w14:textId="6526887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3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CEC4D64" w14:textId="124D9539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061C98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27DDFF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6</w:t>
            </w:r>
          </w:p>
        </w:tc>
      </w:tr>
      <w:tr w:rsidR="00E9301E" w:rsidRPr="005D1DC7" w14:paraId="03B36C19" w14:textId="77777777" w:rsidTr="00E9301E">
        <w:trPr>
          <w:trHeight w:val="20"/>
        </w:trPr>
        <w:tc>
          <w:tcPr>
            <w:tcW w:w="0" w:type="auto"/>
            <w:hideMark/>
          </w:tcPr>
          <w:p w14:paraId="7F05603B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5v</w:t>
            </w:r>
          </w:p>
        </w:tc>
        <w:tc>
          <w:tcPr>
            <w:tcW w:w="0" w:type="auto"/>
            <w:hideMark/>
          </w:tcPr>
          <w:p w14:paraId="0C49A522" w14:textId="45625F5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38</w:t>
            </w:r>
          </w:p>
        </w:tc>
        <w:tc>
          <w:tcPr>
            <w:tcW w:w="0" w:type="auto"/>
            <w:hideMark/>
          </w:tcPr>
          <w:p w14:paraId="0050B9D6" w14:textId="69F01F7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.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3F5E7DD" w14:textId="3BF4CF8F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4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BCCC7B3" w14:textId="39CB6FED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A16120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3BBE0430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6</w:t>
            </w:r>
          </w:p>
        </w:tc>
      </w:tr>
      <w:tr w:rsidR="00E9301E" w:rsidRPr="005D1DC7" w14:paraId="0DA7BFC4" w14:textId="77777777" w:rsidTr="00E9301E">
        <w:trPr>
          <w:trHeight w:val="20"/>
        </w:trPr>
        <w:tc>
          <w:tcPr>
            <w:tcW w:w="0" w:type="auto"/>
            <w:hideMark/>
          </w:tcPr>
          <w:p w14:paraId="1546B993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da</w:t>
            </w:r>
          </w:p>
        </w:tc>
        <w:tc>
          <w:tcPr>
            <w:tcW w:w="0" w:type="auto"/>
            <w:hideMark/>
          </w:tcPr>
          <w:p w14:paraId="554A029C" w14:textId="4C919BC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48.97</w:t>
            </w:r>
          </w:p>
        </w:tc>
        <w:tc>
          <w:tcPr>
            <w:tcW w:w="0" w:type="auto"/>
            <w:hideMark/>
          </w:tcPr>
          <w:p w14:paraId="1352FC15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52.45</w:t>
            </w:r>
          </w:p>
        </w:tc>
        <w:tc>
          <w:tcPr>
            <w:tcW w:w="0" w:type="auto"/>
            <w:hideMark/>
          </w:tcPr>
          <w:p w14:paraId="719D6A32" w14:textId="09131D5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67.9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F0005B0" w14:textId="3D590425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6.47</w:t>
            </w:r>
          </w:p>
        </w:tc>
        <w:tc>
          <w:tcPr>
            <w:tcW w:w="0" w:type="auto"/>
            <w:noWrap/>
            <w:hideMark/>
          </w:tcPr>
          <w:p w14:paraId="7EE6FEC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EC95AA7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1</w:t>
            </w:r>
          </w:p>
        </w:tc>
      </w:tr>
      <w:tr w:rsidR="00E9301E" w:rsidRPr="005D1DC7" w14:paraId="6C47F8CE" w14:textId="77777777" w:rsidTr="00E9301E">
        <w:trPr>
          <w:trHeight w:val="20"/>
        </w:trPr>
        <w:tc>
          <w:tcPr>
            <w:tcW w:w="0" w:type="auto"/>
            <w:hideMark/>
          </w:tcPr>
          <w:p w14:paraId="777488D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ha</w:t>
            </w:r>
          </w:p>
        </w:tc>
        <w:tc>
          <w:tcPr>
            <w:tcW w:w="0" w:type="auto"/>
            <w:hideMark/>
          </w:tcPr>
          <w:p w14:paraId="4CB344C6" w14:textId="1B00D71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59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4624CA7" w14:textId="0A49149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73.90</w:t>
            </w:r>
          </w:p>
        </w:tc>
        <w:tc>
          <w:tcPr>
            <w:tcW w:w="0" w:type="auto"/>
            <w:hideMark/>
          </w:tcPr>
          <w:p w14:paraId="1A236BA7" w14:textId="30A74F94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90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9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BE595FF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94.92</w:t>
            </w:r>
          </w:p>
        </w:tc>
        <w:tc>
          <w:tcPr>
            <w:tcW w:w="0" w:type="auto"/>
            <w:noWrap/>
            <w:hideMark/>
          </w:tcPr>
          <w:p w14:paraId="11B8378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6337BC84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2</w:t>
            </w:r>
          </w:p>
        </w:tc>
      </w:tr>
      <w:tr w:rsidR="00E9301E" w:rsidRPr="005D1DC7" w14:paraId="70EA4D86" w14:textId="77777777" w:rsidTr="00E9301E">
        <w:trPr>
          <w:trHeight w:val="20"/>
        </w:trPr>
        <w:tc>
          <w:tcPr>
            <w:tcW w:w="0" w:type="auto"/>
            <w:hideMark/>
          </w:tcPr>
          <w:p w14:paraId="2020E36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dv</w:t>
            </w:r>
          </w:p>
        </w:tc>
        <w:tc>
          <w:tcPr>
            <w:tcW w:w="0" w:type="auto"/>
            <w:hideMark/>
          </w:tcPr>
          <w:p w14:paraId="28C0EE44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.23</w:t>
            </w:r>
          </w:p>
        </w:tc>
        <w:tc>
          <w:tcPr>
            <w:tcW w:w="0" w:type="auto"/>
            <w:hideMark/>
          </w:tcPr>
          <w:p w14:paraId="0C81663F" w14:textId="1DA4A421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.9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B3C338F" w14:textId="503944C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6.22</w:t>
            </w:r>
          </w:p>
        </w:tc>
        <w:tc>
          <w:tcPr>
            <w:tcW w:w="0" w:type="auto"/>
            <w:hideMark/>
          </w:tcPr>
          <w:p w14:paraId="2F92E964" w14:textId="40106860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32105F25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91EE2A9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64</w:t>
            </w:r>
          </w:p>
        </w:tc>
      </w:tr>
      <w:tr w:rsidR="00E9301E" w:rsidRPr="005D1DC7" w14:paraId="273EC73A" w14:textId="77777777" w:rsidTr="00E9301E">
        <w:trPr>
          <w:trHeight w:val="20"/>
        </w:trPr>
        <w:tc>
          <w:tcPr>
            <w:tcW w:w="0" w:type="auto"/>
            <w:hideMark/>
          </w:tcPr>
          <w:p w14:paraId="67AD0F9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Shv</w:t>
            </w:r>
          </w:p>
        </w:tc>
        <w:tc>
          <w:tcPr>
            <w:tcW w:w="0" w:type="auto"/>
            <w:hideMark/>
          </w:tcPr>
          <w:p w14:paraId="753C85F2" w14:textId="5080FBCC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DEB908C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5.48</w:t>
            </w:r>
          </w:p>
        </w:tc>
        <w:tc>
          <w:tcPr>
            <w:tcW w:w="0" w:type="auto"/>
            <w:hideMark/>
          </w:tcPr>
          <w:p w14:paraId="4115199C" w14:textId="7F48A18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0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1844BD6" w14:textId="206A2292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2B5E4C9A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BAD6D1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1</w:t>
            </w:r>
          </w:p>
        </w:tc>
      </w:tr>
      <w:tr w:rsidR="00D80B18" w:rsidRPr="005D1DC7" w14:paraId="41B4F6DE" w14:textId="77777777" w:rsidTr="00E9301E">
        <w:trPr>
          <w:trHeight w:val="20"/>
        </w:trPr>
        <w:tc>
          <w:tcPr>
            <w:tcW w:w="0" w:type="auto"/>
            <w:gridSpan w:val="7"/>
            <w:hideMark/>
          </w:tcPr>
          <w:p w14:paraId="2E6DB491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D1DC7">
              <w:rPr>
                <w:rFonts w:ascii="Times" w:hAnsi="Times"/>
                <w:b/>
                <w:bCs/>
                <w:sz w:val="20"/>
                <w:szCs w:val="20"/>
              </w:rPr>
              <w:t>other</w:t>
            </w:r>
          </w:p>
        </w:tc>
      </w:tr>
      <w:tr w:rsidR="00E9301E" w:rsidRPr="005D1DC7" w14:paraId="3C72AFE3" w14:textId="77777777" w:rsidTr="00E9301E">
        <w:trPr>
          <w:trHeight w:val="20"/>
        </w:trPr>
        <w:tc>
          <w:tcPr>
            <w:tcW w:w="0" w:type="auto"/>
            <w:hideMark/>
          </w:tcPr>
          <w:p w14:paraId="566F7478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Iso</w:t>
            </w:r>
          </w:p>
        </w:tc>
        <w:tc>
          <w:tcPr>
            <w:tcW w:w="0" w:type="auto"/>
            <w:hideMark/>
          </w:tcPr>
          <w:p w14:paraId="0CD406EC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0.81</w:t>
            </w:r>
          </w:p>
        </w:tc>
        <w:tc>
          <w:tcPr>
            <w:tcW w:w="0" w:type="auto"/>
            <w:hideMark/>
          </w:tcPr>
          <w:p w14:paraId="3D1A51B8" w14:textId="22BD0332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4.5</w:t>
            </w:r>
          </w:p>
        </w:tc>
        <w:tc>
          <w:tcPr>
            <w:tcW w:w="0" w:type="auto"/>
            <w:hideMark/>
          </w:tcPr>
          <w:p w14:paraId="35BDCC59" w14:textId="48306BE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7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2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D553744" w14:textId="73477C24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18.1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3609B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9206FEE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1</w:t>
            </w:r>
          </w:p>
        </w:tc>
      </w:tr>
      <w:tr w:rsidR="00E9301E" w:rsidRPr="005D1DC7" w14:paraId="75D1FA30" w14:textId="77777777" w:rsidTr="00E9301E">
        <w:trPr>
          <w:trHeight w:val="20"/>
        </w:trPr>
        <w:tc>
          <w:tcPr>
            <w:tcW w:w="0" w:type="auto"/>
            <w:hideMark/>
          </w:tcPr>
          <w:p w14:paraId="16D27AA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1D</w:t>
            </w:r>
          </w:p>
        </w:tc>
        <w:tc>
          <w:tcPr>
            <w:tcW w:w="0" w:type="auto"/>
            <w:hideMark/>
          </w:tcPr>
          <w:p w14:paraId="23B8DED8" w14:textId="1872564F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1.77</w:t>
            </w:r>
          </w:p>
        </w:tc>
        <w:tc>
          <w:tcPr>
            <w:tcW w:w="0" w:type="auto"/>
            <w:hideMark/>
          </w:tcPr>
          <w:p w14:paraId="0649CD74" w14:textId="7565D77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5.58</w:t>
            </w:r>
          </w:p>
        </w:tc>
        <w:tc>
          <w:tcPr>
            <w:tcW w:w="0" w:type="auto"/>
            <w:hideMark/>
          </w:tcPr>
          <w:p w14:paraId="585B8B78" w14:textId="5F079DA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6.</w:t>
            </w:r>
            <w:r w:rsidR="005A5ED3" w:rsidRPr="005D1DC7">
              <w:rPr>
                <w:rFonts w:ascii="Times" w:hAnsi="Times"/>
                <w:color w:val="010204"/>
                <w:sz w:val="20"/>
                <w:szCs w:val="20"/>
              </w:rPr>
              <w:t>5</w:t>
            </w:r>
            <w:r w:rsidR="005A5ED3">
              <w:rPr>
                <w:rFonts w:ascii="Times" w:hAnsi="Times"/>
                <w:color w:val="010204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B025A80" w14:textId="4237530D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29.15</w:t>
            </w:r>
          </w:p>
        </w:tc>
        <w:tc>
          <w:tcPr>
            <w:tcW w:w="0" w:type="auto"/>
            <w:noWrap/>
            <w:hideMark/>
          </w:tcPr>
          <w:p w14:paraId="3456CD8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1174C2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2</w:t>
            </w:r>
          </w:p>
        </w:tc>
      </w:tr>
      <w:tr w:rsidR="00E9301E" w:rsidRPr="005D1DC7" w14:paraId="3992E6E1" w14:textId="77777777" w:rsidTr="00E9301E">
        <w:trPr>
          <w:trHeight w:val="20"/>
        </w:trPr>
        <w:tc>
          <w:tcPr>
            <w:tcW w:w="0" w:type="auto"/>
            <w:hideMark/>
          </w:tcPr>
          <w:p w14:paraId="13780B3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2D</w:t>
            </w:r>
          </w:p>
        </w:tc>
        <w:tc>
          <w:tcPr>
            <w:tcW w:w="0" w:type="auto"/>
            <w:hideMark/>
          </w:tcPr>
          <w:p w14:paraId="7F52DAB9" w14:textId="77777777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5.47</w:t>
            </w:r>
          </w:p>
        </w:tc>
        <w:tc>
          <w:tcPr>
            <w:tcW w:w="0" w:type="auto"/>
            <w:hideMark/>
          </w:tcPr>
          <w:p w14:paraId="289DEFAF" w14:textId="5F79F595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2.41</w:t>
            </w:r>
          </w:p>
        </w:tc>
        <w:tc>
          <w:tcPr>
            <w:tcW w:w="0" w:type="auto"/>
            <w:hideMark/>
          </w:tcPr>
          <w:p w14:paraId="4E00C572" w14:textId="64CF497E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3.65</w:t>
            </w:r>
          </w:p>
        </w:tc>
        <w:tc>
          <w:tcPr>
            <w:tcW w:w="0" w:type="auto"/>
            <w:hideMark/>
          </w:tcPr>
          <w:p w14:paraId="0EA37B16" w14:textId="7F4343FB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2.69</w:t>
            </w:r>
          </w:p>
        </w:tc>
        <w:tc>
          <w:tcPr>
            <w:tcW w:w="0" w:type="auto"/>
            <w:noWrap/>
            <w:hideMark/>
          </w:tcPr>
          <w:p w14:paraId="30B5B83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4668B274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0</w:t>
            </w:r>
          </w:p>
        </w:tc>
      </w:tr>
      <w:tr w:rsidR="00E9301E" w:rsidRPr="005D1DC7" w14:paraId="1319D4BA" w14:textId="77777777" w:rsidTr="00E9301E">
        <w:trPr>
          <w:trHeight w:val="20"/>
        </w:trPr>
        <w:tc>
          <w:tcPr>
            <w:tcW w:w="0" w:type="auto"/>
            <w:hideMark/>
          </w:tcPr>
          <w:p w14:paraId="53B01E4D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3D</w:t>
            </w:r>
          </w:p>
        </w:tc>
        <w:tc>
          <w:tcPr>
            <w:tcW w:w="0" w:type="auto"/>
            <w:hideMark/>
          </w:tcPr>
          <w:p w14:paraId="268764A3" w14:textId="5293F2E3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79.87</w:t>
            </w:r>
          </w:p>
        </w:tc>
        <w:tc>
          <w:tcPr>
            <w:tcW w:w="0" w:type="auto"/>
            <w:hideMark/>
          </w:tcPr>
          <w:p w14:paraId="332C93F0" w14:textId="10D9CE4D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86.13</w:t>
            </w:r>
          </w:p>
        </w:tc>
        <w:tc>
          <w:tcPr>
            <w:tcW w:w="0" w:type="auto"/>
            <w:hideMark/>
          </w:tcPr>
          <w:p w14:paraId="5034260B" w14:textId="0ECC1FAA" w:rsidR="00D80B18" w:rsidRPr="005D1DC7" w:rsidRDefault="00D80B18" w:rsidP="008610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37.19</w:t>
            </w:r>
          </w:p>
        </w:tc>
        <w:tc>
          <w:tcPr>
            <w:tcW w:w="0" w:type="auto"/>
            <w:hideMark/>
          </w:tcPr>
          <w:p w14:paraId="7BA45540" w14:textId="47E77F5E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color w:val="010204"/>
                <w:sz w:val="20"/>
                <w:szCs w:val="20"/>
              </w:rPr>
            </w:pPr>
            <w:r w:rsidRPr="005D1DC7">
              <w:rPr>
                <w:rFonts w:ascii="Times" w:hAnsi="Times"/>
                <w:color w:val="010204"/>
                <w:sz w:val="20"/>
                <w:szCs w:val="20"/>
              </w:rPr>
              <w:t>40.</w:t>
            </w:r>
            <w:r w:rsidR="0086104F" w:rsidRPr="005D1DC7">
              <w:rPr>
                <w:rFonts w:ascii="Times" w:hAnsi="Times"/>
                <w:color w:val="010204"/>
                <w:sz w:val="20"/>
                <w:szCs w:val="20"/>
              </w:rPr>
              <w:t>0</w:t>
            </w:r>
            <w:r w:rsidR="0086104F">
              <w:rPr>
                <w:rFonts w:ascii="Times" w:hAnsi="Times"/>
                <w:color w:val="010204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A676F9C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D319B26" w14:textId="77777777" w:rsidR="00D80B18" w:rsidRPr="005D1DC7" w:rsidRDefault="00D80B18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5D1DC7">
              <w:rPr>
                <w:rFonts w:ascii="Times" w:hAnsi="Times"/>
                <w:sz w:val="20"/>
                <w:szCs w:val="20"/>
              </w:rPr>
              <w:t>0.00</w:t>
            </w:r>
          </w:p>
        </w:tc>
      </w:tr>
    </w:tbl>
    <w:p w14:paraId="6102A7D4" w14:textId="77777777" w:rsidR="00D80B18" w:rsidRDefault="00D80B18" w:rsidP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3DED5C10" w14:textId="77777777" w:rsidR="00D80B18" w:rsidRDefault="00D80B18" w:rsidP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p w14:paraId="55F1A8CE" w14:textId="3FF64E98" w:rsidR="00D80B18" w:rsidRPr="005D1DC7" w:rsidRDefault="00D80B18" w:rsidP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hAnsi="Times"/>
        </w:rPr>
      </w:pPr>
      <w:r>
        <w:rPr>
          <w:rFonts w:ascii="Times" w:hAnsi="Times"/>
        </w:rPr>
        <w:lastRenderedPageBreak/>
        <w:t xml:space="preserve">Table S2. </w:t>
      </w:r>
      <w:r w:rsidRPr="005D1DC7">
        <w:rPr>
          <w:rFonts w:ascii="Times" w:hAnsi="Times"/>
        </w:rPr>
        <w:t>Mean</w:t>
      </w:r>
      <w:r w:rsidR="00826853">
        <w:rPr>
          <w:rFonts w:ascii="Times" w:hAnsi="Times"/>
        </w:rPr>
        <w:t>s, and standard deviations</w:t>
      </w:r>
      <w:r w:rsidRPr="005D1DC7">
        <w:rPr>
          <w:rFonts w:ascii="Times" w:hAnsi="Times"/>
        </w:rPr>
        <w:t xml:space="preserve"> </w:t>
      </w:r>
      <w:r>
        <w:rPr>
          <w:rFonts w:ascii="Times" w:hAnsi="Times"/>
        </w:rPr>
        <w:t xml:space="preserve">of TM variables </w:t>
      </w:r>
      <w:r w:rsidRPr="005D1DC7">
        <w:rPr>
          <w:rFonts w:ascii="Times" w:hAnsi="Times"/>
        </w:rPr>
        <w:t>for tooth and cast surfaces for all feeding treatments combined. Abbreviations: MO (mean of original data); MC (mean of cast data); SO (standard deviation of original data); SC (standard deviation of cast data); RMS (relative mean shift); CVS (coefficient of variation shift).</w:t>
      </w:r>
    </w:p>
    <w:p w14:paraId="7B0E773E" w14:textId="77777777" w:rsidR="001B6251" w:rsidRDefault="001B6251" w:rsidP="001B625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16"/>
        <w:gridCol w:w="766"/>
        <w:gridCol w:w="766"/>
        <w:gridCol w:w="666"/>
        <w:gridCol w:w="666"/>
        <w:gridCol w:w="661"/>
        <w:gridCol w:w="633"/>
      </w:tblGrid>
      <w:tr w:rsidR="001B6251" w:rsidRPr="005D1DC7" w14:paraId="4A32B907" w14:textId="77777777" w:rsidTr="0023419A">
        <w:trPr>
          <w:trHeight w:val="20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7C82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b/>
                <w:bCs/>
                <w:sz w:val="20"/>
                <w:szCs w:val="20"/>
              </w:rPr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7226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FD70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M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7F2A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S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410F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84EA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RM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BBC7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5D1DC7">
              <w:rPr>
                <w:rFonts w:ascii="Times Roman" w:hAnsi="Times Roman"/>
                <w:b/>
                <w:bCs/>
                <w:sz w:val="20"/>
                <w:szCs w:val="20"/>
              </w:rPr>
              <w:t>CVS</w:t>
            </w:r>
          </w:p>
        </w:tc>
      </w:tr>
      <w:tr w:rsidR="001B6251" w:rsidRPr="005D1DC7" w14:paraId="667E87FC" w14:textId="77777777" w:rsidTr="0023419A">
        <w:trPr>
          <w:trHeight w:val="2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2593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W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3EB0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3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A7F3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3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F018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2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81E4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2.</w:t>
            </w:r>
            <w:r>
              <w:rPr>
                <w:rFonts w:ascii="Times Roman" w:hAnsi="Times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D202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0.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69D3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0.02</w:t>
            </w:r>
          </w:p>
        </w:tc>
      </w:tr>
      <w:tr w:rsidR="001B6251" w:rsidRPr="005D1DC7" w14:paraId="6B3680B0" w14:textId="77777777" w:rsidTr="0023419A">
        <w:trPr>
          <w:trHeight w:val="2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C190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842F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17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D4DE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28.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21AB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8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4882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8.7</w:t>
            </w:r>
            <w:r>
              <w:rPr>
                <w:rFonts w:ascii="Times Roman" w:hAnsi="Times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5D38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1.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1DD0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-0.17</w:t>
            </w:r>
          </w:p>
        </w:tc>
      </w:tr>
      <w:tr w:rsidR="001B6251" w:rsidRPr="005D1DC7" w14:paraId="6EFCB65A" w14:textId="77777777" w:rsidTr="0023419A">
        <w:trPr>
          <w:trHeight w:val="2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CEC2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L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B4D4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11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0660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12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7726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6.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EAAF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6.3</w:t>
            </w:r>
            <w:r>
              <w:rPr>
                <w:rFonts w:ascii="Times Roman" w:hAnsi="Times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1B69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0.1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4AD5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-0.09</w:t>
            </w:r>
          </w:p>
        </w:tc>
      </w:tr>
      <w:tr w:rsidR="001B6251" w:rsidRPr="005D1DC7" w14:paraId="5ACB6531" w14:textId="77777777" w:rsidTr="0023419A">
        <w:trPr>
          <w:trHeight w:val="2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86E4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S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BDC1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61.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88BA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85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2BD3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21.2</w:t>
            </w:r>
            <w:r>
              <w:rPr>
                <w:rFonts w:ascii="Times Roman" w:hAnsi="Times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18FE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20.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8BDB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1.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4A9F" w14:textId="77777777" w:rsidR="001B6251" w:rsidRPr="005D1DC7" w:rsidRDefault="001B6251" w:rsidP="002341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Roman" w:hAnsi="Times Roman"/>
                <w:sz w:val="20"/>
                <w:szCs w:val="20"/>
              </w:rPr>
            </w:pPr>
            <w:r w:rsidRPr="005D1DC7">
              <w:rPr>
                <w:rFonts w:ascii="Times Roman" w:hAnsi="Times Roman"/>
                <w:sz w:val="20"/>
                <w:szCs w:val="20"/>
              </w:rPr>
              <w:t>-0.10</w:t>
            </w:r>
          </w:p>
        </w:tc>
      </w:tr>
    </w:tbl>
    <w:p w14:paraId="68010F76" w14:textId="77777777" w:rsidR="00D80B18" w:rsidRDefault="00D80B18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</w:rPr>
      </w:pPr>
    </w:p>
    <w:p w14:paraId="22C3D8FC" w14:textId="77777777" w:rsidR="00D80B18" w:rsidRDefault="00D80B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</w:rPr>
      </w:pPr>
      <w:r>
        <w:rPr>
          <w:rFonts w:ascii="Times" w:eastAsia="Times" w:hAnsi="Times" w:cs="Times"/>
        </w:rPr>
        <w:br w:type="page"/>
      </w:r>
    </w:p>
    <w:p w14:paraId="790306F0" w14:textId="0B2A5087" w:rsidR="00320202" w:rsidRDefault="00072021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 xml:space="preserve">Table </w:t>
      </w:r>
      <w:r w:rsidR="00A71397">
        <w:rPr>
          <w:rFonts w:ascii="Times" w:eastAsia="Times" w:hAnsi="Times" w:cs="Times"/>
        </w:rPr>
        <w:t>S</w:t>
      </w:r>
      <w:r w:rsidR="00D80B18">
        <w:rPr>
          <w:rFonts w:ascii="Times" w:eastAsia="Times" w:hAnsi="Times" w:cs="Times"/>
        </w:rPr>
        <w:t>3</w:t>
      </w:r>
      <w:r w:rsidR="001675A5">
        <w:rPr>
          <w:rFonts w:ascii="Times" w:eastAsia="Times" w:hAnsi="Times" w:cs="Times"/>
        </w:rPr>
        <w:t xml:space="preserve">. </w:t>
      </w:r>
      <w:r w:rsidR="00E040A9">
        <w:rPr>
          <w:rFonts w:ascii="Times" w:eastAsia="Times" w:hAnsi="Times" w:cs="Times"/>
        </w:rPr>
        <w:t>P</w:t>
      </w:r>
      <w:r w:rsidR="001675A5">
        <w:rPr>
          <w:rFonts w:ascii="Times" w:eastAsia="Times" w:hAnsi="Times" w:cs="Times"/>
        </w:rPr>
        <w:t xml:space="preserve">arametric and nonparametric statistical results for tooth and cast surfaces with all feeding treatments combined. </w:t>
      </w:r>
      <w:r w:rsidR="00E040A9">
        <w:rPr>
          <w:rFonts w:ascii="Times" w:eastAsia="Times" w:hAnsi="Times" w:cs="Times"/>
        </w:rPr>
        <w:t xml:space="preserve">Statistical abbreviations: </w:t>
      </w:r>
      <w:r w:rsidR="001675A5">
        <w:rPr>
          <w:rFonts w:ascii="Times" w:eastAsia="Times" w:hAnsi="Times" w:cs="Times"/>
        </w:rPr>
        <w:t>PCC (Pearson Correlation Coefficients), Paired T (Rela</w:t>
      </w:r>
      <w:r w:rsidR="00E040A9">
        <w:rPr>
          <w:rFonts w:ascii="Times" w:eastAsia="Times" w:hAnsi="Times" w:cs="Times"/>
        </w:rPr>
        <w:t xml:space="preserve">ted samples paired T tests); </w:t>
      </w:r>
      <w:r w:rsidR="001675A5">
        <w:rPr>
          <w:rFonts w:ascii="Times" w:eastAsia="Times" w:hAnsi="Times" w:cs="Times"/>
        </w:rPr>
        <w:t>Wilcoxon SRT (</w:t>
      </w:r>
      <w:r w:rsidR="00E040A9">
        <w:rPr>
          <w:rFonts w:ascii="Times" w:eastAsia="Times" w:hAnsi="Times" w:cs="Times"/>
        </w:rPr>
        <w:t xml:space="preserve">Wilcoxon </w:t>
      </w:r>
      <w:r w:rsidR="001675A5">
        <w:rPr>
          <w:rFonts w:ascii="Times" w:eastAsia="Times" w:hAnsi="Times" w:cs="Times"/>
        </w:rPr>
        <w:t>signed rank test)</w:t>
      </w:r>
      <w:r w:rsidR="00E040A9">
        <w:rPr>
          <w:rFonts w:ascii="Times" w:eastAsia="Times" w:hAnsi="Times" w:cs="Times"/>
        </w:rPr>
        <w:t>;</w:t>
      </w:r>
      <w:r w:rsidR="001675A5">
        <w:rPr>
          <w:rFonts w:ascii="Times" w:eastAsia="Times" w:hAnsi="Times" w:cs="Times"/>
        </w:rPr>
        <w:t xml:space="preserve"> A</w:t>
      </w:r>
      <w:r w:rsidR="00E040A9">
        <w:rPr>
          <w:rFonts w:ascii="Times" w:eastAsia="Times" w:hAnsi="Times" w:cs="Times"/>
        </w:rPr>
        <w:t>NOVA (analysis of variance)</w:t>
      </w:r>
      <w:r w:rsidR="001675A5">
        <w:rPr>
          <w:rFonts w:ascii="Times" w:eastAsia="Times" w:hAnsi="Times" w:cs="Times"/>
        </w:rPr>
        <w:t xml:space="preserve"> and RT </w:t>
      </w:r>
      <w:r w:rsidR="00E040A9">
        <w:rPr>
          <w:rFonts w:ascii="Times" w:eastAsia="Times" w:hAnsi="Times" w:cs="Times"/>
        </w:rPr>
        <w:t xml:space="preserve">ANOVA </w:t>
      </w:r>
      <w:r w:rsidR="001675A5">
        <w:rPr>
          <w:rFonts w:ascii="Times" w:eastAsia="Times" w:hAnsi="Times" w:cs="Times"/>
        </w:rPr>
        <w:t>(</w:t>
      </w:r>
      <w:r w:rsidR="00E040A9">
        <w:rPr>
          <w:rFonts w:ascii="Times" w:eastAsia="Times" w:hAnsi="Times" w:cs="Times"/>
        </w:rPr>
        <w:t xml:space="preserve">analysis of variance on rank transformed data). </w:t>
      </w:r>
      <w:r w:rsidR="001675A5">
        <w:rPr>
          <w:rFonts w:ascii="Times" w:eastAsia="Times" w:hAnsi="Times" w:cs="Times"/>
        </w:rPr>
        <w:t xml:space="preserve"> Dark cells contain significant results(P</w:t>
      </w:r>
      <w:r w:rsidR="00CC2EE7">
        <w:rPr>
          <w:rFonts w:ascii="Times" w:eastAsia="Times" w:hAnsi="Times" w:cs="Times"/>
          <w:u w:val="single"/>
        </w:rPr>
        <w:sym w:font="Symbol" w:char="F0A3"/>
      </w:r>
      <w:r w:rsidR="001675A5">
        <w:rPr>
          <w:rFonts w:ascii="Times" w:eastAsia="Times" w:hAnsi="Times" w:cs="Times"/>
        </w:rPr>
        <w:t>0.05).</w:t>
      </w:r>
      <w:r w:rsidR="00A71397">
        <w:rPr>
          <w:rFonts w:ascii="Times" w:eastAsia="Times" w:hAnsi="Times" w:cs="Times"/>
        </w:rPr>
        <w:t xml:space="preserve"> See Table 1 for abbreviations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503"/>
        <w:gridCol w:w="666"/>
        <w:gridCol w:w="920"/>
        <w:gridCol w:w="1356"/>
        <w:gridCol w:w="1354"/>
        <w:gridCol w:w="1146"/>
        <w:gridCol w:w="970"/>
        <w:gridCol w:w="1435"/>
      </w:tblGrid>
      <w:tr w:rsidR="001675A5" w:rsidRPr="00DB6D93" w14:paraId="778E82E4" w14:textId="77777777" w:rsidTr="001B6251">
        <w:trPr>
          <w:trHeight w:val="5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BA448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A4E3F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8BCE6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Paired T</w:t>
            </w:r>
          </w:p>
          <w:p w14:paraId="3F53A09E" w14:textId="488FA528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597CE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Wilcoxon SRT</w:t>
            </w:r>
          </w:p>
          <w:p w14:paraId="36DD7B79" w14:textId="5FDEF031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6AF4A" w14:textId="5EE757A5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Anova P</w:t>
            </w:r>
            <w:r w:rsidR="001675A5" w:rsidRPr="00DB6D93">
              <w:rPr>
                <w:rFonts w:ascii="Times" w:eastAsia="Times" w:hAnsi="Times" w:cs="Times"/>
                <w:b/>
                <w:sz w:val="20"/>
                <w:szCs w:val="20"/>
              </w:rPr>
              <w:t xml:space="preserve"> (teeth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F9E05" w14:textId="3EE4E0AC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RT Anova P</w:t>
            </w:r>
          </w:p>
          <w:p w14:paraId="2E2E147D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(teeth)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4BDD4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Anova</w:t>
            </w:r>
          </w:p>
          <w:p w14:paraId="54832D41" w14:textId="2FEF5693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  <w:p w14:paraId="476BFC24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(casts)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4CFA4" w14:textId="218536BC" w:rsidR="001675A5" w:rsidRPr="00DB6D93" w:rsidRDefault="001B6251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RT Anova P</w:t>
            </w:r>
            <w:r w:rsidR="001675A5" w:rsidRPr="00DB6D93">
              <w:rPr>
                <w:rFonts w:ascii="Times" w:eastAsia="Times" w:hAnsi="Times" w:cs="Times"/>
                <w:b/>
                <w:sz w:val="20"/>
                <w:szCs w:val="20"/>
              </w:rPr>
              <w:t xml:space="preserve"> (casts)</w:t>
            </w:r>
          </w:p>
        </w:tc>
      </w:tr>
      <w:tr w:rsidR="001675A5" w:rsidRPr="00DB6D93" w14:paraId="0FB586F8" w14:textId="77777777" w:rsidTr="00826D5C">
        <w:trPr>
          <w:trHeight w:val="28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06D80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Height parameters</w:t>
            </w:r>
          </w:p>
        </w:tc>
      </w:tr>
      <w:tr w:rsidR="001675A5" w:rsidRPr="00DB6D93" w14:paraId="20A406B4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785CD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5A4DBAC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08C12EE" w14:textId="3DAA529D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8BEE5D6" w14:textId="20B162EF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E84377A" w14:textId="717F78A5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1514360" w14:textId="098F14A9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5927DB0" w14:textId="59EFF186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FEC8B2D" w14:textId="755EDE26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4E2E6E99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1FA8F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416319E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27A42EE" w14:textId="6C1A35AC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76677B6" w14:textId="1CB8A8C9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B2D06" w14:textId="0E919275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B29F4" w14:textId="04923B4B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54942" w14:textId="5CD924C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8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A85E17" w14:textId="1164534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66</w:t>
            </w:r>
          </w:p>
        </w:tc>
      </w:tr>
      <w:tr w:rsidR="001675A5" w:rsidRPr="00DB6D93" w14:paraId="5B3806C1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5C00B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k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2B54562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F337CD7" w14:textId="7B72FDFE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54945CE" w14:textId="732FE4AF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707F0CA" w14:textId="0F64FA39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D4017" w14:textId="78F950BC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806980" w14:textId="7A752705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5C47B6" w14:textId="50DB05EF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450</w:t>
            </w:r>
          </w:p>
        </w:tc>
      </w:tr>
      <w:tr w:rsidR="001675A5" w:rsidRPr="00DB6D93" w14:paraId="40BDDAAF" w14:textId="77777777" w:rsidTr="001B6251">
        <w:trPr>
          <w:trHeight w:val="251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7FAB3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3095DAD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95B759D" w14:textId="3570BEF8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4BBD19E" w14:textId="6B84F5AE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4655C1D" w14:textId="2FE01EDF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B837A" w14:textId="0F9B27BF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63FA8FA" w14:textId="51183E22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3424781" w14:textId="077D32A4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9</w:t>
            </w:r>
          </w:p>
        </w:tc>
      </w:tr>
      <w:tr w:rsidR="00CC2EE7" w:rsidRPr="00DB6D93" w14:paraId="360F2BFD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B359A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7C44077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EEA082B" w14:textId="5C3FCB81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3484BE4" w14:textId="42F8AA03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7941D75" w14:textId="440D1366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83ACABF" w14:textId="431B4E13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280F8E7" w14:textId="36845B1A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28D95E9B" w14:textId="198C9C30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13656A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696CA777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764EB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F878DAC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E52D487" w14:textId="3A766EFC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AB01F1A" w14:textId="455041BD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1A5FD0A" w14:textId="44AE0759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7E9453E" w14:textId="3CD1439A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B1248D8" w14:textId="0EA7C18D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678160D5" w14:textId="28BA2856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13656A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600F0EA6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16324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B250691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6799BC6" w14:textId="4B428FB3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259F67D" w14:textId="68BEA320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051E11E" w14:textId="51B14B88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0360F39" w14:textId="72DE5442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4F2B095" w14:textId="6D31F2AA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7D6D2AC7" w14:textId="03ADF065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13656A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13656A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101D03FE" w14:textId="77777777" w:rsidTr="00826D5C">
        <w:trPr>
          <w:trHeight w:val="28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1E7F9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Functional parameters</w:t>
            </w:r>
          </w:p>
        </w:tc>
      </w:tr>
      <w:tr w:rsidR="001675A5" w:rsidRPr="00DB6D93" w14:paraId="39698737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ED428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38DD4CD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329A740" w14:textId="64FF912A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001EF81" w14:textId="1ED0C8CA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54E1CFB" w14:textId="21E399A7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A8FFD" w14:textId="4E509025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032CFB3" w14:textId="54B8EE2D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856EA5A" w14:textId="16745212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46</w:t>
            </w:r>
          </w:p>
        </w:tc>
      </w:tr>
      <w:tr w:rsidR="00CC2EE7" w:rsidRPr="00DB6D93" w14:paraId="6D634F58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52106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880A711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A960062" w14:textId="538FAA81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79974D6" w14:textId="2A71D759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524094A" w14:textId="61E53B69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28523AB" w14:textId="0ED5D822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8B60B0B" w14:textId="4F6FD2A4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2AD2A07B" w14:textId="6D665766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446146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446146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446146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73020E6E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7D9CF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A9B90F8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571D4" w14:textId="13FFFDC9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ABCB60B" w14:textId="73DDBD6B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4A0B0A5" w14:textId="311EABC7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3A56C1B" w14:textId="3DA66A9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C310A32" w14:textId="559617C7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1060F775" w14:textId="033030A8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446146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446146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446146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16133ECE" w14:textId="77777777" w:rsidTr="00826D5C">
        <w:trPr>
          <w:trHeight w:val="30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08461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Spatial parameters</w:t>
            </w:r>
          </w:p>
        </w:tc>
      </w:tr>
      <w:tr w:rsidR="001675A5" w:rsidRPr="00DB6D93" w14:paraId="0B088F70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D15D6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D1BAB01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97C0D5E" w14:textId="7615AE43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719BE57" w14:textId="4A2CD851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7FEBA" w14:textId="089B8EC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3E75B" w14:textId="03B6B968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F7A54" w14:textId="722E6F6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74D47D" w14:textId="7D7F7E6F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58</w:t>
            </w:r>
          </w:p>
        </w:tc>
      </w:tr>
      <w:tr w:rsidR="001675A5" w:rsidRPr="00DB6D93" w14:paraId="0EB63E1B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36EDD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170F073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4C52F49" w14:textId="498D06F5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BB3F69B" w14:textId="615F237D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8A3FA" w14:textId="52C125E2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77779" w14:textId="13F375B8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F4C00" w14:textId="6118096C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137D2F" w14:textId="1F2255A6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67</w:t>
            </w:r>
          </w:p>
        </w:tc>
      </w:tr>
      <w:tr w:rsidR="001675A5" w:rsidRPr="00DB6D93" w14:paraId="34E7C44F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956F9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A0A34AC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37664" w14:textId="163BCA02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8319958" w14:textId="19E15099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49598" w14:textId="56D734C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BACC8" w14:textId="7DF7CA6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4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02FD9" w14:textId="6A808FC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5884B4" w14:textId="033C7562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46</w:t>
            </w:r>
          </w:p>
        </w:tc>
      </w:tr>
      <w:tr w:rsidR="001675A5" w:rsidRPr="00DB6D93" w14:paraId="7D316775" w14:textId="77777777" w:rsidTr="00826D5C">
        <w:trPr>
          <w:trHeight w:val="30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2D926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Hybrid parameters</w:t>
            </w:r>
          </w:p>
        </w:tc>
      </w:tr>
      <w:tr w:rsidR="00CC2EE7" w:rsidRPr="00DB6D93" w14:paraId="05B9A7F4" w14:textId="77777777" w:rsidTr="00826853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AFFD8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d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D15E38D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BC76938" w14:textId="68ABA3EA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C1C70BE" w14:textId="0432DEF4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4A1E1C56" w14:textId="410EB9C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952788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952788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52788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0031FDFE" w14:textId="370D7174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51122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51122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511227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18E99839" w14:textId="422459E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0B3A3C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0B3A3C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0B3A3C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548176DC" w14:textId="05F9965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070B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070B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070BB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19072681" w14:textId="77777777" w:rsidTr="00826853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CF303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4B39CD8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994F3BF" w14:textId="1CC723DC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257A1CE" w14:textId="00E496AA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06E73741" w14:textId="78D7A2C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952788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952788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52788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6F3F5CCD" w14:textId="63EDF94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51122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51122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511227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6CD81A68" w14:textId="60C7A8F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0B3A3C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0B3A3C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0B3A3C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397A0463" w14:textId="539D23E6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070B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070B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070BB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0077A3AF" w14:textId="77777777" w:rsidTr="00826D5C">
        <w:trPr>
          <w:trHeight w:val="34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CE2DA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Functional parameters (volume)</w:t>
            </w:r>
          </w:p>
        </w:tc>
      </w:tr>
      <w:tr w:rsidR="001675A5" w:rsidRPr="00DB6D93" w14:paraId="49EA395B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F25ED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DEEB52A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9A8D6DA" w14:textId="7C38555F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D472911" w14:textId="06B3A14B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DFF7EC1" w14:textId="635CAC42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E80DD" w14:textId="261C4129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A927473" w14:textId="7A1B088D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8A5BA3" w14:textId="416FED4B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90</w:t>
            </w:r>
          </w:p>
        </w:tc>
      </w:tr>
      <w:tr w:rsidR="00CC2EE7" w:rsidRPr="00DB6D93" w14:paraId="1D1A65DD" w14:textId="77777777" w:rsidTr="00826853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73A4A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F7407BE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159DC38" w14:textId="06364695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F61FBCD" w14:textId="56CDBD75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1D05CECD" w14:textId="7757C034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C03002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C03002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C03002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02DB6013" w14:textId="317C849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50164F6" w14:textId="4F943270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18B03B8" w14:textId="1CD1EC9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5CB889DF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295B8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BF683CA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B2AD551" w14:textId="56B9A6E7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54664DB" w14:textId="74B453D6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="001B6251" w:rsidRPr="009A07F2">
              <w:rPr>
                <w:rFonts w:ascii="Times" w:hAnsi="Times"/>
                <w:color w:val="FFFFFF" w:themeColor="background1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8981CFF" w14:textId="75495264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D2ACA" w14:textId="24FC8BD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=</w:t>
            </w: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E7F8484" w14:textId="7A241290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0B7C9E" w14:textId="7DEF350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90</w:t>
            </w:r>
          </w:p>
        </w:tc>
      </w:tr>
      <w:tr w:rsidR="00CC2EE7" w:rsidRPr="00DB6D93" w14:paraId="49851C8E" w14:textId="77777777" w:rsidTr="00826853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E0D00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A957C70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3D39A71" w14:textId="4250B4A7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7D8E560" w14:textId="5396F5C3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76E46552" w14:textId="446561B5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2B04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2B04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2B04B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30FE5A3" w14:textId="0FDF507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03E978F5" w14:textId="20DA57B3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682E1E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682E1E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682E1E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2ED20135" w14:textId="23D8A174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B06D7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3ED376D9" w14:textId="77777777" w:rsidTr="00826853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5464F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9870C8E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CF984D7" w14:textId="080D3908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B6A2378" w14:textId="3A15C1DA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01DF73B6" w14:textId="5408C90D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2B04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2B04B1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2B04B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466BAAC" w14:textId="3A3977B7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2414431D" w14:textId="4008A10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682E1E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682E1E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682E1E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385F65DC" w14:textId="23C99388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B06D7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CC2EE7" w:rsidRPr="00DB6D93" w14:paraId="4725F64D" w14:textId="77777777" w:rsidTr="0023419A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33913" w14:textId="77777777" w:rsidR="00CC2EE7" w:rsidRPr="00DB6D93" w:rsidRDefault="00CC2EE7" w:rsidP="00CC2EE7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Vv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2316A5D" w14:textId="77777777" w:rsidR="00CC2EE7" w:rsidRPr="00DB6D93" w:rsidRDefault="00CC2EE7" w:rsidP="00CC2EE7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CCA512C" w14:textId="1CF9424F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A07F2">
              <w:rPr>
                <w:rFonts w:ascii="Times" w:hAnsi="Times"/>
                <w:color w:val="FFFFFF" w:themeColor="background1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898C139" w14:textId="59209F95" w:rsidR="00CC2EE7" w:rsidRPr="00DB6D93" w:rsidRDefault="00CC2EE7" w:rsidP="00CC2EE7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739A968" w14:textId="18EAAE2E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A24E4BC" w14:textId="694C8C9F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467ADA1" w14:textId="54E91C9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587CCF35" w14:textId="79ED3CA1" w:rsidR="00CC2EE7" w:rsidRPr="00DB6D93" w:rsidRDefault="00CC2EE7" w:rsidP="00CC2EE7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 w:rsidRPr="009B06D7"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Pr="009B06D7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7E8DC116" w14:textId="77777777" w:rsidTr="00826D5C">
        <w:trPr>
          <w:trHeight w:val="34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6BDD8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Feature parameters</w:t>
            </w:r>
          </w:p>
        </w:tc>
      </w:tr>
      <w:tr w:rsidR="001675A5" w:rsidRPr="00DB6D93" w14:paraId="3C9FCBD3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55CFC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D3CE9EA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4E6A2F5" w14:textId="1D276A28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F064887" w14:textId="2B6FD8E1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F192D5F" w14:textId="0951C7E0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E768C" w14:textId="6A18EEA9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E4694F4" w14:textId="0DF9C311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CD220B" w14:textId="5CD25C21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93</w:t>
            </w:r>
          </w:p>
        </w:tc>
      </w:tr>
      <w:tr w:rsidR="001675A5" w:rsidRPr="00DB6D93" w14:paraId="62A66544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B3099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A643A59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21F16DE" w14:textId="2D2F47BB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DBCEE68" w14:textId="23F71656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412E89E" w14:textId="12ECA0A7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472D143" w14:textId="3052ADB3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3D2C558" w14:textId="23373122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7E977D1" w14:textId="63A8595C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7AA2E8DE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7C177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10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715AAF4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54C195F" w14:textId="4D5DA108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3763D56" w14:textId="1AD87160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A1BCE54" w14:textId="7E28EB41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7C74E4B" w14:textId="50ED49EA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34139506" w14:textId="41BD153A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E48D1BB" w14:textId="2D61A7EF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2</w:t>
            </w:r>
          </w:p>
        </w:tc>
      </w:tr>
      <w:tr w:rsidR="001675A5" w:rsidRPr="00DB6D93" w14:paraId="4A5B0672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C8941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FBA5F25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BE11B29" w14:textId="03FEA3F5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5DBAC2A" w14:textId="2D6ED17F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768B0E9" w14:textId="02D626EF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7929D" w14:textId="078DE86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8A0852C" w14:textId="0DE438CD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21D7A7" w14:textId="0D25514E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22</w:t>
            </w:r>
          </w:p>
        </w:tc>
      </w:tr>
      <w:tr w:rsidR="001675A5" w:rsidRPr="00DB6D93" w14:paraId="681D7673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32905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5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71963FA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41D72BF" w14:textId="0FC900B9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8C7C5DB" w14:textId="0BD2FC50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2FE2C70" w14:textId="6CA05E49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BFBA246" w14:textId="03406198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6F8D2C3F" w14:textId="63BACFE0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5E75E68" w14:textId="095ECDA8" w:rsidR="001675A5" w:rsidRPr="00DB6D93" w:rsidRDefault="00CC2EE7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1675A5" w:rsidRPr="00DB6D93" w14:paraId="5C4F858A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5FC3C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6BA5732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00B5A" w14:textId="0EC17982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07501" w14:textId="12CE1F83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5841F" w14:textId="1910A2CB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A9485" w14:textId="5988BB49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08470" w14:textId="2D427B4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359987" w14:textId="6BACE5B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09</w:t>
            </w:r>
          </w:p>
        </w:tc>
      </w:tr>
      <w:tr w:rsidR="001675A5" w:rsidRPr="00DB6D93" w14:paraId="26AE159B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2F37E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F042C59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62AAC" w14:textId="2F5F2E58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FE83E" w14:textId="6EC83CB7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3BD719D" w14:textId="5F4E10F4" w:rsidR="001675A5" w:rsidRPr="00DB6D93" w:rsidRDefault="001B6251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color w:val="FFFFFF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C3468" w14:textId="6D85BCF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333F3D" w14:textId="1FBCE8F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0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0DEF9B" w14:textId="62F5892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37</w:t>
            </w:r>
          </w:p>
        </w:tc>
      </w:tr>
      <w:tr w:rsidR="001675A5" w:rsidRPr="00DB6D93" w14:paraId="7A427617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F9E5E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DEB6BCA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31719" w14:textId="7181AFB2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4E9F771" w14:textId="416D55BB" w:rsidR="001675A5" w:rsidRPr="00DB6D93" w:rsidRDefault="00CC2EE7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1B6251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69054" w14:textId="2E41F9D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BBE09" w14:textId="3EAEC9E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618BE" w14:textId="40F55B50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7FF0B7" w14:textId="009B77C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519</w:t>
            </w:r>
          </w:p>
        </w:tc>
      </w:tr>
      <w:tr w:rsidR="001675A5" w:rsidRPr="00DB6D93" w14:paraId="62C26F64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959D9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Sh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BB8BFA8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99D8A76" w14:textId="09DF9B57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BD5C994" w14:textId="26BFB7B3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2FE38" w14:textId="3419D058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F80CF" w14:textId="5283DD02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2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D7692" w14:textId="203589D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9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BA6BB2" w14:textId="674E181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65</w:t>
            </w:r>
          </w:p>
        </w:tc>
      </w:tr>
      <w:tr w:rsidR="001675A5" w:rsidRPr="00DB6D93" w14:paraId="01F415BB" w14:textId="77777777" w:rsidTr="00826D5C">
        <w:trPr>
          <w:trHeight w:val="300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84677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b/>
                <w:sz w:val="20"/>
                <w:szCs w:val="20"/>
              </w:rPr>
              <w:t>Other</w:t>
            </w:r>
          </w:p>
        </w:tc>
      </w:tr>
      <w:tr w:rsidR="001675A5" w:rsidRPr="00DB6D93" w14:paraId="007A70D6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259E3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Iso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B6F20B9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1474014" w14:textId="62571A3E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571F297" w14:textId="42969ADC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474F4" w14:textId="5D5A9EC0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79645" w14:textId="27C283DF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CC8E8" w14:textId="1469217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843F3B" w14:textId="39FF9A5A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67</w:t>
            </w:r>
          </w:p>
        </w:tc>
      </w:tr>
      <w:tr w:rsidR="001675A5" w:rsidRPr="00DB6D93" w14:paraId="3E5A5AB6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77045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First 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3AAFF8D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AAC9A" w14:textId="173E35AE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C4478" w14:textId="7018497D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B9618" w14:textId="78892355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A1A25" w14:textId="6C49DC4C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9C7FE" w14:textId="55C22743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8A5135" w14:textId="1DD14C22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873</w:t>
            </w:r>
          </w:p>
        </w:tc>
      </w:tr>
      <w:tr w:rsidR="001675A5" w:rsidRPr="00DB6D93" w14:paraId="5389E1D5" w14:textId="77777777" w:rsidTr="001B6251">
        <w:trPr>
          <w:trHeight w:val="8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6C6B8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lastRenderedPageBreak/>
              <w:t>Second 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24913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010204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010204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A3BA3" w14:textId="489E0AFC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EBEF9" w14:textId="5E72AB08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1195E" w14:textId="6DC6F42C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70CDB" w14:textId="68954B17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50201" w14:textId="401A8DE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9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2AAF09" w14:textId="01627B3D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931</w:t>
            </w:r>
          </w:p>
        </w:tc>
      </w:tr>
      <w:tr w:rsidR="001675A5" w:rsidRPr="00DB6D93" w14:paraId="06431E0D" w14:textId="77777777" w:rsidTr="006E59D2">
        <w:trPr>
          <w:trHeight w:val="6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98211" w14:textId="77777777" w:rsidR="001675A5" w:rsidRPr="00DB6D93" w:rsidRDefault="001675A5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Third 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0EFB046" w14:textId="77777777" w:rsidR="001675A5" w:rsidRPr="00DB6D93" w:rsidRDefault="001675A5" w:rsidP="00F7401D">
            <w:pPr>
              <w:jc w:val="right"/>
              <w:rPr>
                <w:rFonts w:ascii="Times" w:eastAsia="Arial" w:hAnsi="Times" w:cs="Arial"/>
                <w:color w:val="FFFFFF"/>
                <w:sz w:val="20"/>
                <w:szCs w:val="20"/>
              </w:rPr>
            </w:pPr>
            <w:r w:rsidRPr="00DB6D93">
              <w:rPr>
                <w:rFonts w:ascii="Times" w:eastAsia="Arial" w:hAnsi="Times" w:cs="Arial"/>
                <w:color w:val="FFFFFF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A4F0F" w14:textId="721836EB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7E64A" w14:textId="25FFB941" w:rsidR="001675A5" w:rsidRPr="00DB6D93" w:rsidRDefault="001B6251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Calibri" w:hAnsi="Times" w:cs="Calibri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A77AE" w14:textId="77777777" w:rsidR="001675A5" w:rsidRPr="00DB6D93" w:rsidRDefault="001675A5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DB6D93">
              <w:rPr>
                <w:rFonts w:ascii="Times" w:eastAsia="Times" w:hAnsi="Times" w:cs="Times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E1D09" w14:textId="426E9862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6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CBF68" w14:textId="27D8B814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35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E7CA26" w14:textId="3A1E8031" w:rsidR="001675A5" w:rsidRPr="00DB6D93" w:rsidRDefault="001B6251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Calibri" w:hAnsi="Times" w:cs="Calibri"/>
                <w:sz w:val="20"/>
                <w:szCs w:val="20"/>
              </w:rPr>
              <w:t xml:space="preserve">= </w:t>
            </w:r>
            <w:r w:rsidR="001675A5" w:rsidRPr="00DB6D93">
              <w:rPr>
                <w:rFonts w:ascii="Times" w:eastAsia="Times" w:hAnsi="Times" w:cs="Times"/>
                <w:sz w:val="20"/>
                <w:szCs w:val="20"/>
              </w:rPr>
              <w:t>0.762</w:t>
            </w:r>
          </w:p>
        </w:tc>
      </w:tr>
    </w:tbl>
    <w:p w14:paraId="098322B7" w14:textId="051FFDCC" w:rsidR="00F7401D" w:rsidRDefault="00F7401D" w:rsidP="00F740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691516FA" w14:textId="651451A0" w:rsidR="00DB6D93" w:rsidRDefault="00DB6D93" w:rsidP="00F7401D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Table </w:t>
      </w:r>
      <w:r w:rsidR="00A71397">
        <w:rPr>
          <w:rFonts w:ascii="Times" w:eastAsia="Times" w:hAnsi="Times" w:cs="Times"/>
        </w:rPr>
        <w:t>S</w:t>
      </w:r>
      <w:r w:rsidR="00D80B18">
        <w:rPr>
          <w:rFonts w:ascii="Times" w:eastAsia="Times" w:hAnsi="Times" w:cs="Times"/>
        </w:rPr>
        <w:t>4</w:t>
      </w:r>
      <w:r>
        <w:rPr>
          <w:rFonts w:ascii="Times" w:eastAsia="Times" w:hAnsi="Times" w:cs="Times"/>
        </w:rPr>
        <w:t>. Statistical results for traditional microwear variables of tooth and cast surfaces with all feeding treatments combined. PCC (Pearson Correlation Coefficients), Paired T (Related samples paired T tests) and Wilcoxon SRT (signed rank test) are results that compare teeth to casts. Anova and RT (rank transformed) A</w:t>
      </w:r>
      <w:r w:rsidR="00CC2EE7">
        <w:rPr>
          <w:rFonts w:ascii="Times" w:eastAsia="Times" w:hAnsi="Times" w:cs="Times"/>
        </w:rPr>
        <w:t>NOVA</w:t>
      </w:r>
      <w:r>
        <w:rPr>
          <w:rFonts w:ascii="Times" w:eastAsia="Times" w:hAnsi="Times" w:cs="Times"/>
        </w:rPr>
        <w:t xml:space="preserve"> independently test the ability of teeth and casts to find differences between the feeding treatments. Dark cells contain significant results(P</w:t>
      </w:r>
      <w:r>
        <w:rPr>
          <w:rFonts w:ascii="Times" w:eastAsia="Times" w:hAnsi="Times" w:cs="Times"/>
          <w:u w:val="single"/>
        </w:rPr>
        <w:t>&lt;</w:t>
      </w:r>
      <w:r>
        <w:rPr>
          <w:rFonts w:ascii="Times" w:eastAsia="Times" w:hAnsi="Times" w:cs="Times"/>
        </w:rPr>
        <w:t>0.05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005"/>
        <w:gridCol w:w="900"/>
        <w:gridCol w:w="914"/>
        <w:gridCol w:w="1028"/>
        <w:gridCol w:w="965"/>
        <w:gridCol w:w="1170"/>
        <w:gridCol w:w="928"/>
        <w:gridCol w:w="1052"/>
      </w:tblGrid>
      <w:tr w:rsidR="00DB6D93" w:rsidRPr="00B63334" w14:paraId="607CCF84" w14:textId="77777777" w:rsidTr="005B6D94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1F5434" w14:textId="77777777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variable nam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E487F" w14:textId="77777777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028C5" w14:textId="77777777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aired T</w:t>
            </w:r>
          </w:p>
          <w:p w14:paraId="4D08F87D" w14:textId="00A3AE8B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31B4F7" w14:textId="77777777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Wilcoxon SRT</w:t>
            </w:r>
          </w:p>
          <w:p w14:paraId="49F8549A" w14:textId="226BCC5C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26EF0" w14:textId="364400E3" w:rsidR="00DB6D93" w:rsidRPr="00B63334" w:rsidRDefault="0023419A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Anova P</w:t>
            </w:r>
            <w:r w:rsidR="00DB6D93" w:rsidRPr="00B63334">
              <w:rPr>
                <w:rFonts w:ascii="Times" w:eastAsia="Times" w:hAnsi="Times" w:cs="Times"/>
                <w:b/>
                <w:sz w:val="20"/>
                <w:szCs w:val="20"/>
              </w:rPr>
              <w:t xml:space="preserve"> (teeth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87CB4" w14:textId="77777777" w:rsidR="00DB6D93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 xml:space="preserve">RT Anova </w:t>
            </w:r>
            <w:r>
              <w:rPr>
                <w:rFonts w:ascii="Times" w:eastAsia="Times" w:hAnsi="Times" w:cs="Times"/>
                <w:b/>
                <w:sz w:val="20"/>
                <w:szCs w:val="20"/>
              </w:rPr>
              <w:t>(teeth)</w:t>
            </w:r>
          </w:p>
          <w:p w14:paraId="529490D8" w14:textId="69E2DC8A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594D3" w14:textId="77777777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Anova</w:t>
            </w:r>
          </w:p>
          <w:p w14:paraId="4CE929B3" w14:textId="77777777" w:rsidR="00DB6D93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(casts)</w:t>
            </w:r>
          </w:p>
          <w:p w14:paraId="6A2EF9A4" w14:textId="27F193BE" w:rsidR="005B6D94" w:rsidRPr="00B63334" w:rsidRDefault="005B6D94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A6512" w14:textId="77777777" w:rsidR="00DB6D93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 xml:space="preserve">RT Anova </w:t>
            </w:r>
            <w:r>
              <w:rPr>
                <w:rFonts w:ascii="Times" w:eastAsia="Times" w:hAnsi="Times" w:cs="Times"/>
                <w:b/>
                <w:sz w:val="20"/>
                <w:szCs w:val="20"/>
              </w:rPr>
              <w:t>(casts)</w:t>
            </w:r>
          </w:p>
          <w:p w14:paraId="5B7CDED1" w14:textId="42EDF16A" w:rsidR="00DB6D93" w:rsidRPr="00B63334" w:rsidRDefault="00DB6D93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</w:tr>
      <w:tr w:rsidR="00DB6D93" w:rsidRPr="00B63334" w14:paraId="34E8027D" w14:textId="77777777" w:rsidTr="005B6D94">
        <w:trPr>
          <w:trHeight w:val="8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31E1C2" w14:textId="05E4EE85" w:rsidR="00DB6D93" w:rsidRPr="00B63334" w:rsidRDefault="00DB6D93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sz w:val="20"/>
                <w:szCs w:val="20"/>
              </w:rPr>
              <w:t>wide scratches (W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27AE8B0C" w14:textId="22EE5C80" w:rsidR="00DB6D93" w:rsidRPr="00B63334" w:rsidRDefault="005B6D94" w:rsidP="00F7401D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43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190E58" w14:textId="3D53411B" w:rsidR="00DB6D93" w:rsidRPr="00B63334" w:rsidRDefault="0023419A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Times" w:hAnsi="Times" w:cs="Times"/>
                <w:sz w:val="20"/>
                <w:szCs w:val="20"/>
              </w:rPr>
              <w:t>0.96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82EA5" w14:textId="0A5974C6" w:rsidR="00DB6D93" w:rsidRPr="00B63334" w:rsidRDefault="0023419A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Times" w:hAnsi="Times" w:cs="Times"/>
                <w:sz w:val="20"/>
                <w:szCs w:val="20"/>
              </w:rPr>
              <w:t>0.8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324057" w14:textId="24E178B1" w:rsidR="00DB6D93" w:rsidRPr="00B63334" w:rsidRDefault="0023419A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Times" w:hAnsi="Times" w:cs="Times"/>
                <w:sz w:val="20"/>
                <w:szCs w:val="20"/>
              </w:rPr>
              <w:t>0.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0DB1FA0" w14:textId="78DFF0F2" w:rsidR="00DB6D93" w:rsidRPr="00B63334" w:rsidRDefault="0023419A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Calibri" w:hAnsi="Times" w:cs="Calibri"/>
                <w:sz w:val="20"/>
                <w:szCs w:val="20"/>
              </w:rPr>
              <w:t>0.09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5904AF" w14:textId="422B5B2A" w:rsidR="00DB6D93" w:rsidRPr="00B63334" w:rsidRDefault="0023419A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Calibri" w:hAnsi="Times" w:cs="Calibri"/>
                <w:sz w:val="20"/>
                <w:szCs w:val="20"/>
              </w:rPr>
              <w:t>0.6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1572F5" w14:textId="14553FCA" w:rsidR="00DB6D93" w:rsidRPr="00B63334" w:rsidRDefault="0023419A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="00DB6D93" w:rsidRPr="00B63334">
              <w:rPr>
                <w:rFonts w:ascii="Times" w:eastAsia="Calibri" w:hAnsi="Times" w:cs="Calibri"/>
                <w:sz w:val="20"/>
                <w:szCs w:val="20"/>
              </w:rPr>
              <w:t>0.353</w:t>
            </w:r>
          </w:p>
        </w:tc>
      </w:tr>
      <w:tr w:rsidR="005B6D94" w:rsidRPr="00B63334" w14:paraId="1BFC0E74" w14:textId="77777777" w:rsidTr="005B6D94">
        <w:trPr>
          <w:trHeight w:val="8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B434F3" w14:textId="77777777" w:rsidR="005B6D94" w:rsidRPr="00B63334" w:rsidRDefault="005B6D94" w:rsidP="005B6D9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sz w:val="20"/>
                <w:szCs w:val="20"/>
              </w:rPr>
              <w:t>narrow scratches (N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73602950" w14:textId="2D5F5D0A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45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4B1DD680" w14:textId="7CE5A8E0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52BAD0D4" w14:textId="584BC757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63EA372B" w14:textId="093741E0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2B536AE0" w14:textId="78D6DD19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3A37EFB0" w14:textId="3984A529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 w:rsidRPr="00476DF0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0EF30463" w14:textId="1EE74A95" w:rsidR="005B6D94" w:rsidRPr="00B63334" w:rsidRDefault="00CC2EE7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5B6D94" w:rsidRPr="00B63334" w14:paraId="1AD50971" w14:textId="77777777" w:rsidTr="005B6D94">
        <w:trPr>
          <w:trHeight w:val="8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32C5E" w14:textId="77777777" w:rsidR="005B6D94" w:rsidRPr="00B63334" w:rsidRDefault="005B6D94" w:rsidP="005B6D9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sz w:val="20"/>
                <w:szCs w:val="20"/>
              </w:rPr>
              <w:t>large pits (L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6D89DCC6" w14:textId="3E810780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4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E794D5" w14:textId="3DF57B3B" w:rsidR="005B6D94" w:rsidRPr="00B63334" w:rsidRDefault="005B6D94" w:rsidP="005B6D9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sz w:val="20"/>
                <w:szCs w:val="20"/>
              </w:rPr>
              <w:t>0.0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3B45A7CA" w14:textId="3A14F2F1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00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7A42C63F" w14:textId="50B8D075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6EBC653B" w14:textId="5F3F7C32" w:rsidR="005B6D94" w:rsidRPr="00B63334" w:rsidRDefault="00CC2EE7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4C847C7F" w14:textId="735B20BE" w:rsidR="005B6D94" w:rsidRPr="00B63334" w:rsidRDefault="00CC2EE7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 w:rsidRPr="00476DF0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11A8FBEA" w14:textId="4B5A7D5B" w:rsidR="005B6D94" w:rsidRPr="00B63334" w:rsidRDefault="00CC2EE7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  <w:tr w:rsidR="005B6D94" w:rsidRPr="00B63334" w14:paraId="251D2FF6" w14:textId="77777777" w:rsidTr="005B6D94">
        <w:trPr>
          <w:trHeight w:val="8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7E7D3" w14:textId="77777777" w:rsidR="005B6D94" w:rsidRPr="00B63334" w:rsidRDefault="005B6D94" w:rsidP="005B6D9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B63334">
              <w:rPr>
                <w:rFonts w:ascii="Times" w:eastAsia="Times" w:hAnsi="Times" w:cs="Times"/>
                <w:sz w:val="20"/>
                <w:szCs w:val="20"/>
              </w:rPr>
              <w:t>small pits (S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6AE57732" w14:textId="77097C2F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3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001AA896" w14:textId="21725136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19C239DE" w14:textId="20F26F83" w:rsidR="005B6D94" w:rsidRPr="00B63334" w:rsidRDefault="00CC2EE7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4B32B60B" w14:textId="5D21E83A" w:rsidR="005B6D94" w:rsidRPr="00B63334" w:rsidRDefault="005B6D94" w:rsidP="005B6D94">
            <w:pPr>
              <w:jc w:val="right"/>
              <w:rPr>
                <w:rFonts w:ascii="Times" w:eastAsia="Times" w:hAnsi="Times" w:cs="Times"/>
                <w:color w:val="FFFFFF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Times" w:hAnsi="Times" w:cs="Times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737E9546" w14:textId="65ECF4BA" w:rsidR="005B6D94" w:rsidRPr="00B63334" w:rsidRDefault="005B6D94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5A318335" w14:textId="5AD2919C" w:rsidR="005B6D94" w:rsidRPr="00B63334" w:rsidRDefault="00CC2EE7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sym w:font="Symbol" w:char="F03C"/>
            </w:r>
            <w:r>
              <w:rPr>
                <w:rFonts w:ascii="Times" w:hAnsi="Times"/>
                <w:color w:val="FFFFFF" w:themeColor="background1"/>
                <w:sz w:val="20"/>
                <w:szCs w:val="20"/>
                <w:shd w:val="clear" w:color="auto" w:fill="000000" w:themeFill="text1"/>
              </w:rPr>
              <w:t xml:space="preserve"> </w:t>
            </w:r>
            <w:r w:rsidR="005B6D94" w:rsidRPr="00476DF0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38836DEF" w14:textId="4E756C18" w:rsidR="005B6D94" w:rsidRPr="00B63334" w:rsidRDefault="005B6D94" w:rsidP="005B6D94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>
              <w:rPr>
                <w:rFonts w:ascii="Times" w:eastAsia="Calibri" w:hAnsi="Times" w:cs="Calibri"/>
                <w:color w:val="FFFFFF"/>
                <w:sz w:val="20"/>
                <w:szCs w:val="20"/>
              </w:rPr>
              <w:t xml:space="preserve">= </w:t>
            </w:r>
            <w:r w:rsidRPr="00B63334">
              <w:rPr>
                <w:rFonts w:ascii="Times" w:eastAsia="Calibri" w:hAnsi="Times" w:cs="Calibri"/>
                <w:color w:val="FFFFFF"/>
                <w:sz w:val="20"/>
                <w:szCs w:val="20"/>
              </w:rPr>
              <w:t>0.001</w:t>
            </w:r>
          </w:p>
        </w:tc>
      </w:tr>
    </w:tbl>
    <w:p w14:paraId="3F8F2844" w14:textId="77777777" w:rsidR="00503652" w:rsidRDefault="00503652" w:rsidP="00F7401D">
      <w:pPr>
        <w:rPr>
          <w:rFonts w:ascii="Times" w:eastAsia="Times" w:hAnsi="Times" w:cs="Times"/>
        </w:rPr>
        <w:sectPr w:rsidR="00503652" w:rsidSect="00486E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CF0517" w14:textId="6F78D1AC" w:rsidR="00320202" w:rsidRPr="00F7401D" w:rsidRDefault="00503652" w:rsidP="00F7401D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 xml:space="preserve">Table </w:t>
      </w:r>
      <w:r w:rsidR="00A71397">
        <w:rPr>
          <w:rFonts w:ascii="Times" w:eastAsia="Times" w:hAnsi="Times" w:cs="Times"/>
        </w:rPr>
        <w:t>S</w:t>
      </w:r>
      <w:r w:rsidR="00D80B18">
        <w:rPr>
          <w:rFonts w:ascii="Times" w:eastAsia="Times" w:hAnsi="Times" w:cs="Times"/>
        </w:rPr>
        <w:t>5</w:t>
      </w:r>
      <w:r>
        <w:rPr>
          <w:rFonts w:ascii="Times" w:eastAsia="Times" w:hAnsi="Times" w:cs="Times"/>
        </w:rPr>
        <w:t xml:space="preserve">. Tukey’s test P-values for pairwise comparisons of ISO parameters based on ANOVA of rank transformed data. </w:t>
      </w:r>
      <w:r w:rsidR="005B6D94">
        <w:rPr>
          <w:rFonts w:ascii="Times" w:eastAsia="Times" w:hAnsi="Times" w:cs="Times"/>
        </w:rPr>
        <w:t xml:space="preserve">The value 0.000 indicates P </w:t>
      </w:r>
      <w:r w:rsidR="00CC2EE7">
        <w:rPr>
          <w:rFonts w:ascii="Times" w:eastAsia="Times" w:hAnsi="Times" w:cs="Times"/>
        </w:rPr>
        <w:sym w:font="Symbol" w:char="F03C"/>
      </w:r>
      <w:r w:rsidR="005B6D94">
        <w:rPr>
          <w:rFonts w:ascii="Times" w:eastAsia="Times" w:hAnsi="Times" w:cs="Times"/>
        </w:rPr>
        <w:t xml:space="preserve"> 0.001, all other values are equal to P as reported by SPSS. </w:t>
      </w:r>
      <w:r w:rsidR="005B6D94" w:rsidRPr="00841C42">
        <w:rPr>
          <w:rFonts w:ascii="Times" w:eastAsia="Times" w:hAnsi="Times" w:cs="Times"/>
        </w:rPr>
        <w:t>Dark cells contain</w:t>
      </w:r>
      <w:r w:rsidR="005B6D94">
        <w:rPr>
          <w:rFonts w:ascii="Times" w:eastAsia="Times" w:hAnsi="Times" w:cs="Times"/>
        </w:rPr>
        <w:t xml:space="preserve"> </w:t>
      </w:r>
      <w:r w:rsidR="005B6D94" w:rsidRPr="00841C42">
        <w:rPr>
          <w:rFonts w:ascii="Times" w:eastAsia="Times" w:hAnsi="Times" w:cs="Times"/>
        </w:rPr>
        <w:t>significant results</w:t>
      </w:r>
      <w:r w:rsidR="005B6D94">
        <w:rPr>
          <w:rFonts w:ascii="Times" w:eastAsia="Times" w:hAnsi="Times" w:cs="Times"/>
        </w:rPr>
        <w:t xml:space="preserve"> </w:t>
      </w:r>
      <w:r w:rsidR="005B6D94" w:rsidRPr="00841C42">
        <w:rPr>
          <w:rFonts w:ascii="Times" w:eastAsia="Times" w:hAnsi="Times" w:cs="Times"/>
        </w:rPr>
        <w:t>(P</w:t>
      </w:r>
      <w:r w:rsidR="005B6D94">
        <w:rPr>
          <w:rFonts w:ascii="Times" w:eastAsia="Times" w:hAnsi="Times" w:cs="Times"/>
        </w:rPr>
        <w:t xml:space="preserve"> </w:t>
      </w:r>
      <w:r w:rsidR="00CC2EE7">
        <w:rPr>
          <w:rFonts w:ascii="Arial" w:hAnsi="Arial" w:cs="Arial"/>
          <w:color w:val="222222"/>
          <w:shd w:val="clear" w:color="auto" w:fill="FFFFFF"/>
        </w:rPr>
        <w:sym w:font="Symbol" w:char="F0A3"/>
      </w:r>
      <w:r w:rsidR="005B6D94">
        <w:rPr>
          <w:rFonts w:ascii="Times" w:eastAsia="Times" w:hAnsi="Times" w:cs="Times"/>
          <w:u w:val="single"/>
        </w:rPr>
        <w:t xml:space="preserve"> </w:t>
      </w:r>
      <w:r w:rsidR="005B6D94" w:rsidRPr="00841C42">
        <w:rPr>
          <w:rFonts w:ascii="Times" w:eastAsia="Times" w:hAnsi="Times" w:cs="Times"/>
        </w:rPr>
        <w:t>0.05)</w:t>
      </w:r>
      <w:r w:rsidR="005B6D94">
        <w:rPr>
          <w:rFonts w:ascii="Times" w:eastAsia="Times" w:hAnsi="Times" w:cs="Times"/>
        </w:rPr>
        <w:t xml:space="preserve">. </w:t>
      </w:r>
      <w:r>
        <w:rPr>
          <w:rFonts w:ascii="Times" w:eastAsia="Times" w:hAnsi="Times" w:cs="Times"/>
        </w:rPr>
        <w:t xml:space="preserve"> </w:t>
      </w:r>
      <w:r>
        <w:t>Abbreviations are as in table</w:t>
      </w:r>
      <w:r w:rsidR="00A71397">
        <w:t>s</w:t>
      </w:r>
      <w:r>
        <w:t xml:space="preserve"> </w:t>
      </w:r>
      <w:r w:rsidR="00A71397">
        <w:t>1 and 3</w:t>
      </w:r>
      <w:r>
        <w:t xml:space="preserve">. ISO </w:t>
      </w:r>
      <w:r>
        <w:rPr>
          <w:rFonts w:ascii="Times" w:eastAsia="Times" w:hAnsi="Times" w:cs="Times"/>
        </w:rPr>
        <w:t>parameters with no significant results are not shown.</w:t>
      </w: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922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66"/>
        <w:gridCol w:w="666"/>
        <w:gridCol w:w="666"/>
      </w:tblGrid>
      <w:tr w:rsidR="00503652" w14:paraId="1D01BF53" w14:textId="77777777" w:rsidTr="00826D5C">
        <w:trPr>
          <w:trHeight w:val="296"/>
        </w:trPr>
        <w:tc>
          <w:tcPr>
            <w:tcW w:w="0" w:type="auto"/>
            <w:gridSpan w:val="17"/>
          </w:tcPr>
          <w:p w14:paraId="2755AE05" w14:textId="77777777" w:rsidR="00503652" w:rsidRPr="00D211A3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</w:rPr>
              <w:t>Tooth surfaces</w:t>
            </w:r>
          </w:p>
        </w:tc>
      </w:tr>
      <w:tr w:rsidR="00503652" w14:paraId="50BAF602" w14:textId="77777777" w:rsidTr="00826D5C">
        <w:trPr>
          <w:trHeight w:val="242"/>
        </w:trPr>
        <w:tc>
          <w:tcPr>
            <w:tcW w:w="0" w:type="auto"/>
          </w:tcPr>
          <w:p w14:paraId="67158DE5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ellet vs</w:t>
            </w:r>
          </w:p>
        </w:tc>
        <w:tc>
          <w:tcPr>
            <w:tcW w:w="0" w:type="auto"/>
          </w:tcPr>
          <w:p w14:paraId="40F1739E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q</w:t>
            </w:r>
          </w:p>
        </w:tc>
        <w:tc>
          <w:tcPr>
            <w:tcW w:w="0" w:type="auto"/>
          </w:tcPr>
          <w:p w14:paraId="09ED3DAF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</w:t>
            </w:r>
          </w:p>
        </w:tc>
        <w:tc>
          <w:tcPr>
            <w:tcW w:w="0" w:type="auto"/>
          </w:tcPr>
          <w:p w14:paraId="6D640869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v</w:t>
            </w:r>
          </w:p>
        </w:tc>
        <w:tc>
          <w:tcPr>
            <w:tcW w:w="0" w:type="auto"/>
          </w:tcPr>
          <w:p w14:paraId="31A399EF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a</w:t>
            </w:r>
          </w:p>
        </w:tc>
        <w:tc>
          <w:tcPr>
            <w:tcW w:w="0" w:type="auto"/>
          </w:tcPr>
          <w:p w14:paraId="6C552DFA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mc</w:t>
            </w:r>
          </w:p>
        </w:tc>
        <w:tc>
          <w:tcPr>
            <w:tcW w:w="0" w:type="auto"/>
          </w:tcPr>
          <w:p w14:paraId="1AD1CCF4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xp</w:t>
            </w:r>
          </w:p>
        </w:tc>
        <w:tc>
          <w:tcPr>
            <w:tcW w:w="0" w:type="auto"/>
          </w:tcPr>
          <w:p w14:paraId="7DB06D4D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dq</w:t>
            </w:r>
          </w:p>
        </w:tc>
        <w:tc>
          <w:tcPr>
            <w:tcW w:w="0" w:type="auto"/>
          </w:tcPr>
          <w:p w14:paraId="745E19CE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dr</w:t>
            </w:r>
          </w:p>
        </w:tc>
        <w:tc>
          <w:tcPr>
            <w:tcW w:w="0" w:type="auto"/>
          </w:tcPr>
          <w:p w14:paraId="5910F755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Vv</w:t>
            </w:r>
          </w:p>
        </w:tc>
        <w:tc>
          <w:tcPr>
            <w:tcW w:w="0" w:type="auto"/>
          </w:tcPr>
          <w:p w14:paraId="7AED6FB0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Vmp</w:t>
            </w:r>
          </w:p>
        </w:tc>
        <w:tc>
          <w:tcPr>
            <w:tcW w:w="0" w:type="auto"/>
          </w:tcPr>
          <w:p w14:paraId="01E29DCA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mc</w:t>
            </w:r>
          </w:p>
        </w:tc>
        <w:tc>
          <w:tcPr>
            <w:tcW w:w="0" w:type="auto"/>
          </w:tcPr>
          <w:p w14:paraId="6DCC02C1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vc</w:t>
            </w:r>
          </w:p>
        </w:tc>
        <w:tc>
          <w:tcPr>
            <w:tcW w:w="0" w:type="auto"/>
          </w:tcPr>
          <w:p w14:paraId="4692A50B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d</w:t>
            </w:r>
          </w:p>
        </w:tc>
        <w:tc>
          <w:tcPr>
            <w:tcW w:w="0" w:type="auto"/>
          </w:tcPr>
          <w:p w14:paraId="02D27C61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c</w:t>
            </w:r>
          </w:p>
        </w:tc>
        <w:tc>
          <w:tcPr>
            <w:tcW w:w="0" w:type="auto"/>
          </w:tcPr>
          <w:p w14:paraId="5FFA3F7F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10z</w:t>
            </w:r>
          </w:p>
        </w:tc>
        <w:tc>
          <w:tcPr>
            <w:tcW w:w="0" w:type="auto"/>
          </w:tcPr>
          <w:p w14:paraId="1E62D610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5p</w:t>
            </w:r>
          </w:p>
        </w:tc>
      </w:tr>
      <w:tr w:rsidR="00503652" w14:paraId="1BB9B059" w14:textId="77777777" w:rsidTr="00826D5C">
        <w:trPr>
          <w:trHeight w:val="340"/>
        </w:trPr>
        <w:tc>
          <w:tcPr>
            <w:tcW w:w="0" w:type="auto"/>
          </w:tcPr>
          <w:p w14:paraId="2F7C8E88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5874CF2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0" w:type="auto"/>
          </w:tcPr>
          <w:p w14:paraId="143BB32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5</w:t>
            </w:r>
          </w:p>
        </w:tc>
        <w:tc>
          <w:tcPr>
            <w:tcW w:w="0" w:type="auto"/>
          </w:tcPr>
          <w:p w14:paraId="5155C56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282C42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98</w:t>
            </w:r>
          </w:p>
        </w:tc>
        <w:tc>
          <w:tcPr>
            <w:tcW w:w="0" w:type="auto"/>
          </w:tcPr>
          <w:p w14:paraId="4DABEDC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57CE9EF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431</w:t>
            </w:r>
          </w:p>
        </w:tc>
        <w:tc>
          <w:tcPr>
            <w:tcW w:w="0" w:type="auto"/>
          </w:tcPr>
          <w:p w14:paraId="2CB4A31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8E0DEB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56</w:t>
            </w:r>
          </w:p>
        </w:tc>
        <w:tc>
          <w:tcPr>
            <w:tcW w:w="0" w:type="auto"/>
          </w:tcPr>
          <w:p w14:paraId="55CD62B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43508B2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03F62E8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58</w:t>
            </w:r>
          </w:p>
        </w:tc>
        <w:tc>
          <w:tcPr>
            <w:tcW w:w="0" w:type="auto"/>
          </w:tcPr>
          <w:p w14:paraId="1662E99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28</w:t>
            </w:r>
          </w:p>
        </w:tc>
        <w:tc>
          <w:tcPr>
            <w:tcW w:w="0" w:type="auto"/>
          </w:tcPr>
          <w:p w14:paraId="6BA776A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2</w:t>
            </w:r>
          </w:p>
        </w:tc>
        <w:tc>
          <w:tcPr>
            <w:tcW w:w="0" w:type="auto"/>
          </w:tcPr>
          <w:p w14:paraId="127FE51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14:paraId="4F84B072" w14:textId="77777777" w:rsidR="00503652" w:rsidRPr="00CC2EE7" w:rsidRDefault="00503652" w:rsidP="00F7401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23</w:t>
            </w:r>
          </w:p>
        </w:tc>
        <w:tc>
          <w:tcPr>
            <w:tcW w:w="0" w:type="auto"/>
          </w:tcPr>
          <w:p w14:paraId="3071E06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99</w:t>
            </w:r>
          </w:p>
        </w:tc>
      </w:tr>
      <w:tr w:rsidR="00503652" w14:paraId="489A43F6" w14:textId="77777777" w:rsidTr="00826D5C">
        <w:trPr>
          <w:trHeight w:val="340"/>
        </w:trPr>
        <w:tc>
          <w:tcPr>
            <w:tcW w:w="0" w:type="auto"/>
          </w:tcPr>
          <w:p w14:paraId="3DAF0845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0" w:type="auto"/>
          </w:tcPr>
          <w:p w14:paraId="7EDD12E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0" w:type="auto"/>
          </w:tcPr>
          <w:p w14:paraId="022B584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53E74BE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6B58A7A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14:paraId="4324995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94</w:t>
            </w:r>
          </w:p>
        </w:tc>
        <w:tc>
          <w:tcPr>
            <w:tcW w:w="0" w:type="auto"/>
          </w:tcPr>
          <w:p w14:paraId="6E1C93F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50</w:t>
            </w:r>
          </w:p>
        </w:tc>
        <w:tc>
          <w:tcPr>
            <w:tcW w:w="0" w:type="auto"/>
          </w:tcPr>
          <w:p w14:paraId="596595B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292D7AC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59</w:t>
            </w:r>
          </w:p>
        </w:tc>
        <w:tc>
          <w:tcPr>
            <w:tcW w:w="0" w:type="auto"/>
          </w:tcPr>
          <w:p w14:paraId="50CCE4D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97</w:t>
            </w:r>
          </w:p>
        </w:tc>
        <w:tc>
          <w:tcPr>
            <w:tcW w:w="0" w:type="auto"/>
          </w:tcPr>
          <w:p w14:paraId="5F73C1D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1</w:t>
            </w:r>
          </w:p>
        </w:tc>
        <w:tc>
          <w:tcPr>
            <w:tcW w:w="0" w:type="auto"/>
          </w:tcPr>
          <w:p w14:paraId="76DFC4E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29</w:t>
            </w:r>
          </w:p>
        </w:tc>
        <w:tc>
          <w:tcPr>
            <w:tcW w:w="0" w:type="auto"/>
          </w:tcPr>
          <w:p w14:paraId="0192629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67DCC7A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1BE4C74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2BE0A7F" w14:textId="77777777" w:rsidR="00503652" w:rsidRPr="00CC2EE7" w:rsidRDefault="00503652" w:rsidP="00F7401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39</w:t>
            </w:r>
          </w:p>
        </w:tc>
        <w:tc>
          <w:tcPr>
            <w:tcW w:w="0" w:type="auto"/>
          </w:tcPr>
          <w:p w14:paraId="3FA56ED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42</w:t>
            </w:r>
          </w:p>
        </w:tc>
      </w:tr>
      <w:tr w:rsidR="00503652" w14:paraId="67208A57" w14:textId="77777777" w:rsidTr="00826D5C">
        <w:trPr>
          <w:trHeight w:val="340"/>
        </w:trPr>
        <w:tc>
          <w:tcPr>
            <w:tcW w:w="0" w:type="auto"/>
          </w:tcPr>
          <w:p w14:paraId="612E18FF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de</w:t>
            </w:r>
          </w:p>
        </w:tc>
        <w:tc>
          <w:tcPr>
            <w:tcW w:w="0" w:type="auto"/>
          </w:tcPr>
          <w:p w14:paraId="4081C64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DA165B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51</w:t>
            </w:r>
          </w:p>
        </w:tc>
        <w:tc>
          <w:tcPr>
            <w:tcW w:w="0" w:type="auto"/>
          </w:tcPr>
          <w:p w14:paraId="43C907D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14:paraId="123E601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7DF9AA9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6</w:t>
            </w:r>
          </w:p>
        </w:tc>
        <w:tc>
          <w:tcPr>
            <w:tcW w:w="0" w:type="auto"/>
          </w:tcPr>
          <w:p w14:paraId="6E1291A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000000" w:themeFill="text1"/>
          </w:tcPr>
          <w:p w14:paraId="596AF7C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000000" w:themeFill="text1"/>
          </w:tcPr>
          <w:p w14:paraId="77AF8E9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4FE0AC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2</w:t>
            </w:r>
          </w:p>
        </w:tc>
        <w:tc>
          <w:tcPr>
            <w:tcW w:w="0" w:type="auto"/>
          </w:tcPr>
          <w:p w14:paraId="40F0388E" w14:textId="283C4245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</w:t>
            </w:r>
            <w:r w:rsidR="00CC2EE7">
              <w:rPr>
                <w:rFonts w:ascii="Times" w:hAnsi="Times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5AB6654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2257DF0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49</w:t>
            </w:r>
          </w:p>
        </w:tc>
        <w:tc>
          <w:tcPr>
            <w:tcW w:w="0" w:type="auto"/>
          </w:tcPr>
          <w:p w14:paraId="201517D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03</w:t>
            </w:r>
          </w:p>
        </w:tc>
        <w:tc>
          <w:tcPr>
            <w:tcW w:w="0" w:type="auto"/>
            <w:shd w:val="clear" w:color="auto" w:fill="000000" w:themeFill="text1"/>
          </w:tcPr>
          <w:p w14:paraId="64417C2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3F45FD6D" w14:textId="77777777" w:rsidR="00503652" w:rsidRPr="00CC2EE7" w:rsidRDefault="00503652" w:rsidP="00F7401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8</w:t>
            </w:r>
          </w:p>
        </w:tc>
        <w:tc>
          <w:tcPr>
            <w:tcW w:w="0" w:type="auto"/>
          </w:tcPr>
          <w:p w14:paraId="7B181D1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06B99526" w14:textId="77777777" w:rsidTr="00826D5C">
        <w:trPr>
          <w:trHeight w:val="340"/>
        </w:trPr>
        <w:tc>
          <w:tcPr>
            <w:tcW w:w="0" w:type="auto"/>
          </w:tcPr>
          <w:p w14:paraId="66681208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qs</w:t>
            </w:r>
          </w:p>
        </w:tc>
        <w:tc>
          <w:tcPr>
            <w:tcW w:w="0" w:type="auto"/>
          </w:tcPr>
          <w:p w14:paraId="4188A25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0" w:type="auto"/>
          </w:tcPr>
          <w:p w14:paraId="31C97B0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98108E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63EF4C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07</w:t>
            </w:r>
          </w:p>
        </w:tc>
        <w:tc>
          <w:tcPr>
            <w:tcW w:w="0" w:type="auto"/>
          </w:tcPr>
          <w:p w14:paraId="38409FD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22404A5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58</w:t>
            </w:r>
          </w:p>
        </w:tc>
        <w:tc>
          <w:tcPr>
            <w:tcW w:w="0" w:type="auto"/>
          </w:tcPr>
          <w:p w14:paraId="177048D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5</w:t>
            </w:r>
          </w:p>
        </w:tc>
        <w:tc>
          <w:tcPr>
            <w:tcW w:w="0" w:type="auto"/>
          </w:tcPr>
          <w:p w14:paraId="49A72F2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2DC8DD3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33</w:t>
            </w:r>
          </w:p>
        </w:tc>
        <w:tc>
          <w:tcPr>
            <w:tcW w:w="0" w:type="auto"/>
          </w:tcPr>
          <w:p w14:paraId="0DDB25A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3</w:t>
            </w:r>
          </w:p>
        </w:tc>
        <w:tc>
          <w:tcPr>
            <w:tcW w:w="0" w:type="auto"/>
          </w:tcPr>
          <w:p w14:paraId="2B3F502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14:paraId="36F1D62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03</w:t>
            </w:r>
          </w:p>
        </w:tc>
        <w:tc>
          <w:tcPr>
            <w:tcW w:w="0" w:type="auto"/>
          </w:tcPr>
          <w:p w14:paraId="76B0AF8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734A3A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58</w:t>
            </w:r>
          </w:p>
        </w:tc>
        <w:tc>
          <w:tcPr>
            <w:tcW w:w="0" w:type="auto"/>
          </w:tcPr>
          <w:p w14:paraId="01B85769" w14:textId="77777777" w:rsidR="00503652" w:rsidRPr="00CC2EE7" w:rsidRDefault="00503652" w:rsidP="00F7401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17FE02A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21</w:t>
            </w:r>
          </w:p>
        </w:tc>
      </w:tr>
      <w:tr w:rsidR="00503652" w14:paraId="79C2F856" w14:textId="77777777" w:rsidTr="00826D5C">
        <w:trPr>
          <w:trHeight w:val="340"/>
        </w:trPr>
        <w:tc>
          <w:tcPr>
            <w:tcW w:w="0" w:type="auto"/>
          </w:tcPr>
          <w:p w14:paraId="189B854F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cc</w:t>
            </w:r>
          </w:p>
        </w:tc>
        <w:tc>
          <w:tcPr>
            <w:tcW w:w="0" w:type="auto"/>
          </w:tcPr>
          <w:p w14:paraId="2155EB8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0" w:type="auto"/>
          </w:tcPr>
          <w:p w14:paraId="7838C2D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1</w:t>
            </w:r>
          </w:p>
        </w:tc>
        <w:tc>
          <w:tcPr>
            <w:tcW w:w="0" w:type="auto"/>
          </w:tcPr>
          <w:p w14:paraId="3497085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128F7C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96</w:t>
            </w:r>
          </w:p>
        </w:tc>
        <w:tc>
          <w:tcPr>
            <w:tcW w:w="0" w:type="auto"/>
          </w:tcPr>
          <w:p w14:paraId="3BB59FC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14:paraId="41BE4D2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22</w:t>
            </w:r>
          </w:p>
        </w:tc>
        <w:tc>
          <w:tcPr>
            <w:tcW w:w="0" w:type="auto"/>
          </w:tcPr>
          <w:p w14:paraId="3CA2F18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521823B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31E869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35</w:t>
            </w:r>
          </w:p>
        </w:tc>
        <w:tc>
          <w:tcPr>
            <w:tcW w:w="0" w:type="auto"/>
          </w:tcPr>
          <w:p w14:paraId="451CF17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71</w:t>
            </w:r>
          </w:p>
        </w:tc>
        <w:tc>
          <w:tcPr>
            <w:tcW w:w="0" w:type="auto"/>
          </w:tcPr>
          <w:p w14:paraId="02675F9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25</w:t>
            </w:r>
          </w:p>
        </w:tc>
        <w:tc>
          <w:tcPr>
            <w:tcW w:w="0" w:type="auto"/>
          </w:tcPr>
          <w:p w14:paraId="52C9C3D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14:paraId="216A251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001D86A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34</w:t>
            </w:r>
          </w:p>
        </w:tc>
        <w:tc>
          <w:tcPr>
            <w:tcW w:w="0" w:type="auto"/>
          </w:tcPr>
          <w:p w14:paraId="07C356FD" w14:textId="77777777" w:rsidR="00503652" w:rsidRPr="00CC2EE7" w:rsidRDefault="00503652" w:rsidP="00F7401D">
            <w:pPr>
              <w:pBdr>
                <w:left w:val="none" w:sz="0" w:space="0" w:color="auto"/>
                <w:right w:val="none" w:sz="0" w:space="0" w:color="auto"/>
              </w:pBd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18</w:t>
            </w:r>
          </w:p>
        </w:tc>
        <w:tc>
          <w:tcPr>
            <w:tcW w:w="0" w:type="auto"/>
          </w:tcPr>
          <w:p w14:paraId="6BECE2B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8</w:t>
            </w:r>
          </w:p>
        </w:tc>
      </w:tr>
      <w:tr w:rsidR="00503652" w14:paraId="6B32A137" w14:textId="77777777" w:rsidTr="00826D5C">
        <w:trPr>
          <w:trHeight w:val="340"/>
        </w:trPr>
        <w:tc>
          <w:tcPr>
            <w:tcW w:w="0" w:type="auto"/>
          </w:tcPr>
          <w:p w14:paraId="47BDF932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de</w:t>
            </w:r>
          </w:p>
        </w:tc>
        <w:tc>
          <w:tcPr>
            <w:tcW w:w="0" w:type="auto"/>
          </w:tcPr>
          <w:p w14:paraId="5E0DDA0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0" w:type="auto"/>
          </w:tcPr>
          <w:p w14:paraId="54729A8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08</w:t>
            </w:r>
          </w:p>
        </w:tc>
        <w:tc>
          <w:tcPr>
            <w:tcW w:w="0" w:type="auto"/>
          </w:tcPr>
          <w:p w14:paraId="4B9F38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0" w:type="auto"/>
          </w:tcPr>
          <w:p w14:paraId="364C87E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45</w:t>
            </w:r>
          </w:p>
        </w:tc>
        <w:tc>
          <w:tcPr>
            <w:tcW w:w="0" w:type="auto"/>
          </w:tcPr>
          <w:p w14:paraId="310675B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41</w:t>
            </w:r>
          </w:p>
        </w:tc>
        <w:tc>
          <w:tcPr>
            <w:tcW w:w="0" w:type="auto"/>
          </w:tcPr>
          <w:p w14:paraId="5FDEF4A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8</w:t>
            </w:r>
          </w:p>
        </w:tc>
        <w:tc>
          <w:tcPr>
            <w:tcW w:w="0" w:type="auto"/>
          </w:tcPr>
          <w:p w14:paraId="075C783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000000" w:themeFill="text1"/>
          </w:tcPr>
          <w:p w14:paraId="017CD61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2D2EBAE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46</w:t>
            </w:r>
          </w:p>
        </w:tc>
        <w:tc>
          <w:tcPr>
            <w:tcW w:w="0" w:type="auto"/>
          </w:tcPr>
          <w:p w14:paraId="74C400E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76</w:t>
            </w:r>
          </w:p>
        </w:tc>
        <w:tc>
          <w:tcPr>
            <w:tcW w:w="0" w:type="auto"/>
          </w:tcPr>
          <w:p w14:paraId="1E62DDD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68</w:t>
            </w:r>
          </w:p>
        </w:tc>
        <w:tc>
          <w:tcPr>
            <w:tcW w:w="0" w:type="auto"/>
          </w:tcPr>
          <w:p w14:paraId="51E478F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000000" w:themeFill="text1"/>
          </w:tcPr>
          <w:p w14:paraId="45014D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5E0C18A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04</w:t>
            </w:r>
          </w:p>
        </w:tc>
        <w:tc>
          <w:tcPr>
            <w:tcW w:w="0" w:type="auto"/>
          </w:tcPr>
          <w:p w14:paraId="111A2EC9" w14:textId="77777777" w:rsidR="00503652" w:rsidRPr="00CC2EE7" w:rsidRDefault="00503652" w:rsidP="00F7401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6</w:t>
            </w:r>
          </w:p>
        </w:tc>
        <w:tc>
          <w:tcPr>
            <w:tcW w:w="0" w:type="auto"/>
          </w:tcPr>
          <w:p w14:paraId="34819B6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68</w:t>
            </w:r>
          </w:p>
        </w:tc>
      </w:tr>
      <w:tr w:rsidR="00503652" w14:paraId="5F649201" w14:textId="77777777" w:rsidTr="00826D5C">
        <w:trPr>
          <w:trHeight w:val="340"/>
        </w:trPr>
        <w:tc>
          <w:tcPr>
            <w:tcW w:w="0" w:type="auto"/>
          </w:tcPr>
          <w:p w14:paraId="105FB80A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qs</w:t>
            </w:r>
          </w:p>
        </w:tc>
        <w:tc>
          <w:tcPr>
            <w:tcW w:w="0" w:type="auto"/>
            <w:shd w:val="clear" w:color="auto" w:fill="000000" w:themeFill="text1"/>
          </w:tcPr>
          <w:p w14:paraId="4324114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59B6B83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51C6DCE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0" w:type="auto"/>
            <w:shd w:val="clear" w:color="auto" w:fill="000000" w:themeFill="text1"/>
          </w:tcPr>
          <w:p w14:paraId="551503C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223EA0D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57AC3C4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05906AA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28</w:t>
            </w:r>
          </w:p>
        </w:tc>
        <w:tc>
          <w:tcPr>
            <w:tcW w:w="0" w:type="auto"/>
          </w:tcPr>
          <w:p w14:paraId="10581E6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000000" w:themeFill="text1"/>
          </w:tcPr>
          <w:p w14:paraId="1F92FC7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64EBE05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000000" w:themeFill="text1"/>
          </w:tcPr>
          <w:p w14:paraId="4809EFD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40424E6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AC70D6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49</w:t>
            </w:r>
          </w:p>
        </w:tc>
        <w:tc>
          <w:tcPr>
            <w:tcW w:w="0" w:type="auto"/>
          </w:tcPr>
          <w:p w14:paraId="5159FA8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92</w:t>
            </w:r>
          </w:p>
        </w:tc>
        <w:tc>
          <w:tcPr>
            <w:tcW w:w="0" w:type="auto"/>
            <w:shd w:val="clear" w:color="auto" w:fill="000000" w:themeFill="text1"/>
          </w:tcPr>
          <w:p w14:paraId="03ED5CF9" w14:textId="77777777" w:rsidR="00503652" w:rsidRPr="00CC2EE7" w:rsidRDefault="00503652" w:rsidP="00F7401D">
            <w:pPr>
              <w:jc w:val="right"/>
              <w:rPr>
                <w:rFonts w:ascii="Times" w:hAnsi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000000" w:themeFill="text1"/>
          </w:tcPr>
          <w:p w14:paraId="441471F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11</w:t>
            </w:r>
          </w:p>
        </w:tc>
      </w:tr>
      <w:tr w:rsidR="00503652" w14:paraId="710F98BD" w14:textId="77777777" w:rsidTr="00826D5C">
        <w:trPr>
          <w:trHeight w:val="80"/>
        </w:trPr>
        <w:tc>
          <w:tcPr>
            <w:tcW w:w="0" w:type="auto"/>
            <w:gridSpan w:val="17"/>
          </w:tcPr>
          <w:p w14:paraId="30420D9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503652" w14:paraId="4CB627E4" w14:textId="77777777" w:rsidTr="00826D5C">
        <w:trPr>
          <w:trHeight w:val="80"/>
        </w:trPr>
        <w:tc>
          <w:tcPr>
            <w:tcW w:w="0" w:type="auto"/>
            <w:gridSpan w:val="17"/>
          </w:tcPr>
          <w:p w14:paraId="7E6390C7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Cast surfaces</w:t>
            </w:r>
          </w:p>
        </w:tc>
      </w:tr>
      <w:tr w:rsidR="00503652" w14:paraId="5C7468BB" w14:textId="77777777" w:rsidTr="00826D5C">
        <w:trPr>
          <w:trHeight w:val="80"/>
        </w:trPr>
        <w:tc>
          <w:tcPr>
            <w:tcW w:w="0" w:type="auto"/>
          </w:tcPr>
          <w:p w14:paraId="03252A93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ellet vs</w:t>
            </w:r>
          </w:p>
        </w:tc>
        <w:tc>
          <w:tcPr>
            <w:tcW w:w="0" w:type="auto"/>
          </w:tcPr>
          <w:p w14:paraId="43DF0D9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q</w:t>
            </w:r>
          </w:p>
        </w:tc>
        <w:tc>
          <w:tcPr>
            <w:tcW w:w="0" w:type="auto"/>
          </w:tcPr>
          <w:p w14:paraId="5F19189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</w:t>
            </w:r>
          </w:p>
        </w:tc>
        <w:tc>
          <w:tcPr>
            <w:tcW w:w="0" w:type="auto"/>
          </w:tcPr>
          <w:p w14:paraId="60D08B2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v</w:t>
            </w:r>
          </w:p>
        </w:tc>
        <w:tc>
          <w:tcPr>
            <w:tcW w:w="0" w:type="auto"/>
          </w:tcPr>
          <w:p w14:paraId="3B77498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a</w:t>
            </w:r>
          </w:p>
        </w:tc>
        <w:tc>
          <w:tcPr>
            <w:tcW w:w="0" w:type="auto"/>
          </w:tcPr>
          <w:p w14:paraId="6A4BE11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mc</w:t>
            </w:r>
          </w:p>
        </w:tc>
        <w:tc>
          <w:tcPr>
            <w:tcW w:w="0" w:type="auto"/>
          </w:tcPr>
          <w:p w14:paraId="7C07C3B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xp</w:t>
            </w:r>
          </w:p>
        </w:tc>
        <w:tc>
          <w:tcPr>
            <w:tcW w:w="0" w:type="auto"/>
          </w:tcPr>
          <w:p w14:paraId="50EB32F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dq</w:t>
            </w:r>
          </w:p>
        </w:tc>
        <w:tc>
          <w:tcPr>
            <w:tcW w:w="0" w:type="auto"/>
          </w:tcPr>
          <w:p w14:paraId="6A0E391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dr</w:t>
            </w:r>
          </w:p>
        </w:tc>
        <w:tc>
          <w:tcPr>
            <w:tcW w:w="0" w:type="auto"/>
          </w:tcPr>
          <w:p w14:paraId="3EB0222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v</w:t>
            </w:r>
          </w:p>
        </w:tc>
        <w:tc>
          <w:tcPr>
            <w:tcW w:w="0" w:type="auto"/>
          </w:tcPr>
          <w:p w14:paraId="061A4DD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mp</w:t>
            </w:r>
          </w:p>
        </w:tc>
        <w:tc>
          <w:tcPr>
            <w:tcW w:w="0" w:type="auto"/>
          </w:tcPr>
          <w:p w14:paraId="3A2902A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mc</w:t>
            </w:r>
          </w:p>
        </w:tc>
        <w:tc>
          <w:tcPr>
            <w:tcW w:w="0" w:type="auto"/>
          </w:tcPr>
          <w:p w14:paraId="5256A5F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Vvc</w:t>
            </w:r>
          </w:p>
        </w:tc>
        <w:tc>
          <w:tcPr>
            <w:tcW w:w="0" w:type="auto"/>
          </w:tcPr>
          <w:p w14:paraId="6128E50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d</w:t>
            </w:r>
          </w:p>
        </w:tc>
        <w:tc>
          <w:tcPr>
            <w:tcW w:w="0" w:type="auto"/>
          </w:tcPr>
          <w:p w14:paraId="78E6BBD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pc</w:t>
            </w:r>
          </w:p>
        </w:tc>
        <w:tc>
          <w:tcPr>
            <w:tcW w:w="0" w:type="auto"/>
          </w:tcPr>
          <w:p w14:paraId="46C03A4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10z</w:t>
            </w:r>
          </w:p>
        </w:tc>
        <w:tc>
          <w:tcPr>
            <w:tcW w:w="0" w:type="auto"/>
          </w:tcPr>
          <w:p w14:paraId="5789CC6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sz w:val="20"/>
                <w:szCs w:val="20"/>
              </w:rPr>
              <w:t>S5p</w:t>
            </w:r>
          </w:p>
        </w:tc>
      </w:tr>
      <w:tr w:rsidR="00503652" w14:paraId="3153E0BE" w14:textId="77777777" w:rsidTr="00826D5C">
        <w:trPr>
          <w:trHeight w:val="340"/>
        </w:trPr>
        <w:tc>
          <w:tcPr>
            <w:tcW w:w="0" w:type="auto"/>
          </w:tcPr>
          <w:p w14:paraId="78E2C6CA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EF1331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0" w:type="auto"/>
          </w:tcPr>
          <w:p w14:paraId="7640B41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B48E66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6BC3C4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402</w:t>
            </w:r>
          </w:p>
        </w:tc>
        <w:tc>
          <w:tcPr>
            <w:tcW w:w="0" w:type="auto"/>
          </w:tcPr>
          <w:p w14:paraId="1E60A25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479</w:t>
            </w:r>
          </w:p>
        </w:tc>
        <w:tc>
          <w:tcPr>
            <w:tcW w:w="0" w:type="auto"/>
          </w:tcPr>
          <w:p w14:paraId="7C3FDE4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14:paraId="3940513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4</w:t>
            </w:r>
          </w:p>
        </w:tc>
        <w:tc>
          <w:tcPr>
            <w:tcW w:w="0" w:type="auto"/>
          </w:tcPr>
          <w:p w14:paraId="7378A6F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54</w:t>
            </w:r>
          </w:p>
        </w:tc>
        <w:tc>
          <w:tcPr>
            <w:tcW w:w="0" w:type="auto"/>
          </w:tcPr>
          <w:p w14:paraId="76AB02F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21</w:t>
            </w:r>
          </w:p>
        </w:tc>
        <w:tc>
          <w:tcPr>
            <w:tcW w:w="0" w:type="auto"/>
          </w:tcPr>
          <w:p w14:paraId="199E7E0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0567FF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14:paraId="4178900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31</w:t>
            </w:r>
          </w:p>
        </w:tc>
        <w:tc>
          <w:tcPr>
            <w:tcW w:w="0" w:type="auto"/>
          </w:tcPr>
          <w:p w14:paraId="493B5B3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526A5D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6B6168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28B33E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3FB7EDE1" w14:textId="77777777" w:rsidTr="00826D5C">
        <w:trPr>
          <w:trHeight w:val="367"/>
        </w:trPr>
        <w:tc>
          <w:tcPr>
            <w:tcW w:w="0" w:type="auto"/>
          </w:tcPr>
          <w:p w14:paraId="79E1A41A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0" w:type="auto"/>
          </w:tcPr>
          <w:p w14:paraId="60616A6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0" w:type="auto"/>
          </w:tcPr>
          <w:p w14:paraId="143D213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830A66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3</w:t>
            </w:r>
          </w:p>
        </w:tc>
        <w:tc>
          <w:tcPr>
            <w:tcW w:w="0" w:type="auto"/>
          </w:tcPr>
          <w:p w14:paraId="4D6CB2A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47</w:t>
            </w:r>
          </w:p>
        </w:tc>
        <w:tc>
          <w:tcPr>
            <w:tcW w:w="0" w:type="auto"/>
          </w:tcPr>
          <w:p w14:paraId="5E0FA15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17</w:t>
            </w:r>
          </w:p>
        </w:tc>
        <w:tc>
          <w:tcPr>
            <w:tcW w:w="0" w:type="auto"/>
          </w:tcPr>
          <w:p w14:paraId="18AC6DA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2</w:t>
            </w:r>
          </w:p>
        </w:tc>
        <w:tc>
          <w:tcPr>
            <w:tcW w:w="0" w:type="auto"/>
          </w:tcPr>
          <w:p w14:paraId="29F86A1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16</w:t>
            </w:r>
          </w:p>
        </w:tc>
        <w:tc>
          <w:tcPr>
            <w:tcW w:w="0" w:type="auto"/>
          </w:tcPr>
          <w:p w14:paraId="3A0B42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75</w:t>
            </w:r>
          </w:p>
        </w:tc>
        <w:tc>
          <w:tcPr>
            <w:tcW w:w="0" w:type="auto"/>
          </w:tcPr>
          <w:p w14:paraId="5D081CD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91</w:t>
            </w:r>
          </w:p>
        </w:tc>
        <w:tc>
          <w:tcPr>
            <w:tcW w:w="0" w:type="auto"/>
          </w:tcPr>
          <w:p w14:paraId="1B48263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0" w:type="auto"/>
          </w:tcPr>
          <w:p w14:paraId="39EF2DA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39</w:t>
            </w:r>
          </w:p>
        </w:tc>
        <w:tc>
          <w:tcPr>
            <w:tcW w:w="0" w:type="auto"/>
          </w:tcPr>
          <w:p w14:paraId="27B81EF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69</w:t>
            </w:r>
          </w:p>
        </w:tc>
        <w:tc>
          <w:tcPr>
            <w:tcW w:w="0" w:type="auto"/>
          </w:tcPr>
          <w:p w14:paraId="5D87B5E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A5A3B2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29C380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E1D93B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4CD96885" w14:textId="77777777" w:rsidTr="00826D5C">
        <w:trPr>
          <w:trHeight w:val="367"/>
        </w:trPr>
        <w:tc>
          <w:tcPr>
            <w:tcW w:w="0" w:type="auto"/>
          </w:tcPr>
          <w:p w14:paraId="0E2D9EE4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de</w:t>
            </w:r>
          </w:p>
        </w:tc>
        <w:tc>
          <w:tcPr>
            <w:tcW w:w="0" w:type="auto"/>
          </w:tcPr>
          <w:p w14:paraId="0735559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0" w:type="auto"/>
          </w:tcPr>
          <w:p w14:paraId="2422382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4</w:t>
            </w:r>
          </w:p>
        </w:tc>
        <w:tc>
          <w:tcPr>
            <w:tcW w:w="0" w:type="auto"/>
            <w:shd w:val="clear" w:color="auto" w:fill="000000" w:themeFill="text1"/>
          </w:tcPr>
          <w:p w14:paraId="4FD050D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14:paraId="05BADFF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4</w:t>
            </w:r>
          </w:p>
        </w:tc>
        <w:tc>
          <w:tcPr>
            <w:tcW w:w="0" w:type="auto"/>
          </w:tcPr>
          <w:p w14:paraId="6D2ECA9D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0</w:t>
            </w:r>
          </w:p>
        </w:tc>
        <w:tc>
          <w:tcPr>
            <w:tcW w:w="0" w:type="auto"/>
          </w:tcPr>
          <w:p w14:paraId="371FD89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05</w:t>
            </w:r>
          </w:p>
        </w:tc>
        <w:tc>
          <w:tcPr>
            <w:tcW w:w="0" w:type="auto"/>
            <w:shd w:val="clear" w:color="auto" w:fill="000000" w:themeFill="text1"/>
          </w:tcPr>
          <w:p w14:paraId="5BC5779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000000" w:themeFill="text1"/>
          </w:tcPr>
          <w:p w14:paraId="418AC2E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3644EA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3</w:t>
            </w:r>
          </w:p>
        </w:tc>
        <w:tc>
          <w:tcPr>
            <w:tcW w:w="0" w:type="auto"/>
          </w:tcPr>
          <w:p w14:paraId="3A2AD0C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0" w:type="auto"/>
          </w:tcPr>
          <w:p w14:paraId="1798809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08AFFD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2</w:t>
            </w:r>
          </w:p>
        </w:tc>
        <w:tc>
          <w:tcPr>
            <w:tcW w:w="0" w:type="auto"/>
          </w:tcPr>
          <w:p w14:paraId="7F84ED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9</w:t>
            </w:r>
          </w:p>
        </w:tc>
        <w:tc>
          <w:tcPr>
            <w:tcW w:w="0" w:type="auto"/>
            <w:shd w:val="clear" w:color="auto" w:fill="000000" w:themeFill="text1"/>
          </w:tcPr>
          <w:p w14:paraId="299D519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135003D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64</w:t>
            </w:r>
          </w:p>
        </w:tc>
        <w:tc>
          <w:tcPr>
            <w:tcW w:w="0" w:type="auto"/>
          </w:tcPr>
          <w:p w14:paraId="7FB138B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08</w:t>
            </w:r>
          </w:p>
        </w:tc>
      </w:tr>
      <w:tr w:rsidR="00503652" w14:paraId="41CAD753" w14:textId="77777777" w:rsidTr="00826D5C">
        <w:trPr>
          <w:trHeight w:val="368"/>
        </w:trPr>
        <w:tc>
          <w:tcPr>
            <w:tcW w:w="0" w:type="auto"/>
          </w:tcPr>
          <w:p w14:paraId="4B8B9E64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Pqs</w:t>
            </w:r>
          </w:p>
        </w:tc>
        <w:tc>
          <w:tcPr>
            <w:tcW w:w="0" w:type="auto"/>
          </w:tcPr>
          <w:p w14:paraId="464847A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0" w:type="auto"/>
          </w:tcPr>
          <w:p w14:paraId="5DF0DB8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07</w:t>
            </w:r>
          </w:p>
        </w:tc>
        <w:tc>
          <w:tcPr>
            <w:tcW w:w="0" w:type="auto"/>
          </w:tcPr>
          <w:p w14:paraId="7C21D2E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8A4EF7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84</w:t>
            </w:r>
          </w:p>
        </w:tc>
        <w:tc>
          <w:tcPr>
            <w:tcW w:w="0" w:type="auto"/>
          </w:tcPr>
          <w:p w14:paraId="2A83725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33</w:t>
            </w:r>
          </w:p>
        </w:tc>
        <w:tc>
          <w:tcPr>
            <w:tcW w:w="0" w:type="auto"/>
          </w:tcPr>
          <w:p w14:paraId="0FC6195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21</w:t>
            </w:r>
          </w:p>
        </w:tc>
        <w:tc>
          <w:tcPr>
            <w:tcW w:w="0" w:type="auto"/>
          </w:tcPr>
          <w:p w14:paraId="3DC819F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0990B5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A5611E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54</w:t>
            </w:r>
          </w:p>
        </w:tc>
        <w:tc>
          <w:tcPr>
            <w:tcW w:w="0" w:type="auto"/>
          </w:tcPr>
          <w:p w14:paraId="62F9B55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0ADBB9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96</w:t>
            </w:r>
          </w:p>
        </w:tc>
        <w:tc>
          <w:tcPr>
            <w:tcW w:w="0" w:type="auto"/>
          </w:tcPr>
          <w:p w14:paraId="44018D0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66</w:t>
            </w:r>
          </w:p>
        </w:tc>
        <w:tc>
          <w:tcPr>
            <w:tcW w:w="0" w:type="auto"/>
          </w:tcPr>
          <w:p w14:paraId="0A8C403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4187CBA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19BB6E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DC5A15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0AEEF9F0" w14:textId="77777777" w:rsidTr="00826D5C">
        <w:trPr>
          <w:trHeight w:val="340"/>
        </w:trPr>
        <w:tc>
          <w:tcPr>
            <w:tcW w:w="0" w:type="auto"/>
          </w:tcPr>
          <w:p w14:paraId="1DB373C1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cc</w:t>
            </w:r>
          </w:p>
        </w:tc>
        <w:tc>
          <w:tcPr>
            <w:tcW w:w="0" w:type="auto"/>
          </w:tcPr>
          <w:p w14:paraId="086C7C7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0" w:type="auto"/>
          </w:tcPr>
          <w:p w14:paraId="44EFDAC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68</w:t>
            </w:r>
          </w:p>
        </w:tc>
        <w:tc>
          <w:tcPr>
            <w:tcW w:w="0" w:type="auto"/>
          </w:tcPr>
          <w:p w14:paraId="40A85C8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5F1AFC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90</w:t>
            </w:r>
          </w:p>
        </w:tc>
        <w:tc>
          <w:tcPr>
            <w:tcW w:w="0" w:type="auto"/>
          </w:tcPr>
          <w:p w14:paraId="73F078B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61</w:t>
            </w:r>
          </w:p>
        </w:tc>
        <w:tc>
          <w:tcPr>
            <w:tcW w:w="0" w:type="auto"/>
          </w:tcPr>
          <w:p w14:paraId="6B54237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33</w:t>
            </w:r>
          </w:p>
        </w:tc>
        <w:tc>
          <w:tcPr>
            <w:tcW w:w="0" w:type="auto"/>
          </w:tcPr>
          <w:p w14:paraId="15E1EA3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6E42E2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8</w:t>
            </w:r>
          </w:p>
        </w:tc>
        <w:tc>
          <w:tcPr>
            <w:tcW w:w="0" w:type="auto"/>
          </w:tcPr>
          <w:p w14:paraId="4ACB820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416</w:t>
            </w:r>
          </w:p>
        </w:tc>
        <w:tc>
          <w:tcPr>
            <w:tcW w:w="0" w:type="auto"/>
          </w:tcPr>
          <w:p w14:paraId="7C47598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0" w:type="auto"/>
          </w:tcPr>
          <w:p w14:paraId="5842388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7F7E89F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34</w:t>
            </w:r>
          </w:p>
        </w:tc>
        <w:tc>
          <w:tcPr>
            <w:tcW w:w="0" w:type="auto"/>
          </w:tcPr>
          <w:p w14:paraId="3480F360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08</w:t>
            </w:r>
          </w:p>
        </w:tc>
        <w:tc>
          <w:tcPr>
            <w:tcW w:w="0" w:type="auto"/>
          </w:tcPr>
          <w:p w14:paraId="5205678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46205C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32</w:t>
            </w:r>
          </w:p>
        </w:tc>
        <w:tc>
          <w:tcPr>
            <w:tcW w:w="0" w:type="auto"/>
          </w:tcPr>
          <w:p w14:paraId="2F848BA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35E10788" w14:textId="77777777" w:rsidTr="00826D5C">
        <w:trPr>
          <w:trHeight w:val="340"/>
        </w:trPr>
        <w:tc>
          <w:tcPr>
            <w:tcW w:w="0" w:type="auto"/>
          </w:tcPr>
          <w:p w14:paraId="0CF7255C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de</w:t>
            </w:r>
          </w:p>
        </w:tc>
        <w:tc>
          <w:tcPr>
            <w:tcW w:w="0" w:type="auto"/>
          </w:tcPr>
          <w:p w14:paraId="0061049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0" w:type="auto"/>
          </w:tcPr>
          <w:p w14:paraId="24FA5B0B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3383795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53</w:t>
            </w:r>
          </w:p>
        </w:tc>
        <w:tc>
          <w:tcPr>
            <w:tcW w:w="0" w:type="auto"/>
          </w:tcPr>
          <w:p w14:paraId="55D28CEA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34</w:t>
            </w:r>
          </w:p>
        </w:tc>
        <w:tc>
          <w:tcPr>
            <w:tcW w:w="0" w:type="auto"/>
          </w:tcPr>
          <w:p w14:paraId="0974E17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86</w:t>
            </w:r>
          </w:p>
        </w:tc>
        <w:tc>
          <w:tcPr>
            <w:tcW w:w="0" w:type="auto"/>
          </w:tcPr>
          <w:p w14:paraId="63F9B69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DDEB96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14:paraId="647CDDD2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358</w:t>
            </w:r>
          </w:p>
        </w:tc>
        <w:tc>
          <w:tcPr>
            <w:tcW w:w="0" w:type="auto"/>
          </w:tcPr>
          <w:p w14:paraId="25569CE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05</w:t>
            </w:r>
          </w:p>
        </w:tc>
        <w:tc>
          <w:tcPr>
            <w:tcW w:w="0" w:type="auto"/>
          </w:tcPr>
          <w:p w14:paraId="06CF0F8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0" w:type="auto"/>
          </w:tcPr>
          <w:p w14:paraId="5094A429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656</w:t>
            </w:r>
          </w:p>
        </w:tc>
        <w:tc>
          <w:tcPr>
            <w:tcW w:w="0" w:type="auto"/>
          </w:tcPr>
          <w:p w14:paraId="716A901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867</w:t>
            </w:r>
          </w:p>
        </w:tc>
        <w:tc>
          <w:tcPr>
            <w:tcW w:w="0" w:type="auto"/>
          </w:tcPr>
          <w:p w14:paraId="20276C7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585</w:t>
            </w:r>
          </w:p>
        </w:tc>
        <w:tc>
          <w:tcPr>
            <w:tcW w:w="0" w:type="auto"/>
          </w:tcPr>
          <w:p w14:paraId="237A146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245</w:t>
            </w:r>
          </w:p>
        </w:tc>
        <w:tc>
          <w:tcPr>
            <w:tcW w:w="0" w:type="auto"/>
          </w:tcPr>
          <w:p w14:paraId="1D6CE20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81</w:t>
            </w:r>
          </w:p>
        </w:tc>
        <w:tc>
          <w:tcPr>
            <w:tcW w:w="0" w:type="auto"/>
          </w:tcPr>
          <w:p w14:paraId="7528B628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94</w:t>
            </w:r>
          </w:p>
        </w:tc>
      </w:tr>
      <w:tr w:rsidR="00503652" w14:paraId="11055FD2" w14:textId="77777777" w:rsidTr="00826D5C">
        <w:trPr>
          <w:trHeight w:val="323"/>
        </w:trPr>
        <w:tc>
          <w:tcPr>
            <w:tcW w:w="0" w:type="auto"/>
          </w:tcPr>
          <w:p w14:paraId="14EAAE92" w14:textId="77777777" w:rsidR="00503652" w:rsidRPr="00CC2EE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b/>
                <w:sz w:val="20"/>
                <w:szCs w:val="20"/>
              </w:rPr>
              <w:t>Dqs</w:t>
            </w:r>
          </w:p>
        </w:tc>
        <w:tc>
          <w:tcPr>
            <w:tcW w:w="0" w:type="auto"/>
            <w:shd w:val="clear" w:color="auto" w:fill="000000" w:themeFill="text1"/>
          </w:tcPr>
          <w:p w14:paraId="0A37D96E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1B9D01E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715E52C1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979</w:t>
            </w:r>
          </w:p>
        </w:tc>
        <w:tc>
          <w:tcPr>
            <w:tcW w:w="0" w:type="auto"/>
            <w:shd w:val="clear" w:color="auto" w:fill="000000" w:themeFill="text1"/>
          </w:tcPr>
          <w:p w14:paraId="4A99A88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000000" w:themeFill="text1"/>
          </w:tcPr>
          <w:p w14:paraId="03E32AF9" w14:textId="77777777" w:rsidR="00503652" w:rsidRPr="00CC2EE7" w:rsidRDefault="00503652" w:rsidP="00F7401D">
            <w:pPr>
              <w:shd w:val="clear" w:color="auto" w:fill="000000" w:themeFill="text1"/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000000" w:themeFill="text1"/>
          </w:tcPr>
          <w:p w14:paraId="3CF4437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01CCD7C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000000" w:themeFill="text1"/>
          </w:tcPr>
          <w:p w14:paraId="2A7E4223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000000" w:themeFill="text1"/>
          </w:tcPr>
          <w:p w14:paraId="48BBFA9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6E88E3A4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0" w:type="auto"/>
            <w:shd w:val="clear" w:color="auto" w:fill="000000" w:themeFill="text1"/>
          </w:tcPr>
          <w:p w14:paraId="14920FA7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000000" w:themeFill="text1"/>
          </w:tcPr>
          <w:p w14:paraId="426F43EC" w14:textId="77777777" w:rsidR="00503652" w:rsidRPr="00CC2EE7" w:rsidRDefault="00503652" w:rsidP="00F7401D">
            <w:pPr>
              <w:shd w:val="clear" w:color="auto" w:fill="000000" w:themeFill="text1"/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18D8ECC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91</w:t>
            </w:r>
          </w:p>
        </w:tc>
        <w:tc>
          <w:tcPr>
            <w:tcW w:w="0" w:type="auto"/>
          </w:tcPr>
          <w:p w14:paraId="6EAC0EAF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FFFFFF" w:themeColor="background1"/>
                <w:sz w:val="20"/>
                <w:szCs w:val="20"/>
              </w:rPr>
            </w:pPr>
            <w:r w:rsidRPr="00CC2EE7">
              <w:rPr>
                <w:rFonts w:ascii="Times" w:hAnsi="Times"/>
                <w:color w:val="FFFFFF" w:themeColor="background1"/>
                <w:sz w:val="20"/>
                <w:szCs w:val="20"/>
              </w:rPr>
              <w:t>0</w:t>
            </w:r>
            <w:r w:rsidRPr="00CC2EE7">
              <w:rPr>
                <w:rFonts w:ascii="Times" w:hAnsi="Times"/>
                <w:color w:val="000000" w:themeColor="text1"/>
                <w:sz w:val="20"/>
                <w:szCs w:val="20"/>
              </w:rPr>
              <w:t>.0550</w:t>
            </w:r>
          </w:p>
        </w:tc>
        <w:tc>
          <w:tcPr>
            <w:tcW w:w="0" w:type="auto"/>
          </w:tcPr>
          <w:p w14:paraId="59BC42F6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0.707</w:t>
            </w:r>
          </w:p>
        </w:tc>
        <w:tc>
          <w:tcPr>
            <w:tcW w:w="0" w:type="auto"/>
          </w:tcPr>
          <w:p w14:paraId="2661CD15" w14:textId="77777777" w:rsidR="00503652" w:rsidRPr="00CC2EE7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C2EE7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</w:tbl>
    <w:p w14:paraId="593E8B9E" w14:textId="77777777" w:rsidR="00503652" w:rsidRDefault="00503652" w:rsidP="00F7401D">
      <w:pPr>
        <w:sectPr w:rsidR="00503652" w:rsidSect="005036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7F10F4" w14:textId="77777777" w:rsidR="00503652" w:rsidRDefault="00503652" w:rsidP="00F7401D">
      <w:pPr>
        <w:tabs>
          <w:tab w:val="left" w:pos="6220"/>
        </w:tabs>
      </w:pPr>
    </w:p>
    <w:p w14:paraId="1E930E6A" w14:textId="0910962B" w:rsidR="00320202" w:rsidRPr="00F7401D" w:rsidRDefault="00503652" w:rsidP="00F7401D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Table </w:t>
      </w:r>
      <w:r w:rsidR="00A71397">
        <w:rPr>
          <w:rFonts w:ascii="Times" w:eastAsia="Times" w:hAnsi="Times" w:cs="Times"/>
        </w:rPr>
        <w:t>S</w:t>
      </w:r>
      <w:r w:rsidR="00D80B18">
        <w:rPr>
          <w:rFonts w:ascii="Times" w:eastAsia="Times" w:hAnsi="Times" w:cs="Times"/>
        </w:rPr>
        <w:t>6</w:t>
      </w:r>
      <w:r>
        <w:rPr>
          <w:rFonts w:ascii="Times" w:eastAsia="Times" w:hAnsi="Times" w:cs="Times"/>
        </w:rPr>
        <w:t xml:space="preserve">. Tukey’s test P-values for pairwise comparisons of TM variables of ISO parameters based on ANOVA of rank transformed data. </w:t>
      </w:r>
      <w:r w:rsidR="005B6D94">
        <w:rPr>
          <w:rFonts w:ascii="Times" w:eastAsia="Times" w:hAnsi="Times" w:cs="Times"/>
        </w:rPr>
        <w:t xml:space="preserve">The value 0.000 indicates P </w:t>
      </w:r>
      <w:r w:rsidR="00CC2EE7" w:rsidRPr="006E59D2">
        <w:rPr>
          <w:rFonts w:ascii="Times" w:eastAsia="Times" w:hAnsi="Times" w:cs="Times"/>
        </w:rPr>
        <w:sym w:font="Symbol" w:char="F03C"/>
      </w:r>
      <w:r w:rsidR="005B6D94">
        <w:rPr>
          <w:rFonts w:ascii="Times" w:eastAsia="Times" w:hAnsi="Times" w:cs="Times"/>
        </w:rPr>
        <w:t xml:space="preserve"> 0.001, all other values are equal to P as reported by SPSS. </w:t>
      </w:r>
      <w:r w:rsidR="005B6D94" w:rsidRPr="00841C42">
        <w:rPr>
          <w:rFonts w:ascii="Times" w:eastAsia="Times" w:hAnsi="Times" w:cs="Times"/>
        </w:rPr>
        <w:t>Dark cells contain</w:t>
      </w:r>
      <w:r w:rsidR="005B6D94">
        <w:rPr>
          <w:rFonts w:ascii="Times" w:eastAsia="Times" w:hAnsi="Times" w:cs="Times"/>
        </w:rPr>
        <w:t xml:space="preserve"> </w:t>
      </w:r>
      <w:r w:rsidR="005B6D94" w:rsidRPr="00841C42">
        <w:rPr>
          <w:rFonts w:ascii="Times" w:eastAsia="Times" w:hAnsi="Times" w:cs="Times"/>
        </w:rPr>
        <w:t>significant results</w:t>
      </w:r>
      <w:r w:rsidR="005B6D94">
        <w:rPr>
          <w:rFonts w:ascii="Times" w:eastAsia="Times" w:hAnsi="Times" w:cs="Times"/>
        </w:rPr>
        <w:t xml:space="preserve"> </w:t>
      </w:r>
      <w:r w:rsidR="005B6D94" w:rsidRPr="00841C42">
        <w:rPr>
          <w:rFonts w:ascii="Times" w:eastAsia="Times" w:hAnsi="Times" w:cs="Times"/>
        </w:rPr>
        <w:t>(P</w:t>
      </w:r>
      <w:r w:rsidR="005B6D94">
        <w:rPr>
          <w:rFonts w:ascii="Times" w:eastAsia="Times" w:hAnsi="Times" w:cs="Times"/>
        </w:rPr>
        <w:t xml:space="preserve"> </w:t>
      </w:r>
      <w:r w:rsidR="005B6D94">
        <w:rPr>
          <w:rFonts w:ascii="Arial" w:hAnsi="Arial" w:cs="Arial"/>
          <w:color w:val="222222"/>
          <w:shd w:val="clear" w:color="auto" w:fill="FFFFFF"/>
        </w:rPr>
        <w:t>≤</w:t>
      </w:r>
      <w:r w:rsidR="005B6D94">
        <w:rPr>
          <w:rFonts w:ascii="Times" w:eastAsia="Times" w:hAnsi="Times" w:cs="Times"/>
          <w:u w:val="single"/>
        </w:rPr>
        <w:t xml:space="preserve"> </w:t>
      </w:r>
      <w:r w:rsidR="005B6D94" w:rsidRPr="00841C42">
        <w:rPr>
          <w:rFonts w:ascii="Times" w:eastAsia="Times" w:hAnsi="Times" w:cs="Times"/>
        </w:rPr>
        <w:t>0.05)</w:t>
      </w:r>
      <w:r w:rsidR="005B6D94">
        <w:rPr>
          <w:rFonts w:ascii="Times" w:eastAsia="Times" w:hAnsi="Times" w:cs="Times"/>
        </w:rPr>
        <w:t>.</w:t>
      </w:r>
      <w:r>
        <w:rPr>
          <w:rFonts w:ascii="Times" w:eastAsia="Times" w:hAnsi="Times" w:cs="Times"/>
        </w:rPr>
        <w:t xml:space="preserve">. </w:t>
      </w:r>
      <w:r w:rsidR="00320202">
        <w:t>Abbreviations are as in tables 2 and 3.</w:t>
      </w:r>
    </w:p>
    <w:tbl>
      <w:tblPr>
        <w:tblW w:w="3955" w:type="dxa"/>
        <w:tblLayout w:type="fixed"/>
        <w:tblLook w:val="0400" w:firstRow="0" w:lastRow="0" w:firstColumn="0" w:lastColumn="0" w:noHBand="0" w:noVBand="1"/>
      </w:tblPr>
      <w:tblGrid>
        <w:gridCol w:w="985"/>
        <w:gridCol w:w="810"/>
        <w:gridCol w:w="720"/>
        <w:gridCol w:w="720"/>
        <w:gridCol w:w="720"/>
      </w:tblGrid>
      <w:tr w:rsidR="00503652" w14:paraId="6A21C70B" w14:textId="77777777" w:rsidTr="00826D5C">
        <w:trPr>
          <w:trHeight w:val="320"/>
        </w:trPr>
        <w:tc>
          <w:tcPr>
            <w:tcW w:w="3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33F56" w14:textId="77777777" w:rsidR="00503652" w:rsidRDefault="00503652" w:rsidP="00F7401D">
            <w:pPr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ooth surfaces</w:t>
            </w:r>
          </w:p>
        </w:tc>
      </w:tr>
      <w:tr w:rsidR="00503652" w:rsidRPr="009E3337" w14:paraId="0CA24D86" w14:textId="77777777" w:rsidTr="00826D5C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DD421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ellet v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FB560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sz w:val="20"/>
                <w:szCs w:val="20"/>
              </w:rPr>
              <w:t>W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E1757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sz w:val="20"/>
                <w:szCs w:val="20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23AEC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sz w:val="20"/>
                <w:szCs w:val="20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B532B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sz w:val="20"/>
                <w:szCs w:val="20"/>
              </w:rPr>
              <w:t>SP</w:t>
            </w:r>
          </w:p>
        </w:tc>
      </w:tr>
      <w:tr w:rsidR="00503652" w:rsidRPr="009E3337" w14:paraId="5D08099F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4CA4C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19D6E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133F2" w14:textId="77777777" w:rsidR="00503652" w:rsidRPr="005B6D94" w:rsidRDefault="00503652" w:rsidP="00F7401D">
            <w:pPr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27A1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3BB5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81</w:t>
            </w:r>
          </w:p>
        </w:tc>
      </w:tr>
      <w:tr w:rsidR="00503652" w:rsidRPr="009E3337" w14:paraId="2D5576D7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5F800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7C64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F81EA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7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7D736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7E6FD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87</w:t>
            </w:r>
          </w:p>
        </w:tc>
      </w:tr>
      <w:tr w:rsidR="00503652" w:rsidRPr="009E3337" w14:paraId="72401643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CE48E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8FC3E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1BC7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6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95C81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EB12E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348</w:t>
            </w:r>
          </w:p>
        </w:tc>
      </w:tr>
      <w:tr w:rsidR="00503652" w:rsidRPr="009E3337" w14:paraId="00EFE67A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2FF67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q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CDE05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E4A39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5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22F78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3E25D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29</w:t>
            </w:r>
          </w:p>
        </w:tc>
      </w:tr>
      <w:tr w:rsidR="00503652" w:rsidRPr="009E3337" w14:paraId="6FB57843" w14:textId="77777777" w:rsidTr="00826D5C">
        <w:trPr>
          <w:trHeight w:val="10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97DE3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F1D59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E5A0EE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BB87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1AA78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84</w:t>
            </w:r>
          </w:p>
        </w:tc>
      </w:tr>
      <w:tr w:rsidR="00503652" w:rsidRPr="009E3337" w14:paraId="4BCD7092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384CC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A53AA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8542A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0811739A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208C9218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 w:themeColor="background1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32</w:t>
            </w:r>
          </w:p>
        </w:tc>
      </w:tr>
      <w:tr w:rsidR="00503652" w:rsidRPr="009E3337" w14:paraId="456B497F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46051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q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FBDA5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28AB41F4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DED67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9785D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600622B4" w14:textId="77777777" w:rsidTr="00826D5C">
        <w:trPr>
          <w:trHeight w:val="80"/>
        </w:trPr>
        <w:tc>
          <w:tcPr>
            <w:tcW w:w="3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F7271" w14:textId="77777777" w:rsidR="00503652" w:rsidRDefault="00503652" w:rsidP="00F7401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</w:tr>
      <w:tr w:rsidR="00503652" w14:paraId="2EF77D82" w14:textId="77777777" w:rsidTr="00826D5C">
        <w:trPr>
          <w:trHeight w:val="340"/>
        </w:trPr>
        <w:tc>
          <w:tcPr>
            <w:tcW w:w="3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E426F" w14:textId="77777777" w:rsidR="00503652" w:rsidRDefault="00503652" w:rsidP="00F7401D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ast surfaces</w:t>
            </w:r>
          </w:p>
        </w:tc>
      </w:tr>
      <w:tr w:rsidR="00503652" w14:paraId="4BC3417C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6AE41" w14:textId="77777777" w:rsidR="00503652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ellet v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7DF23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80E4B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91F26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CCEB8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P</w:t>
            </w:r>
          </w:p>
        </w:tc>
      </w:tr>
      <w:tr w:rsidR="00503652" w14:paraId="1FB1B8DE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40751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97D07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E3DC6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8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4B2AA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70684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3CBDDBE8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DD7FF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3FFB8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8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60485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5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05B83F28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085B9709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37</w:t>
            </w:r>
          </w:p>
        </w:tc>
      </w:tr>
      <w:tr w:rsidR="00503652" w14:paraId="0A16417F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A307E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32A1D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37A4B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76E54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8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0799C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865</w:t>
            </w:r>
          </w:p>
        </w:tc>
      </w:tr>
      <w:tr w:rsidR="00503652" w14:paraId="251B4143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B673A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Pq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3D77E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423EB1D3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8B634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2DED3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503652" w14:paraId="71B7ED1F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35D84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750F2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90C09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F90FC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9D39D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280</w:t>
            </w:r>
          </w:p>
        </w:tc>
      </w:tr>
      <w:tr w:rsidR="00503652" w14:paraId="4742AD59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0BC38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170DB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36A75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8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bottom"/>
          </w:tcPr>
          <w:p w14:paraId="1EB7EFBC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color w:val="FFFFFF" w:themeColor="background1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4C1FC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249</w:t>
            </w:r>
          </w:p>
        </w:tc>
      </w:tr>
      <w:tr w:rsidR="00503652" w14:paraId="6A1C1109" w14:textId="77777777" w:rsidTr="00826D5C">
        <w:trPr>
          <w:trHeight w:val="80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11023" w14:textId="77777777" w:rsidR="00503652" w:rsidRPr="009E3337" w:rsidRDefault="00503652" w:rsidP="00F7401D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9E3337">
              <w:rPr>
                <w:rFonts w:ascii="Times" w:eastAsia="Times" w:hAnsi="Times" w:cs="Times"/>
                <w:b/>
                <w:sz w:val="20"/>
                <w:szCs w:val="20"/>
              </w:rPr>
              <w:t>Dq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502A2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2B440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color w:val="FFFFFF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9EC51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BBCEF" w14:textId="77777777" w:rsidR="00503652" w:rsidRPr="005B6D94" w:rsidRDefault="00503652" w:rsidP="00F7401D">
            <w:pPr>
              <w:jc w:val="right"/>
              <w:rPr>
                <w:rFonts w:ascii="Times" w:eastAsia="Calibri" w:hAnsi="Times" w:cs="Calibri"/>
                <w:sz w:val="20"/>
                <w:szCs w:val="20"/>
              </w:rPr>
            </w:pPr>
            <w:r w:rsidRPr="005B6D94">
              <w:rPr>
                <w:rFonts w:ascii="Times" w:hAnsi="Times"/>
                <w:sz w:val="20"/>
                <w:szCs w:val="20"/>
              </w:rPr>
              <w:t>0.977</w:t>
            </w:r>
          </w:p>
        </w:tc>
      </w:tr>
    </w:tbl>
    <w:p w14:paraId="35AF145E" w14:textId="77777777" w:rsidR="00320202" w:rsidRDefault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48541B36" w14:textId="77777777" w:rsidR="00320202" w:rsidRDefault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p w14:paraId="18292650" w14:textId="28487548" w:rsidR="00503652" w:rsidRDefault="00503652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rPr>
          <w:rFonts w:ascii="Times" w:eastAsia="Times" w:hAnsi="Times" w:cs="Times"/>
        </w:rPr>
        <w:lastRenderedPageBreak/>
        <w:t xml:space="preserve">Table </w:t>
      </w:r>
      <w:r w:rsidR="00795E85">
        <w:rPr>
          <w:rFonts w:ascii="Times" w:eastAsia="Times" w:hAnsi="Times" w:cs="Times"/>
        </w:rPr>
        <w:t>S</w:t>
      </w:r>
      <w:r w:rsidR="00D80B18">
        <w:rPr>
          <w:rFonts w:ascii="Times" w:eastAsia="Times" w:hAnsi="Times" w:cs="Times"/>
        </w:rPr>
        <w:t>7</w:t>
      </w:r>
      <w:r>
        <w:rPr>
          <w:rFonts w:ascii="Times" w:eastAsia="Times" w:hAnsi="Times" w:cs="Times"/>
        </w:rPr>
        <w:t xml:space="preserve">. Results of discriminant function analyses based on rank transformed data from original tooth surfaces and cast surfaces. </w:t>
      </w:r>
    </w:p>
    <w:tbl>
      <w:tblPr>
        <w:tblW w:w="9800" w:type="dxa"/>
        <w:tblLayout w:type="fixed"/>
        <w:tblLook w:val="0400" w:firstRow="0" w:lastRow="0" w:firstColumn="0" w:lastColumn="0" w:noHBand="0" w:noVBand="1"/>
      </w:tblPr>
      <w:tblGrid>
        <w:gridCol w:w="1086"/>
        <w:gridCol w:w="1305"/>
        <w:gridCol w:w="891"/>
        <w:gridCol w:w="1568"/>
        <w:gridCol w:w="1980"/>
        <w:gridCol w:w="990"/>
        <w:gridCol w:w="990"/>
        <w:gridCol w:w="990"/>
      </w:tblGrid>
      <w:tr w:rsidR="00503652" w14:paraId="54BDD5F4" w14:textId="77777777" w:rsidTr="00503652">
        <w:trPr>
          <w:trHeight w:val="340"/>
        </w:trPr>
        <w:tc>
          <w:tcPr>
            <w:tcW w:w="98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AF9A42" w14:textId="77777777" w:rsidR="00503652" w:rsidRDefault="00503652" w:rsidP="00F7401D">
            <w:pPr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ooth surfaces</w:t>
            </w:r>
          </w:p>
        </w:tc>
      </w:tr>
      <w:tr w:rsidR="00503652" w14:paraId="3DE8EDFD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C5D4C6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806F51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hi-Square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3B69E3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Sig. (P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5A2638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ilks' Lamb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91CD2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correctly class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535C0A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EA480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9BD89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3</w:t>
            </w:r>
          </w:p>
        </w:tc>
      </w:tr>
      <w:tr w:rsidR="00503652" w14:paraId="6AEE053D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EC5BF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50B1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.3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8A331" w14:textId="493D674A" w:rsidR="00503652" w:rsidRDefault="00CC2EE7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>
              <w:rPr>
                <w:rFonts w:ascii="Times" w:eastAsia="Times" w:hAnsi="Times" w:cs="Times"/>
                <w:sz w:val="20"/>
                <w:szCs w:val="20"/>
              </w:rPr>
              <w:sym w:font="Symbol" w:char="F03C"/>
            </w:r>
            <w:r w:rsidR="00503652"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595D1A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55812B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49167A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02794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4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B29C4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0</w:t>
            </w:r>
          </w:p>
        </w:tc>
      </w:tr>
      <w:tr w:rsidR="00503652" w14:paraId="0071AAFB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4BE87A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S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258C7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9.8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49691" w14:textId="4FD2D253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="00CC2EE7">
              <w:rPr>
                <w:rFonts w:ascii="Times" w:eastAsia="Times" w:hAnsi="Times" w:cs="Times"/>
                <w:sz w:val="20"/>
                <w:szCs w:val="20"/>
              </w:rPr>
              <w:sym w:font="Symbol" w:char="F03C"/>
            </w: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1356E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6BA76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32B6F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62090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3BE29E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.1</w:t>
            </w:r>
          </w:p>
        </w:tc>
      </w:tr>
      <w:tr w:rsidR="00503652" w14:paraId="50445516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92206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SO + T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5AF48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72.2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64CFA8" w14:textId="53BC60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="00CC2EE7">
              <w:rPr>
                <w:rFonts w:ascii="Times" w:eastAsia="Times" w:hAnsi="Times" w:cs="Times"/>
                <w:sz w:val="20"/>
                <w:szCs w:val="20"/>
              </w:rPr>
              <w:sym w:font="Symbol" w:char="F03C"/>
            </w: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F169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937E88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A0269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EB2D8D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F73A5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.2</w:t>
            </w:r>
          </w:p>
        </w:tc>
      </w:tr>
      <w:tr w:rsidR="00503652" w14:paraId="38D60C37" w14:textId="77777777" w:rsidTr="00503652">
        <w:trPr>
          <w:trHeight w:val="322"/>
        </w:trPr>
        <w:tc>
          <w:tcPr>
            <w:tcW w:w="98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810628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503652" w14:paraId="2DE8F3F0" w14:textId="77777777" w:rsidTr="00503652">
        <w:trPr>
          <w:trHeight w:val="340"/>
        </w:trPr>
        <w:tc>
          <w:tcPr>
            <w:tcW w:w="98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F721A" w14:textId="77777777" w:rsidR="00503652" w:rsidRDefault="00503652" w:rsidP="00F7401D">
            <w:pPr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Cast Surfaces</w:t>
            </w:r>
          </w:p>
        </w:tc>
      </w:tr>
      <w:tr w:rsidR="00503652" w14:paraId="4C0D22D4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30345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15A0B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hi-Square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801A8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Sig. (P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46393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ilks' Lamb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CB433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correctly classifi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9F266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52626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853347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% var F3</w:t>
            </w:r>
          </w:p>
        </w:tc>
      </w:tr>
      <w:tr w:rsidR="00503652" w14:paraId="70BE86FB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DF88E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53BB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2.2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1F842" w14:textId="74A8DAB3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="00CC2EE7">
              <w:rPr>
                <w:rFonts w:ascii="Times" w:eastAsia="Times" w:hAnsi="Times" w:cs="Times"/>
                <w:sz w:val="20"/>
                <w:szCs w:val="20"/>
              </w:rPr>
              <w:sym w:font="Symbol" w:char="F03C"/>
            </w: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DEF10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93904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D2032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6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4924E2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18E2B8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5</w:t>
            </w:r>
          </w:p>
        </w:tc>
      </w:tr>
      <w:tr w:rsidR="00503652" w14:paraId="44718BE0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D38BA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S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8626FE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4.5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929593" w14:textId="77777777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=0.0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0DDD3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CAD50C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C0EB1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 w:rsidRPr="00C6059F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AC7445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F537FB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.4</w:t>
            </w:r>
          </w:p>
        </w:tc>
      </w:tr>
      <w:tr w:rsidR="00503652" w14:paraId="31143E5C" w14:textId="77777777" w:rsidTr="00503652">
        <w:trPr>
          <w:trHeight w:val="80"/>
        </w:trPr>
        <w:tc>
          <w:tcPr>
            <w:tcW w:w="10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FE0C6" w14:textId="77777777" w:rsidR="00503652" w:rsidRDefault="00503652" w:rsidP="00F7401D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SO + T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EE1F3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5.9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EEED5" w14:textId="48C3816C" w:rsidR="00503652" w:rsidRDefault="00503652" w:rsidP="00F7401D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="00CC2EE7">
              <w:rPr>
                <w:rFonts w:ascii="Times" w:eastAsia="Times" w:hAnsi="Times" w:cs="Times"/>
                <w:sz w:val="20"/>
                <w:szCs w:val="20"/>
              </w:rPr>
              <w:sym w:font="Symbol" w:char="F03C"/>
            </w: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D4D20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4A61C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53FB5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A0428" w14:textId="77777777" w:rsidR="00503652" w:rsidRPr="00C6059F" w:rsidRDefault="00503652" w:rsidP="00F7401D">
            <w:pPr>
              <w:jc w:val="right"/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4E40AF" w14:textId="77777777" w:rsidR="00503652" w:rsidRDefault="00503652" w:rsidP="00F7401D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.3</w:t>
            </w:r>
          </w:p>
        </w:tc>
      </w:tr>
    </w:tbl>
    <w:p w14:paraId="41A2B781" w14:textId="1E195029" w:rsidR="00236AA4" w:rsidRDefault="00236AA4" w:rsidP="003856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5FEF24E8" w14:textId="5A01B8B4" w:rsidR="00320202" w:rsidRDefault="00236AA4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  <w:r w:rsidR="00320202">
        <w:lastRenderedPageBreak/>
        <w:t>Table S</w:t>
      </w:r>
      <w:r w:rsidR="00D80B18">
        <w:t>8</w:t>
      </w:r>
      <w:r w:rsidR="00320202">
        <w:t xml:space="preserve">. </w:t>
      </w:r>
      <w:r w:rsidR="00320202" w:rsidRPr="00236AA4">
        <w:t>Canonical loadings for seven discriminant functions (DF1–DF7) of TM and ISO variables based on the total evidence analysis</w:t>
      </w:r>
      <w:r w:rsidR="00320202">
        <w:t xml:space="preserve"> of original teeth</w:t>
      </w:r>
      <w:r w:rsidR="00320202" w:rsidRPr="00236AA4">
        <w:t>.</w:t>
      </w:r>
    </w:p>
    <w:tbl>
      <w:tblPr>
        <w:tblW w:w="0" w:type="auto"/>
        <w:tblInd w:w="-5" w:type="dxa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814"/>
        <w:gridCol w:w="734"/>
        <w:gridCol w:w="734"/>
        <w:gridCol w:w="734"/>
        <w:gridCol w:w="734"/>
        <w:gridCol w:w="734"/>
        <w:gridCol w:w="734"/>
        <w:gridCol w:w="734"/>
      </w:tblGrid>
      <w:tr w:rsidR="00320202" w:rsidRPr="00CC2EE7" w14:paraId="3289119B" w14:textId="77777777" w:rsidTr="00864139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7C94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158F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F1A8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89CB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191E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7B20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4645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B571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DF 7</w:t>
            </w:r>
          </w:p>
        </w:tc>
      </w:tr>
      <w:tr w:rsidR="00320202" w:rsidRPr="00CC2EE7" w14:paraId="697CB469" w14:textId="77777777" w:rsidTr="00864139">
        <w:tc>
          <w:tcPr>
            <w:tcW w:w="181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7531A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% variance expla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5DFE1B3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7868225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4DFA575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17F6A36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6BE7F36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3C724EE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0848BCB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bCs/>
                <w:sz w:val="20"/>
                <w:szCs w:val="20"/>
              </w:rPr>
              <w:t>4.8</w:t>
            </w:r>
          </w:p>
        </w:tc>
      </w:tr>
      <w:tr w:rsidR="00320202" w:rsidRPr="00CC2EE7" w14:paraId="64FE2D82" w14:textId="77777777" w:rsidTr="00864139">
        <w:trPr>
          <w:trHeight w:val="97"/>
        </w:trPr>
        <w:tc>
          <w:tcPr>
            <w:tcW w:w="6950" w:type="dxa"/>
            <w:gridSpan w:val="8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220A9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</w:p>
        </w:tc>
      </w:tr>
      <w:tr w:rsidR="00320202" w:rsidRPr="00CC2EE7" w14:paraId="2B07166E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24B37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q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9058A8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4A08D5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5B788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2BD42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A76680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B80E30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92565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1</w:t>
            </w:r>
          </w:p>
        </w:tc>
      </w:tr>
      <w:tr w:rsidR="00320202" w:rsidRPr="00CC2EE7" w14:paraId="3CA4EF74" w14:textId="77777777" w:rsidTr="00864139">
        <w:trPr>
          <w:trHeight w:val="67"/>
        </w:trPr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9F4571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sk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BE2B7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95E505" w14:textId="74AF718A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87FCF8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49384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60195A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D7CE0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0908D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3</w:t>
            </w:r>
          </w:p>
        </w:tc>
      </w:tr>
      <w:tr w:rsidR="00320202" w:rsidRPr="00CC2EE7" w14:paraId="2CAFF6DD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831CC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ku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F36D1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3ABBAD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2B43D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CD5528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CB3E2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61C8B5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019E69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21</w:t>
            </w:r>
          </w:p>
        </w:tc>
      </w:tr>
      <w:tr w:rsidR="00320202" w:rsidRPr="00CC2EE7" w14:paraId="4E67103D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9E453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D1388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1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C7250B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88F1C66" w14:textId="09A3B259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5415D6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7AA1FC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491CE76" w14:textId="353F30AB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8</w:t>
            </w:r>
            <w:r w:rsidR="00CC2EE7" w:rsidRP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8AA756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7</w:t>
            </w:r>
          </w:p>
        </w:tc>
      </w:tr>
      <w:tr w:rsidR="00320202" w:rsidRPr="00CC2EE7" w14:paraId="5F4439F5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E6DED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006A9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1055C4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5B1BF3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F01C6B9" w14:textId="67ECA6B6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6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231846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0B1D53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7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14D586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2</w:t>
            </w:r>
          </w:p>
        </w:tc>
      </w:tr>
      <w:tr w:rsidR="00320202" w:rsidRPr="00CC2EE7" w14:paraId="0BEFA350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70591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z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C16FFE8" w14:textId="5C3E0FFD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9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64295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93DCE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8F71E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1068E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796420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70295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74</w:t>
            </w:r>
          </w:p>
        </w:tc>
      </w:tr>
      <w:tr w:rsidR="00320202" w:rsidRPr="00CC2EE7" w14:paraId="440FFD04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58F55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6C8530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25561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965369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ECA84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3FFBE8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3DE12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F30B9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3</w:t>
            </w:r>
          </w:p>
        </w:tc>
      </w:tr>
      <w:tr w:rsidR="00320202" w:rsidRPr="00CC2EE7" w14:paraId="4678F9FD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6A4A8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m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CBA399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3F5AA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86610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A44727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E889C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9F9D6B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AEA19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26</w:t>
            </w:r>
          </w:p>
        </w:tc>
      </w:tr>
      <w:tr w:rsidR="00320202" w:rsidRPr="00CC2EE7" w14:paraId="7112B165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1B2F3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EFEB4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231FB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884D6F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36DA7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2686F2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7C4C0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7CCEB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8</w:t>
            </w:r>
          </w:p>
        </w:tc>
      </w:tr>
      <w:tr w:rsidR="00320202" w:rsidRPr="00CC2EE7" w14:paraId="785CF47A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2C600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x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6C115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7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6E2A7C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4C31D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6212B8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8F776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7E50D8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4432C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8</w:t>
            </w:r>
          </w:p>
        </w:tc>
      </w:tr>
      <w:tr w:rsidR="00320202" w:rsidRPr="00CC2EE7" w14:paraId="775CFC8E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1BD3A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934D5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0BBC4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E41F0C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6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2BF53C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0FE677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AD510F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8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F86C3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29</w:t>
            </w:r>
          </w:p>
        </w:tc>
      </w:tr>
      <w:tr w:rsidR="00320202" w:rsidRPr="00CC2EE7" w14:paraId="208D30E8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51CDB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E4DE8A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E4371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21A20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8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52B7D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64B64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2B0F06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9042F0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65</w:t>
            </w:r>
          </w:p>
        </w:tc>
      </w:tr>
      <w:tr w:rsidR="00320202" w:rsidRPr="00CC2EE7" w14:paraId="017FF998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399F67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t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9035C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B6CD0C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91BA22" w14:textId="67FDB382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7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99E766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F31354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DD5689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1B32FD" w14:textId="7A1E9A90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CC2EE7" w14:paraId="29A5505D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96DC1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dq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85333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C0AD5C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6B8211B" w14:textId="0ADC5E64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5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DAB08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B2C27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DC565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3E9C131" w14:textId="031C83D2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CC2EE7" w14:paraId="435279B0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08D84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d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C5DE32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8DF197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0D813" w14:textId="431DE5D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9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CE35A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EE39D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C2CC618" w14:textId="07CDB828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B83EE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2</w:t>
            </w:r>
          </w:p>
        </w:tc>
      </w:tr>
      <w:tr w:rsidR="00320202" w:rsidRPr="00CC2EE7" w14:paraId="6D206C87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13375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m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23E0B3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4159A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319549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DCF783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B443292" w14:textId="7CC48495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1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254DB4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C6D6DF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32</w:t>
            </w:r>
          </w:p>
        </w:tc>
      </w:tr>
      <w:tr w:rsidR="00320202" w:rsidRPr="00CC2EE7" w14:paraId="6E5E4C26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F0620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3EE022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CD5A14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A991E7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F31ECB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952A7C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2FC71C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9A51D3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4</w:t>
            </w:r>
          </w:p>
        </w:tc>
      </w:tr>
      <w:tr w:rsidR="00320202" w:rsidRPr="00CC2EE7" w14:paraId="4226B9BE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9C3C1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m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EBA734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8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66A9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93712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669BB2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13D2E3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22E18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32C11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91</w:t>
            </w:r>
          </w:p>
        </w:tc>
      </w:tr>
      <w:tr w:rsidR="00320202" w:rsidRPr="00CC2EE7" w14:paraId="1AB0D0C1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B089F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m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9A9775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5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53F75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44509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4D4B37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F559F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89E12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8F6F61" w14:textId="2F609B8D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CC2EE7" w14:paraId="71B0ABAF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4540F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v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7DA678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0C25C1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52D09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319179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4AA8A2A" w14:textId="1A1F3A9F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D8361B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47CDD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2</w:t>
            </w:r>
          </w:p>
        </w:tc>
      </w:tr>
      <w:tr w:rsidR="00320202" w:rsidRPr="00CC2EE7" w14:paraId="1B9C6CE4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B75F1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Vv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2C7112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9EACAC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732A6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2ED57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FBEF49D" w14:textId="3B18AE38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1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BBB1D7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465ACA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4</w:t>
            </w:r>
          </w:p>
        </w:tc>
      </w:tr>
      <w:tr w:rsidR="00320202" w:rsidRPr="00CC2EE7" w14:paraId="78D42F28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0A167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p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D0D5A9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459B1B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002B4C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2DE42A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AF22D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D91BE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0F44EE" w14:textId="77F9CC5A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0</w:t>
            </w:r>
          </w:p>
        </w:tc>
      </w:tr>
      <w:tr w:rsidR="00320202" w:rsidRPr="00CC2EE7" w14:paraId="5ECB7901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220EE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p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8A35FD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6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EA1329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91EC97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D2472D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6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A565EF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E8556A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C59743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8</w:t>
            </w:r>
          </w:p>
        </w:tc>
      </w:tr>
      <w:tr w:rsidR="00320202" w:rsidRPr="00CC2EE7" w14:paraId="4326268E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EEE093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10z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E41B0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EDE78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2D74BC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88209A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B9EE5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AF8634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60684E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79</w:t>
            </w:r>
          </w:p>
        </w:tc>
      </w:tr>
      <w:tr w:rsidR="00320202" w:rsidRPr="00CC2EE7" w14:paraId="07AB5F9B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A1E0B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5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37939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6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26EFE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5CDA8F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DD8BD5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EE56F4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2E9DB9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09B0F6B" w14:textId="45219A53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7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CC2EE7" w14:paraId="3AB272F7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7F67C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5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6BDB03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2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1DDCD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ACDF3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CFB4D8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D99E5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9B495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259663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6</w:t>
            </w:r>
          </w:p>
        </w:tc>
      </w:tr>
      <w:tr w:rsidR="00320202" w:rsidRPr="00CC2EE7" w14:paraId="1A0008F6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F14FA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d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68A06B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31AD1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4C963A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D00EEE3" w14:textId="17606418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6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7D93F8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467C9D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B6C06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4</w:t>
            </w:r>
          </w:p>
        </w:tc>
      </w:tr>
      <w:tr w:rsidR="00320202" w:rsidRPr="00CC2EE7" w14:paraId="5F88D800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647B2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h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D5E42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B9DB91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CD20E1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73F37B" w14:textId="48A90638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5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508F13" w14:textId="3CE0669F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8D9A2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5EAFB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5</w:t>
            </w:r>
          </w:p>
        </w:tc>
      </w:tr>
      <w:tr w:rsidR="00320202" w:rsidRPr="00CC2EE7" w14:paraId="2DDA05A3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FD358E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d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05AAA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66F6B6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B783FD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F36B4E9" w14:textId="6D0735D4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1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0C72E4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44644C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6C8BBD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4</w:t>
            </w:r>
          </w:p>
        </w:tc>
      </w:tr>
      <w:tr w:rsidR="00320202" w:rsidRPr="00CC2EE7" w14:paraId="6ECE8850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017075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h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E819F9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D4884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D7BC6A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080F8D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ED739D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1D25F2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E99D6B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13</w:t>
            </w:r>
          </w:p>
        </w:tc>
      </w:tr>
      <w:tr w:rsidR="00320202" w:rsidRPr="00CC2EE7" w14:paraId="324837EF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505C9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Isotrop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9FC427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D8E27D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19A684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8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BA010B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6AD0B0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8DC6C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3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0F2D4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65</w:t>
            </w:r>
          </w:p>
        </w:tc>
      </w:tr>
      <w:tr w:rsidR="00320202" w:rsidRPr="00CC2EE7" w14:paraId="0B4B2C53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96A87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First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9C897A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6E6F4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AB0DF6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E78153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D2B6E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1BE656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044D27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229</w:t>
            </w:r>
          </w:p>
        </w:tc>
      </w:tr>
      <w:tr w:rsidR="00320202" w:rsidRPr="00CC2EE7" w14:paraId="0828F7A6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F020C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econd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25533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2F673A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3BF54C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E2486AD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A4F64A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D5314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D0967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72</w:t>
            </w:r>
          </w:p>
        </w:tc>
      </w:tr>
      <w:tr w:rsidR="00320202" w:rsidRPr="00CC2EE7" w14:paraId="4C1CA1C6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B1596C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Third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C04DF6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87BCC6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5C826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026E5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04F2AA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2389C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66A6E77" w14:textId="352A35D9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CC2EE7" w14:paraId="1B2B72BE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76FAE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W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843ED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6ABC0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1BC57A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7A4B0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B9C097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C24934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233756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63</w:t>
            </w:r>
          </w:p>
        </w:tc>
      </w:tr>
      <w:tr w:rsidR="00320202" w:rsidRPr="00CC2EE7" w14:paraId="672D1BC6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CDDAEB3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83F467" w14:textId="53F838FF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5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443D222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8E13D7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3FFD34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59047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A0E040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6BC76F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7</w:t>
            </w:r>
          </w:p>
        </w:tc>
      </w:tr>
      <w:tr w:rsidR="00320202" w:rsidRPr="00CC2EE7" w14:paraId="25CE9749" w14:textId="77777777" w:rsidTr="00864139"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88F7BA8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L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87B81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8AF39CE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4964B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A8670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685BFD4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41CEFB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5255F87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131</w:t>
            </w:r>
          </w:p>
        </w:tc>
      </w:tr>
      <w:tr w:rsidR="00320202" w:rsidRPr="00CC2EE7" w14:paraId="132F1AD8" w14:textId="77777777" w:rsidTr="00864139">
        <w:tblPrEx>
          <w:tblBorders>
            <w:top w:val="nil"/>
          </w:tblBorders>
        </w:tblPrEx>
        <w:tc>
          <w:tcPr>
            <w:tcW w:w="1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8E8BD0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496583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8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C24165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538CB9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14A3E31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840C55A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DFE8BB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3F0425F" w14:textId="77777777" w:rsidR="00320202" w:rsidRPr="00CC2EE7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CC2EE7">
              <w:rPr>
                <w:rFonts w:ascii="Times" w:eastAsiaTheme="minorHAnsi" w:hAnsi="Times" w:cs="Calibri"/>
                <w:sz w:val="20"/>
                <w:szCs w:val="20"/>
              </w:rPr>
              <w:t>-0.048</w:t>
            </w:r>
          </w:p>
        </w:tc>
      </w:tr>
    </w:tbl>
    <w:p w14:paraId="11258C44" w14:textId="77777777" w:rsidR="00320202" w:rsidRDefault="00320202" w:rsidP="00320202">
      <w:pPr>
        <w:rPr>
          <w:rFonts w:ascii="Times" w:eastAsia="Times" w:hAnsi="Times" w:cs="Times"/>
        </w:rPr>
      </w:pPr>
    </w:p>
    <w:p w14:paraId="6882BE3B" w14:textId="77777777" w:rsidR="00320202" w:rsidRDefault="00320202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</w:rPr>
      </w:pPr>
      <w:r>
        <w:rPr>
          <w:rFonts w:ascii="Times" w:eastAsia="Times" w:hAnsi="Times" w:cs="Times"/>
        </w:rPr>
        <w:br w:type="page"/>
      </w:r>
    </w:p>
    <w:p w14:paraId="7AC8B9BE" w14:textId="1AF6BDC3" w:rsidR="00320202" w:rsidRDefault="00320202" w:rsidP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</w:rPr>
      </w:pPr>
      <w:r>
        <w:lastRenderedPageBreak/>
        <w:t>Table S</w:t>
      </w:r>
      <w:r w:rsidR="00D80B18">
        <w:t>9</w:t>
      </w:r>
      <w:r>
        <w:t xml:space="preserve">. </w:t>
      </w:r>
      <w:r w:rsidRPr="00236AA4">
        <w:t>Canonical loadings for seven discriminant functions (DF1–DF7) of TM and ISO variables based on the total evidence analysis</w:t>
      </w:r>
      <w:r>
        <w:t xml:space="preserve"> of casts</w:t>
      </w:r>
      <w:r w:rsidRPr="00236AA4">
        <w:t>.</w:t>
      </w:r>
    </w:p>
    <w:tbl>
      <w:tblPr>
        <w:tblW w:w="0" w:type="auto"/>
        <w:tblInd w:w="-10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830"/>
        <w:gridCol w:w="733"/>
        <w:gridCol w:w="733"/>
        <w:gridCol w:w="733"/>
        <w:gridCol w:w="733"/>
        <w:gridCol w:w="733"/>
        <w:gridCol w:w="733"/>
        <w:gridCol w:w="733"/>
      </w:tblGrid>
      <w:tr w:rsidR="00320202" w:rsidRPr="00236AA4" w14:paraId="68F66727" w14:textId="77777777" w:rsidTr="00864139"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8AA5D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F08C74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D2B68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B1516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8BC52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16B3D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FD4C8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6E2E6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DF 7</w:t>
            </w:r>
          </w:p>
        </w:tc>
      </w:tr>
      <w:tr w:rsidR="00320202" w:rsidRPr="00236AA4" w14:paraId="58AEBAD1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4FE01F2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% variance explaine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641903A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38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2EADCC4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5C82728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1370310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5215DC2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2BAB41E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vAlign w:val="bottom"/>
          </w:tcPr>
          <w:p w14:paraId="640CC35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Cs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bCs/>
                <w:sz w:val="20"/>
                <w:szCs w:val="20"/>
              </w:rPr>
              <w:t>3</w:t>
            </w:r>
          </w:p>
        </w:tc>
      </w:tr>
      <w:tr w:rsidR="00320202" w:rsidRPr="00236AA4" w14:paraId="73192BD5" w14:textId="77777777" w:rsidTr="00864139">
        <w:tblPrEx>
          <w:tblBorders>
            <w:top w:val="none" w:sz="0" w:space="0" w:color="auto"/>
          </w:tblBorders>
        </w:tblPrEx>
        <w:tc>
          <w:tcPr>
            <w:tcW w:w="69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1D87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b/>
                <w:bCs/>
                <w:sz w:val="20"/>
                <w:szCs w:val="20"/>
              </w:rPr>
            </w:pPr>
          </w:p>
        </w:tc>
      </w:tr>
      <w:tr w:rsidR="00320202" w:rsidRPr="00236AA4" w14:paraId="094A6B8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B380D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2C6298B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5D8876F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5748080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0169579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41518A7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703A4F9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080D823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81</w:t>
            </w:r>
          </w:p>
        </w:tc>
      </w:tr>
      <w:tr w:rsidR="00320202" w:rsidRPr="00236AA4" w14:paraId="0F5133C3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0CD0B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sk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1AF19A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77DF1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B6D49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059CA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56EA8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6F808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6A1915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01</w:t>
            </w:r>
          </w:p>
        </w:tc>
      </w:tr>
      <w:tr w:rsidR="00320202" w:rsidRPr="00236AA4" w14:paraId="3E088442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3B771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ku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95375A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1D4930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3186E52" w14:textId="665E692A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5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B4D1B47" w14:textId="13F5D7DC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81C445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75A2E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EF6683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29</w:t>
            </w:r>
          </w:p>
        </w:tc>
      </w:tr>
      <w:tr w:rsidR="00320202" w:rsidRPr="00236AA4" w14:paraId="4FAC4156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C6AAF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B9ADC5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04D2E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71C7A3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A8A02C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B98470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E8E79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09CA8C" w14:textId="48A0EF26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</w:tr>
      <w:tr w:rsidR="00320202" w:rsidRPr="00236AA4" w14:paraId="676E03D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53705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20962E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23A1E4" w14:textId="14F717F2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7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06723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59406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09DDF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D94CE9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C6D88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2</w:t>
            </w:r>
          </w:p>
        </w:tc>
      </w:tr>
      <w:tr w:rsidR="00320202" w:rsidRPr="00236AA4" w14:paraId="61E9477D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973E6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z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F41EA2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EC0DA3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780977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B3EC8F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B1137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E454EC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3EBA36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66</w:t>
            </w:r>
          </w:p>
        </w:tc>
      </w:tr>
      <w:tr w:rsidR="00320202" w:rsidRPr="00236AA4" w14:paraId="7060A7C1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D687DC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CADD5F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F6580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6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9C8CB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CD01A7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694C922" w14:textId="5966C00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4F4FF2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5EC96C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12</w:t>
            </w:r>
          </w:p>
        </w:tc>
      </w:tr>
      <w:tr w:rsidR="00320202" w:rsidRPr="00236AA4" w14:paraId="03FE0FF4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108D0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m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0001F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8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8583D3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30602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6E6CDA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6D678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2A4FE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9476BC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82</w:t>
            </w:r>
          </w:p>
        </w:tc>
      </w:tr>
      <w:tr w:rsidR="00320202" w:rsidRPr="00236AA4" w14:paraId="627556B3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B6BDA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m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95E05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DCB75E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7780D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96114B" w14:textId="33B7243C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82240A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16979D" w14:textId="7C00E011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C3392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26</w:t>
            </w:r>
          </w:p>
        </w:tc>
      </w:tr>
      <w:tr w:rsidR="00320202" w:rsidRPr="00236AA4" w14:paraId="5EBA3865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8C0BA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x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9A91FA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831074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BF17AD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A01BB6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804F7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746BC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557A74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45</w:t>
            </w:r>
          </w:p>
        </w:tc>
      </w:tr>
      <w:tr w:rsidR="00320202" w:rsidRPr="00236AA4" w14:paraId="3783AC5F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126B7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B14F8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43E63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2E3004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98F78A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9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14105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C458A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38A30E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6</w:t>
            </w:r>
          </w:p>
        </w:tc>
      </w:tr>
      <w:tr w:rsidR="00320202" w:rsidRPr="00236AA4" w14:paraId="086A8DE2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787BC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6321F4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E7667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7521A5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C8C61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64DF7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0DE848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38FA2F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31</w:t>
            </w:r>
          </w:p>
        </w:tc>
      </w:tr>
      <w:tr w:rsidR="00320202" w:rsidRPr="00236AA4" w14:paraId="525B2A97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AD1CF8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t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E1318E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DAF2BD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4327DD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13C3E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14E6FD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9259AE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2B41A2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73</w:t>
            </w:r>
          </w:p>
        </w:tc>
      </w:tr>
      <w:tr w:rsidR="00320202" w:rsidRPr="00236AA4" w14:paraId="2A023172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7DB8E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dq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2AFFE3" w14:textId="543AE53D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49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4A7610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44176B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E756250" w14:textId="749282F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498A9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6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57136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2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F8F5D7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42</w:t>
            </w:r>
          </w:p>
        </w:tc>
      </w:tr>
      <w:tr w:rsidR="00320202" w:rsidRPr="00236AA4" w14:paraId="592D8D26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2F9C4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dr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A8A728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44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57B99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C77EA4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F63EC48" w14:textId="44971F24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6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6C400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EE0228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998FC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04</w:t>
            </w:r>
          </w:p>
        </w:tc>
      </w:tr>
      <w:tr w:rsidR="00320202" w:rsidRPr="00236AA4" w14:paraId="0C246BFB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8CCC2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m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B8032A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025207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B5C4F1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F535D4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C2F506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5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E2C5BC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6CAC64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61</w:t>
            </w:r>
          </w:p>
        </w:tc>
      </w:tr>
      <w:tr w:rsidR="00320202" w:rsidRPr="00236AA4" w14:paraId="4D558CD5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C4F30C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0F562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67F20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6BBC4D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C7A3F1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8D36C4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D196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2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F5A20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29</w:t>
            </w:r>
          </w:p>
        </w:tc>
      </w:tr>
      <w:tr w:rsidR="00320202" w:rsidRPr="00236AA4" w14:paraId="5DF129A1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6089A3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m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125F0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2D5020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0BAFED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CF381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8A8078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5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136785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B3E8A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61</w:t>
            </w:r>
          </w:p>
        </w:tc>
      </w:tr>
      <w:tr w:rsidR="00320202" w:rsidRPr="00236AA4" w14:paraId="67E3476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D6F2F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m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C33894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27492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2F4D5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7B7D8F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30ADF4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23BFE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86652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88</w:t>
            </w:r>
          </w:p>
        </w:tc>
      </w:tr>
      <w:tr w:rsidR="00320202" w:rsidRPr="00236AA4" w14:paraId="5D7C1546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3844F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v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ABB8BA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EA7005" w14:textId="224D926D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D8598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FE85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BB1FA8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E5A0A1" w14:textId="1BB14DC3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501D2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26</w:t>
            </w:r>
          </w:p>
        </w:tc>
      </w:tr>
      <w:tr w:rsidR="00320202" w:rsidRPr="00236AA4" w14:paraId="392489D5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48F4A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Vv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5DF46F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B1917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425B2F6" w14:textId="4EF570AF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4F341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A8E8DC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8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9E1FE50" w14:textId="03638350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DE5EF9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32</w:t>
            </w:r>
          </w:p>
        </w:tc>
      </w:tr>
      <w:tr w:rsidR="00320202" w:rsidRPr="00236AA4" w14:paraId="5348D1AF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9C8896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p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D4BB97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D15DE0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AF43C76" w14:textId="38F0D02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6C06D5B" w14:textId="63FB8E83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7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F302AE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E9C60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5E5DF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2</w:t>
            </w:r>
          </w:p>
        </w:tc>
      </w:tr>
      <w:tr w:rsidR="00320202" w:rsidRPr="00236AA4" w14:paraId="17A92FF3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A0FC7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pc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A015B0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10E35E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93672E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8E3B4A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2976099" w14:textId="55E1B3B8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461A69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410D5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3</w:t>
            </w:r>
          </w:p>
        </w:tc>
      </w:tr>
      <w:tr w:rsidR="00320202" w:rsidRPr="00236AA4" w14:paraId="149DAF51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0A14E5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10z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7479AB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106B43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93CB77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957121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C5DEF9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ABD81F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30DD1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68</w:t>
            </w:r>
          </w:p>
        </w:tc>
      </w:tr>
      <w:tr w:rsidR="00320202" w:rsidRPr="00236AA4" w14:paraId="6DF560EF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5B7D9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5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0EE929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7A077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7E38D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C56DE9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BA5AB2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DA3093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2A6A42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06</w:t>
            </w:r>
          </w:p>
        </w:tc>
      </w:tr>
      <w:tr w:rsidR="00320202" w:rsidRPr="00236AA4" w14:paraId="58C7D0CD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94A41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5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666E1B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EEE71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24A95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8025D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9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B39C49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238846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D3BC37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11</w:t>
            </w:r>
          </w:p>
        </w:tc>
      </w:tr>
      <w:tr w:rsidR="00320202" w:rsidRPr="00236AA4" w14:paraId="00BE15E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A2375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d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E32E46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5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170C8F6" w14:textId="40C00A0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DA702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D0CE8B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47E9C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8E04D7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0087D5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09</w:t>
            </w:r>
          </w:p>
        </w:tc>
      </w:tr>
      <w:tr w:rsidR="00320202" w:rsidRPr="00236AA4" w14:paraId="0C85CC2A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5C075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h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092006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8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C25469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D11092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19A281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01CAD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9D02A18" w14:textId="65297B13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3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BC23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64</w:t>
            </w:r>
          </w:p>
        </w:tc>
      </w:tr>
      <w:tr w:rsidR="00320202" w:rsidRPr="00236AA4" w14:paraId="12F92A29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F60C2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d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13BE931" w14:textId="72793C2F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26DADC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4B189B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5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9FDB93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5B7CE4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72067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C6FAAD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36</w:t>
            </w:r>
          </w:p>
        </w:tc>
      </w:tr>
      <w:tr w:rsidR="00320202" w:rsidRPr="00236AA4" w14:paraId="340BBD44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D321B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hv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DC1338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E1EDC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16AAB67" w14:textId="096E3533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8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43E614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2729A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176AADD" w14:textId="50945263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3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085B208" w14:textId="61037220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.000</w:t>
            </w:r>
          </w:p>
        </w:tc>
      </w:tr>
      <w:tr w:rsidR="00320202" w:rsidRPr="00236AA4" w14:paraId="2C7F754D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168A3C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Isotropy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661085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38946F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4748AB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FB24B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BB5E5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1EE06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C92F2F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31</w:t>
            </w:r>
          </w:p>
        </w:tc>
      </w:tr>
      <w:tr w:rsidR="00320202" w:rsidRPr="00236AA4" w14:paraId="55695AC3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C3CBC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First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26DBC6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6E29CB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EA28FF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D78CF4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EB43ED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3DAACF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72A862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46</w:t>
            </w:r>
          </w:p>
        </w:tc>
      </w:tr>
      <w:tr w:rsidR="00320202" w:rsidRPr="00236AA4" w14:paraId="39153C1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CBC77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econd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AF741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705BD7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2419A8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9D1036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27C7DA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5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CEC62F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0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39CFFF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31</w:t>
            </w:r>
          </w:p>
        </w:tc>
      </w:tr>
      <w:tr w:rsidR="00320202" w:rsidRPr="00236AA4" w14:paraId="494CE5DD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EB00F0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Third Direc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33C9DD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77FF9F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3A5C07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8D65EF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306F91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D8F81E8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577A049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58</w:t>
            </w:r>
          </w:p>
        </w:tc>
      </w:tr>
      <w:tr w:rsidR="00320202" w:rsidRPr="00236AA4" w14:paraId="15DC178E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1B24D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W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A61A9A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FB6E33C" w14:textId="101640C9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6382DA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7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43CCDC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BAFA21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5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EB034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1EAC03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58</w:t>
            </w:r>
          </w:p>
        </w:tc>
      </w:tr>
      <w:tr w:rsidR="00320202" w:rsidRPr="00236AA4" w14:paraId="7D6801E1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8070D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574A75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439A66" w14:textId="3006CDE9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44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787424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B075892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3DD8F5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D1B0B5" w14:textId="4EB87841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</w:t>
            </w:r>
            <w:r w:rsidR="00CC2EE7">
              <w:rPr>
                <w:rFonts w:ascii="Times" w:eastAsiaTheme="minorHAnsi" w:hAnsi="Times" w:cs="Calibr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8750C5C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75</w:t>
            </w:r>
          </w:p>
        </w:tc>
      </w:tr>
      <w:tr w:rsidR="00320202" w:rsidRPr="00236AA4" w14:paraId="6F245E62" w14:textId="77777777" w:rsidTr="00864139">
        <w:tblPrEx>
          <w:tblBorders>
            <w:top w:val="none" w:sz="0" w:space="0" w:color="auto"/>
          </w:tblBorders>
        </w:tblPrEx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A1D1A7D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L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8DE9BA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44C66E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213853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2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1E9EFF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8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6A78291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348C91F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A5878F0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111</w:t>
            </w:r>
          </w:p>
        </w:tc>
      </w:tr>
      <w:tr w:rsidR="00320202" w:rsidRPr="00236AA4" w14:paraId="070B40C2" w14:textId="77777777" w:rsidTr="00864139"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45D59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F1F71E5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46143F3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2786804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3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003B37C6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1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AD763FE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42408E7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-0.07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57650EB" w14:textId="77777777" w:rsidR="00320202" w:rsidRPr="00236AA4" w:rsidRDefault="00320202" w:rsidP="008641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sz w:val="20"/>
                <w:szCs w:val="20"/>
              </w:rPr>
            </w:pPr>
            <w:r w:rsidRPr="00236AA4">
              <w:rPr>
                <w:rFonts w:ascii="Times" w:eastAsiaTheme="minorHAnsi" w:hAnsi="Times" w:cs="Calibri"/>
                <w:sz w:val="20"/>
                <w:szCs w:val="20"/>
              </w:rPr>
              <w:t>0.212</w:t>
            </w:r>
          </w:p>
        </w:tc>
      </w:tr>
    </w:tbl>
    <w:p w14:paraId="4C24F52F" w14:textId="29DEB615" w:rsidR="00320202" w:rsidRDefault="0032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5FFBFB86" w14:textId="77777777" w:rsidR="00236AA4" w:rsidRDefault="00236A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6321ADE7" w14:textId="14592E06" w:rsidR="0047378C" w:rsidRDefault="0047378C" w:rsidP="003856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0C3E3B16" w14:textId="77777777" w:rsidR="00236AA4" w:rsidRDefault="00236AA4" w:rsidP="00236AA4">
      <w:pPr>
        <w:rPr>
          <w:rFonts w:ascii="Times" w:eastAsia="Times" w:hAnsi="Times" w:cs="Times"/>
          <w:color w:val="000000" w:themeColor="text1"/>
        </w:rPr>
      </w:pPr>
    </w:p>
    <w:p w14:paraId="6C926068" w14:textId="6B2E7348" w:rsidR="00236AA4" w:rsidRDefault="00E148BD" w:rsidP="00236AA4">
      <w:pPr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noProof/>
          <w:color w:val="000000" w:themeColor="text1"/>
        </w:rPr>
        <w:lastRenderedPageBreak/>
        <w:drawing>
          <wp:inline distT="0" distB="0" distL="0" distR="0" wp14:anchorId="70097A94" wp14:editId="7DB2F8B9">
            <wp:extent cx="5943600" cy="4921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6AA4">
        <w:rPr>
          <w:rFonts w:ascii="Times" w:eastAsia="Times" w:hAnsi="Times" w:cs="Times"/>
          <w:color w:val="000000" w:themeColor="text1"/>
        </w:rPr>
        <w:t>Figure S1</w:t>
      </w:r>
      <w:r w:rsidR="00236AA4" w:rsidRPr="00D271C6">
        <w:rPr>
          <w:rFonts w:ascii="Times" w:eastAsia="Times" w:hAnsi="Times" w:cs="Times"/>
          <w:color w:val="000000" w:themeColor="text1"/>
        </w:rPr>
        <w:t>. Correlations of canonical loadings for discriminant functions derived from the total evidence analysis of original surfaces and cast surfaces.</w:t>
      </w:r>
      <w:r w:rsidR="00236AA4">
        <w:rPr>
          <w:rFonts w:ascii="Times" w:eastAsia="Times" w:hAnsi="Times" w:cs="Times"/>
          <w:color w:val="000000" w:themeColor="text1"/>
        </w:rPr>
        <w:t xml:space="preserve"> Open circles are ISO parameters, filled circles are TM variables.</w:t>
      </w:r>
    </w:p>
    <w:p w14:paraId="37A7A0AA" w14:textId="77777777" w:rsidR="00236AA4" w:rsidRDefault="00236A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br w:type="page"/>
      </w:r>
    </w:p>
    <w:p w14:paraId="637A7975" w14:textId="55FCCB30" w:rsidR="00236AA4" w:rsidRDefault="00236AA4" w:rsidP="003856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1D4903FA" w14:textId="1F76B0CC" w:rsidR="00236AA4" w:rsidRDefault="00E148BD" w:rsidP="00236AA4">
      <w:pPr>
        <w:pStyle w:val="Bibliography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noProof/>
          <w:color w:val="000000" w:themeColor="text1"/>
        </w:rPr>
        <w:drawing>
          <wp:inline distT="0" distB="0" distL="0" distR="0" wp14:anchorId="27693DFB" wp14:editId="1BB7B167">
            <wp:extent cx="4013200" cy="6413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8D84F" w14:textId="00B17E4A" w:rsidR="005D1DC7" w:rsidRPr="00246FD5" w:rsidRDefault="00236AA4" w:rsidP="00246FD5">
      <w:pPr>
        <w:pStyle w:val="Bibliography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t>F</w:t>
      </w:r>
      <w:r w:rsidRPr="00D271C6">
        <w:rPr>
          <w:rFonts w:ascii="Times" w:eastAsia="Times" w:hAnsi="Times" w:cs="Times"/>
          <w:color w:val="000000" w:themeColor="text1"/>
        </w:rPr>
        <w:t xml:space="preserve">igure </w:t>
      </w:r>
      <w:r>
        <w:rPr>
          <w:rFonts w:ascii="Times" w:eastAsia="Times" w:hAnsi="Times" w:cs="Times"/>
          <w:color w:val="000000" w:themeColor="text1"/>
        </w:rPr>
        <w:t>S2</w:t>
      </w:r>
      <w:r w:rsidRPr="00D271C6">
        <w:rPr>
          <w:rFonts w:ascii="Times" w:eastAsia="Times" w:hAnsi="Times" w:cs="Times"/>
          <w:color w:val="000000" w:themeColor="text1"/>
        </w:rPr>
        <w:t>. Means and standard errors of TM variables, total numbe</w:t>
      </w:r>
      <w:r>
        <w:rPr>
          <w:rFonts w:ascii="Times" w:eastAsia="Times" w:hAnsi="Times" w:cs="Times"/>
          <w:color w:val="000000" w:themeColor="text1"/>
        </w:rPr>
        <w:t xml:space="preserve">r of scratches and total number </w:t>
      </w:r>
      <w:r w:rsidRPr="00D271C6">
        <w:rPr>
          <w:rFonts w:ascii="Times" w:eastAsia="Times" w:hAnsi="Times" w:cs="Times"/>
          <w:color w:val="000000" w:themeColor="text1"/>
        </w:rPr>
        <w:t>of pits for original tooth surfaces (A) and casts (B).</w:t>
      </w:r>
    </w:p>
    <w:sectPr w:rsidR="005D1DC7" w:rsidRPr="00246FD5" w:rsidSect="0050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18DCA" w14:textId="77777777" w:rsidR="00A41559" w:rsidRDefault="00A41559" w:rsidP="005D1DC7">
      <w:r>
        <w:separator/>
      </w:r>
    </w:p>
  </w:endnote>
  <w:endnote w:type="continuationSeparator" w:id="0">
    <w:p w14:paraId="5FF65AA4" w14:textId="77777777" w:rsidR="00A41559" w:rsidRDefault="00A41559" w:rsidP="005D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FF" w:usb1="D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6D74C" w14:textId="77777777" w:rsidR="00A41559" w:rsidRDefault="00A41559" w:rsidP="005D1DC7">
      <w:r>
        <w:separator/>
      </w:r>
    </w:p>
  </w:footnote>
  <w:footnote w:type="continuationSeparator" w:id="0">
    <w:p w14:paraId="1A9AC41A" w14:textId="77777777" w:rsidR="00A41559" w:rsidRDefault="00A41559" w:rsidP="005D1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0D0"/>
    <w:rsid w:val="0001126F"/>
    <w:rsid w:val="00022F92"/>
    <w:rsid w:val="000370A6"/>
    <w:rsid w:val="00040F29"/>
    <w:rsid w:val="0005592C"/>
    <w:rsid w:val="00072021"/>
    <w:rsid w:val="000854F0"/>
    <w:rsid w:val="000D28DF"/>
    <w:rsid w:val="000D4653"/>
    <w:rsid w:val="000F0D92"/>
    <w:rsid w:val="00120716"/>
    <w:rsid w:val="001675A5"/>
    <w:rsid w:val="001B6251"/>
    <w:rsid w:val="001C0DB9"/>
    <w:rsid w:val="001C29BB"/>
    <w:rsid w:val="0021167D"/>
    <w:rsid w:val="00220CF1"/>
    <w:rsid w:val="00221A97"/>
    <w:rsid w:val="0023419A"/>
    <w:rsid w:val="00236AA4"/>
    <w:rsid w:val="00246FD5"/>
    <w:rsid w:val="002A6C44"/>
    <w:rsid w:val="002C788E"/>
    <w:rsid w:val="002D5DAF"/>
    <w:rsid w:val="002E5608"/>
    <w:rsid w:val="002F20D0"/>
    <w:rsid w:val="00320202"/>
    <w:rsid w:val="003264AF"/>
    <w:rsid w:val="003360E7"/>
    <w:rsid w:val="00343063"/>
    <w:rsid w:val="0038562A"/>
    <w:rsid w:val="0038642F"/>
    <w:rsid w:val="003B07F6"/>
    <w:rsid w:val="003B60EB"/>
    <w:rsid w:val="003C2337"/>
    <w:rsid w:val="003C5D0A"/>
    <w:rsid w:val="003C7381"/>
    <w:rsid w:val="003D0CA7"/>
    <w:rsid w:val="0040625D"/>
    <w:rsid w:val="00406835"/>
    <w:rsid w:val="00412C82"/>
    <w:rsid w:val="00422B0D"/>
    <w:rsid w:val="00435F96"/>
    <w:rsid w:val="00460596"/>
    <w:rsid w:val="0047378C"/>
    <w:rsid w:val="00475703"/>
    <w:rsid w:val="00481B01"/>
    <w:rsid w:val="0048293C"/>
    <w:rsid w:val="00486EA7"/>
    <w:rsid w:val="00494BB1"/>
    <w:rsid w:val="004B25D8"/>
    <w:rsid w:val="004C2057"/>
    <w:rsid w:val="004D0DDB"/>
    <w:rsid w:val="004E073B"/>
    <w:rsid w:val="00503652"/>
    <w:rsid w:val="00511F5E"/>
    <w:rsid w:val="0051733E"/>
    <w:rsid w:val="00540FCD"/>
    <w:rsid w:val="00574001"/>
    <w:rsid w:val="005A1A66"/>
    <w:rsid w:val="005A5ED3"/>
    <w:rsid w:val="005B6D94"/>
    <w:rsid w:val="005D1DC7"/>
    <w:rsid w:val="005E3328"/>
    <w:rsid w:val="006134A9"/>
    <w:rsid w:val="0064249C"/>
    <w:rsid w:val="0064490F"/>
    <w:rsid w:val="00675FEA"/>
    <w:rsid w:val="006E59D2"/>
    <w:rsid w:val="006F57C5"/>
    <w:rsid w:val="007463FE"/>
    <w:rsid w:val="00795E85"/>
    <w:rsid w:val="007A3ED5"/>
    <w:rsid w:val="007E4A74"/>
    <w:rsid w:val="00826853"/>
    <w:rsid w:val="00826D5C"/>
    <w:rsid w:val="00853D7D"/>
    <w:rsid w:val="0086104F"/>
    <w:rsid w:val="00864139"/>
    <w:rsid w:val="008B58E3"/>
    <w:rsid w:val="008F2401"/>
    <w:rsid w:val="008F6419"/>
    <w:rsid w:val="00910CA0"/>
    <w:rsid w:val="00926E17"/>
    <w:rsid w:val="00944BF3"/>
    <w:rsid w:val="009E1D45"/>
    <w:rsid w:val="00A41559"/>
    <w:rsid w:val="00A71397"/>
    <w:rsid w:val="00AD1ECF"/>
    <w:rsid w:val="00B31151"/>
    <w:rsid w:val="00B35251"/>
    <w:rsid w:val="00B52E4A"/>
    <w:rsid w:val="00B62C9C"/>
    <w:rsid w:val="00B65965"/>
    <w:rsid w:val="00B711F2"/>
    <w:rsid w:val="00BF74A0"/>
    <w:rsid w:val="00C31FEE"/>
    <w:rsid w:val="00C34BAE"/>
    <w:rsid w:val="00C75AE2"/>
    <w:rsid w:val="00C925E7"/>
    <w:rsid w:val="00CC2EE7"/>
    <w:rsid w:val="00CD44F9"/>
    <w:rsid w:val="00CE49C7"/>
    <w:rsid w:val="00D73699"/>
    <w:rsid w:val="00D74175"/>
    <w:rsid w:val="00D80B18"/>
    <w:rsid w:val="00D90652"/>
    <w:rsid w:val="00DB6D93"/>
    <w:rsid w:val="00DF7909"/>
    <w:rsid w:val="00E040A9"/>
    <w:rsid w:val="00E148BD"/>
    <w:rsid w:val="00E25D1E"/>
    <w:rsid w:val="00E25F23"/>
    <w:rsid w:val="00E41462"/>
    <w:rsid w:val="00E57757"/>
    <w:rsid w:val="00E57C2D"/>
    <w:rsid w:val="00E72CDF"/>
    <w:rsid w:val="00E90C16"/>
    <w:rsid w:val="00E910BF"/>
    <w:rsid w:val="00E918CF"/>
    <w:rsid w:val="00E9301E"/>
    <w:rsid w:val="00EA6A83"/>
    <w:rsid w:val="00EC77B2"/>
    <w:rsid w:val="00ED779A"/>
    <w:rsid w:val="00ED7994"/>
    <w:rsid w:val="00F2373C"/>
    <w:rsid w:val="00F7401D"/>
    <w:rsid w:val="00F97524"/>
    <w:rsid w:val="00FA00E6"/>
    <w:rsid w:val="00FB0C68"/>
    <w:rsid w:val="00FF15D6"/>
    <w:rsid w:val="00FF16EA"/>
    <w:rsid w:val="00FF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DF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F20D0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652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36AA4"/>
  </w:style>
  <w:style w:type="paragraph" w:styleId="Header">
    <w:name w:val="header"/>
    <w:basedOn w:val="Normal"/>
    <w:link w:val="HeaderChar"/>
    <w:uiPriority w:val="99"/>
    <w:unhideWhenUsed/>
    <w:rsid w:val="005D1D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DC7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D1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DC7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3864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8642F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39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mihlbac@nyit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4</Pages>
  <Words>2629</Words>
  <Characters>1499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Mihlbachler</cp:lastModifiedBy>
  <cp:revision>22</cp:revision>
  <cp:lastPrinted>2017-11-30T19:12:00Z</cp:lastPrinted>
  <dcterms:created xsi:type="dcterms:W3CDTF">2017-11-30T18:42:00Z</dcterms:created>
  <dcterms:modified xsi:type="dcterms:W3CDTF">2018-06-26T17:14:00Z</dcterms:modified>
</cp:coreProperties>
</file>